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9BCAEC" w14:textId="77777777" w:rsidR="000C6515" w:rsidRPr="001564D1" w:rsidRDefault="000C6515" w:rsidP="000C651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564D1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2C0C19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74C4BAD7" w14:textId="29CF4CF6" w:rsidR="000C6515" w:rsidRPr="001564D1" w:rsidRDefault="0050611B" w:rsidP="000C651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8"/>
          <w:lang w:val="en-GB"/>
        </w:rPr>
        <w:t xml:space="preserve">Recognition of candidate transcription factors related to bilberry fruit ripening by </w:t>
      </w:r>
      <w:r>
        <w:rPr>
          <w:rFonts w:ascii="Times New Roman" w:hAnsi="Times New Roman" w:cs="Times New Roman"/>
          <w:b/>
          <w:i/>
          <w:color w:val="000000"/>
          <w:sz w:val="28"/>
          <w:lang w:val="en-GB"/>
        </w:rPr>
        <w:t>de novo</w:t>
      </w:r>
      <w:r>
        <w:rPr>
          <w:rFonts w:ascii="Times New Roman" w:hAnsi="Times New Roman" w:cs="Times New Roman"/>
          <w:b/>
          <w:color w:val="000000"/>
          <w:sz w:val="28"/>
          <w:lang w:val="en-GB"/>
        </w:rPr>
        <w:t xml:space="preserve"> transcriptome and qRT-PCR analyses</w:t>
      </w:r>
    </w:p>
    <w:p w14:paraId="3A40B4BB" w14:textId="77777777" w:rsidR="005B520F" w:rsidRDefault="000C6515" w:rsidP="000C65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fi-FI"/>
        </w:rPr>
      </w:pPr>
      <w:r w:rsidRPr="001564D1">
        <w:rPr>
          <w:rFonts w:ascii="Times New Roman" w:hAnsi="Times New Roman" w:cs="Times New Roman"/>
          <w:sz w:val="24"/>
          <w:szCs w:val="24"/>
          <w:lang w:val="fi-FI"/>
        </w:rPr>
        <w:t>Nga Nguyen</w:t>
      </w:r>
      <w:r w:rsidRPr="001564D1">
        <w:rPr>
          <w:rFonts w:ascii="Times New Roman" w:hAnsi="Times New Roman" w:cs="Times New Roman"/>
          <w:sz w:val="24"/>
          <w:szCs w:val="24"/>
          <w:vertAlign w:val="superscript"/>
          <w:lang w:val="vi-VN"/>
        </w:rPr>
        <w:t>1</w:t>
      </w:r>
      <w:r w:rsidRPr="001564D1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r w:rsidRPr="001564D1">
        <w:rPr>
          <w:rFonts w:ascii="Times New Roman" w:hAnsi="Times New Roman" w:cs="Times New Roman"/>
          <w:sz w:val="24"/>
          <w:szCs w:val="24"/>
          <w:lang w:val="vi-VN"/>
        </w:rPr>
        <w:t>Marko Suokas</w:t>
      </w:r>
      <w:r w:rsidRPr="001564D1">
        <w:rPr>
          <w:rFonts w:ascii="Times New Roman" w:hAnsi="Times New Roman" w:cs="Times New Roman"/>
          <w:sz w:val="24"/>
          <w:szCs w:val="24"/>
          <w:vertAlign w:val="superscript"/>
          <w:lang w:val="vi-VN"/>
        </w:rPr>
        <w:t>1</w:t>
      </w:r>
      <w:r w:rsidRPr="001564D1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,2</w:t>
      </w:r>
      <w:r w:rsidRPr="001564D1">
        <w:rPr>
          <w:rFonts w:ascii="Times New Roman" w:hAnsi="Times New Roman" w:cs="Times New Roman"/>
          <w:sz w:val="24"/>
          <w:szCs w:val="24"/>
          <w:lang w:val="vi-VN"/>
        </w:rPr>
        <w:t>,</w:t>
      </w:r>
      <w:r w:rsidRPr="001564D1">
        <w:rPr>
          <w:rFonts w:ascii="Times New Roman" w:hAnsi="Times New Roman" w:cs="Times New Roman"/>
          <w:sz w:val="24"/>
          <w:szCs w:val="24"/>
          <w:lang w:val="fi-FI"/>
        </w:rPr>
        <w:t xml:space="preserve"> Katja Karppinen</w:t>
      </w:r>
      <w:r w:rsidRPr="001564D1">
        <w:rPr>
          <w:rFonts w:ascii="Times New Roman" w:hAnsi="Times New Roman" w:cs="Times New Roman"/>
          <w:sz w:val="24"/>
          <w:szCs w:val="24"/>
          <w:vertAlign w:val="superscript"/>
          <w:lang w:val="vi-VN"/>
        </w:rPr>
        <w:t>1</w:t>
      </w:r>
      <w:r w:rsidRPr="001564D1">
        <w:rPr>
          <w:rFonts w:ascii="Times New Roman" w:hAnsi="Times New Roman" w:cs="Times New Roman"/>
          <w:sz w:val="24"/>
          <w:szCs w:val="24"/>
          <w:lang w:val="fi-FI"/>
        </w:rPr>
        <w:t>, Jaana Vuosku</w:t>
      </w:r>
      <w:r w:rsidRPr="001564D1">
        <w:rPr>
          <w:rFonts w:ascii="Times New Roman" w:hAnsi="Times New Roman" w:cs="Times New Roman"/>
          <w:sz w:val="24"/>
          <w:szCs w:val="24"/>
          <w:vertAlign w:val="superscript"/>
          <w:lang w:val="vi-VN"/>
        </w:rPr>
        <w:t>1</w:t>
      </w:r>
      <w:r w:rsidRPr="001564D1">
        <w:rPr>
          <w:rFonts w:ascii="Times New Roman" w:hAnsi="Times New Roman" w:cs="Times New Roman"/>
          <w:sz w:val="24"/>
          <w:szCs w:val="24"/>
          <w:lang w:val="fi-FI"/>
        </w:rPr>
        <w:t>,</w:t>
      </w:r>
      <w:r w:rsidRPr="001564D1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 xml:space="preserve"> </w:t>
      </w:r>
      <w:r w:rsidRPr="001564D1">
        <w:rPr>
          <w:rFonts w:ascii="Times New Roman" w:hAnsi="Times New Roman" w:cs="Times New Roman"/>
          <w:sz w:val="24"/>
          <w:szCs w:val="24"/>
          <w:lang w:val="fi-FI"/>
        </w:rPr>
        <w:t>Laura Jaakola</w:t>
      </w:r>
      <w:r w:rsidRPr="001564D1">
        <w:rPr>
          <w:rFonts w:ascii="Times New Roman" w:hAnsi="Times New Roman" w:cs="Times New Roman"/>
          <w:sz w:val="24"/>
          <w:szCs w:val="24"/>
          <w:vertAlign w:val="superscript"/>
          <w:lang w:val="vi-VN"/>
        </w:rPr>
        <w:t>3,4</w:t>
      </w:r>
      <w:r w:rsidRPr="001564D1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r w:rsidRPr="001564D1">
        <w:rPr>
          <w:rFonts w:ascii="Times New Roman" w:hAnsi="Times New Roman" w:cs="Times New Roman"/>
          <w:sz w:val="24"/>
          <w:szCs w:val="24"/>
          <w:lang w:val="vi-VN"/>
        </w:rPr>
        <w:t>and</w:t>
      </w:r>
      <w:r w:rsidRPr="001564D1">
        <w:rPr>
          <w:rFonts w:ascii="Times New Roman" w:hAnsi="Times New Roman" w:cs="Times New Roman"/>
          <w:sz w:val="24"/>
          <w:szCs w:val="24"/>
          <w:lang w:val="fi-FI"/>
        </w:rPr>
        <w:t xml:space="preserve"> Hely Hä</w:t>
      </w:r>
      <w:r w:rsidRPr="001564D1">
        <w:rPr>
          <w:rFonts w:ascii="Times New Roman" w:hAnsi="Times New Roman" w:cs="Times New Roman"/>
          <w:sz w:val="24"/>
          <w:szCs w:val="24"/>
          <w:lang w:val="vi-VN"/>
        </w:rPr>
        <w:t>ggman</w:t>
      </w:r>
      <w:r w:rsidRPr="001564D1">
        <w:rPr>
          <w:rFonts w:ascii="Times New Roman" w:hAnsi="Times New Roman" w:cs="Times New Roman"/>
          <w:sz w:val="24"/>
          <w:szCs w:val="24"/>
          <w:vertAlign w:val="superscript"/>
          <w:lang w:val="vi-VN"/>
        </w:rPr>
        <w:t>1</w:t>
      </w:r>
      <w:r w:rsidRPr="001564D1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,*</w:t>
      </w:r>
    </w:p>
    <w:p w14:paraId="5F622FB1" w14:textId="77777777" w:rsidR="002C0C19" w:rsidRPr="002C0C19" w:rsidRDefault="002C0C19" w:rsidP="000C65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fi-FI"/>
        </w:rPr>
      </w:pPr>
    </w:p>
    <w:p w14:paraId="54CC7743" w14:textId="77777777" w:rsidR="002C0C19" w:rsidRDefault="002C0C19" w:rsidP="002C0C1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14AE">
        <w:rPr>
          <w:rFonts w:ascii="Times New Roman" w:hAnsi="Times New Roman" w:cs="Times New Roman"/>
          <w:sz w:val="24"/>
          <w:szCs w:val="24"/>
          <w:vertAlign w:val="superscript"/>
          <w:lang w:val="vi-VN"/>
        </w:rPr>
        <w:t>1</w:t>
      </w:r>
      <w:r w:rsidRPr="005D14AE">
        <w:rPr>
          <w:rFonts w:ascii="Times New Roman" w:hAnsi="Times New Roman" w:cs="Times New Roman"/>
          <w:sz w:val="24"/>
          <w:szCs w:val="24"/>
        </w:rPr>
        <w:t>Department of E</w:t>
      </w:r>
      <w:r w:rsidRPr="005D14AE">
        <w:rPr>
          <w:rFonts w:ascii="Times New Roman" w:hAnsi="Times New Roman" w:cs="Times New Roman"/>
          <w:sz w:val="24"/>
          <w:szCs w:val="24"/>
          <w:lang w:val="vi-VN"/>
        </w:rPr>
        <w:t xml:space="preserve">cology and Genetics, University of Oulu, </w:t>
      </w:r>
      <w:r w:rsidRPr="00124F47">
        <w:rPr>
          <w:rFonts w:ascii="Times New Roman" w:hAnsi="Times New Roman" w:cs="Times New Roman"/>
          <w:sz w:val="24"/>
          <w:szCs w:val="24"/>
        </w:rPr>
        <w:t xml:space="preserve">FI-90014 </w:t>
      </w:r>
      <w:r w:rsidRPr="005D14AE">
        <w:rPr>
          <w:rFonts w:ascii="Times New Roman" w:hAnsi="Times New Roman" w:cs="Times New Roman"/>
          <w:sz w:val="24"/>
          <w:szCs w:val="24"/>
          <w:lang w:val="vi-VN"/>
        </w:rPr>
        <w:t>Oulu, Finland</w:t>
      </w:r>
      <w:r w:rsidRPr="005D14A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0816A3" w14:textId="77777777" w:rsidR="002C0C19" w:rsidRDefault="002C0C19" w:rsidP="002C0C1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14A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D14AE">
        <w:rPr>
          <w:rFonts w:ascii="Times New Roman" w:hAnsi="Times New Roman" w:cs="Times New Roman"/>
          <w:sz w:val="24"/>
          <w:szCs w:val="24"/>
          <w:lang w:val="vi-VN"/>
        </w:rPr>
        <w:t>Biocenter Oulu, University of Oulu,</w:t>
      </w:r>
      <w:r w:rsidR="00B70507" w:rsidRPr="00B70507">
        <w:rPr>
          <w:rFonts w:ascii="Times New Roman" w:hAnsi="Times New Roman" w:cs="Times New Roman"/>
          <w:sz w:val="24"/>
          <w:szCs w:val="24"/>
        </w:rPr>
        <w:t xml:space="preserve"> </w:t>
      </w:r>
      <w:r w:rsidR="00B70507" w:rsidRPr="00124F47">
        <w:rPr>
          <w:rFonts w:ascii="Times New Roman" w:hAnsi="Times New Roman" w:cs="Times New Roman"/>
          <w:sz w:val="24"/>
          <w:szCs w:val="24"/>
        </w:rPr>
        <w:t xml:space="preserve">FI-90014 </w:t>
      </w:r>
      <w:r w:rsidR="00B70507" w:rsidRPr="005D14AE">
        <w:rPr>
          <w:rFonts w:ascii="Times New Roman" w:hAnsi="Times New Roman" w:cs="Times New Roman"/>
          <w:sz w:val="24"/>
          <w:szCs w:val="24"/>
          <w:lang w:val="vi-VN"/>
        </w:rPr>
        <w:t>Oulu</w:t>
      </w:r>
      <w:r w:rsidR="00B70507">
        <w:rPr>
          <w:rFonts w:ascii="Times New Roman" w:hAnsi="Times New Roman" w:cs="Times New Roman"/>
          <w:sz w:val="24"/>
          <w:szCs w:val="24"/>
        </w:rPr>
        <w:t>,</w:t>
      </w:r>
      <w:r w:rsidRPr="005D14AE">
        <w:rPr>
          <w:rFonts w:ascii="Times New Roman" w:hAnsi="Times New Roman" w:cs="Times New Roman"/>
          <w:sz w:val="24"/>
          <w:szCs w:val="24"/>
          <w:lang w:val="vi-VN"/>
        </w:rPr>
        <w:t xml:space="preserve"> Oulu, Finland</w:t>
      </w:r>
    </w:p>
    <w:p w14:paraId="28594821" w14:textId="77777777" w:rsidR="002C0C19" w:rsidRDefault="002C0C19" w:rsidP="002C0C1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3C0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3C0B">
        <w:rPr>
          <w:rFonts w:ascii="Times New Roman" w:hAnsi="Times New Roman" w:cs="Times New Roman"/>
          <w:sz w:val="24"/>
          <w:szCs w:val="24"/>
          <w:lang w:val="vi-VN"/>
        </w:rPr>
        <w:t>Climate laboratory Holt, Department of Arctic and Marine Biology, UiT the Arctic University</w:t>
      </w:r>
      <w:r w:rsidRPr="00CB5168">
        <w:rPr>
          <w:rFonts w:ascii="Times New Roman" w:hAnsi="Times New Roman" w:cs="Times New Roman"/>
          <w:sz w:val="24"/>
          <w:szCs w:val="24"/>
        </w:rPr>
        <w:t xml:space="preserve"> </w:t>
      </w:r>
      <w:r w:rsidRPr="00CB5168">
        <w:rPr>
          <w:rFonts w:ascii="Times New Roman" w:hAnsi="Times New Roman" w:cs="Times New Roman"/>
          <w:sz w:val="24"/>
          <w:szCs w:val="24"/>
          <w:lang w:val="vi-VN"/>
        </w:rPr>
        <w:t xml:space="preserve">of Norway, </w:t>
      </w:r>
      <w:r w:rsidRPr="00124F47">
        <w:rPr>
          <w:rFonts w:ascii="Times New Roman" w:hAnsi="Times New Roman" w:cs="Times New Roman"/>
          <w:sz w:val="24"/>
          <w:szCs w:val="24"/>
        </w:rPr>
        <w:t xml:space="preserve">NO-9037 </w:t>
      </w:r>
      <w:r w:rsidRPr="00CB5168">
        <w:rPr>
          <w:rFonts w:ascii="Times New Roman" w:hAnsi="Times New Roman" w:cs="Times New Roman"/>
          <w:sz w:val="24"/>
          <w:szCs w:val="24"/>
          <w:lang w:val="vi-VN"/>
        </w:rPr>
        <w:t>Troms</w:t>
      </w:r>
      <w:r w:rsidRPr="00650A66">
        <w:rPr>
          <w:rFonts w:asciiTheme="majorHAnsi" w:hAnsiTheme="majorHAnsi"/>
          <w:lang w:val="en-GB" w:eastAsia="fi-FI"/>
        </w:rPr>
        <w:t>ø</w:t>
      </w:r>
      <w:r w:rsidRPr="00CB5168">
        <w:rPr>
          <w:rFonts w:ascii="Times New Roman" w:hAnsi="Times New Roman" w:cs="Times New Roman"/>
          <w:sz w:val="24"/>
          <w:szCs w:val="24"/>
          <w:lang w:val="vi-VN"/>
        </w:rPr>
        <w:t>, Norway</w:t>
      </w:r>
      <w:r w:rsidRPr="00CB516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30D676" w14:textId="77777777" w:rsidR="002C0C19" w:rsidRDefault="002C0C19" w:rsidP="002C0C1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516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B5168">
        <w:rPr>
          <w:rFonts w:ascii="Times New Roman" w:hAnsi="Times New Roman" w:cs="Times New Roman"/>
          <w:sz w:val="24"/>
          <w:szCs w:val="24"/>
          <w:lang w:val="vi-VN"/>
        </w:rPr>
        <w:t xml:space="preserve">NIBIO, Norwegian Institute of Bioeconomy Research, </w:t>
      </w:r>
      <w:r w:rsidRPr="00124F47">
        <w:rPr>
          <w:rFonts w:ascii="Times New Roman" w:hAnsi="Times New Roman" w:cs="Times New Roman"/>
          <w:sz w:val="24"/>
          <w:szCs w:val="24"/>
        </w:rPr>
        <w:t xml:space="preserve">NO-1431 </w:t>
      </w:r>
      <w:r w:rsidRPr="00CB5168">
        <w:rPr>
          <w:rFonts w:ascii="Times New Roman" w:hAnsi="Times New Roman" w:cs="Times New Roman"/>
          <w:sz w:val="24"/>
          <w:szCs w:val="24"/>
        </w:rPr>
        <w:t>Å</w:t>
      </w:r>
      <w:r w:rsidRPr="00CB5168">
        <w:rPr>
          <w:rFonts w:ascii="Times New Roman" w:hAnsi="Times New Roman" w:cs="Times New Roman"/>
          <w:sz w:val="24"/>
          <w:szCs w:val="24"/>
          <w:lang w:val="vi-VN"/>
        </w:rPr>
        <w:t>s, Norway</w:t>
      </w:r>
      <w:r w:rsidRPr="00CB516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A01062" w14:textId="77777777" w:rsidR="000C6515" w:rsidRPr="001564D1" w:rsidRDefault="002C0C19" w:rsidP="002C0C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5168">
        <w:rPr>
          <w:rFonts w:ascii="Times New Roman" w:hAnsi="Times New Roman" w:cs="Times New Roman"/>
          <w:sz w:val="24"/>
          <w:szCs w:val="24"/>
        </w:rPr>
        <w:t>*</w:t>
      </w:r>
      <w:r w:rsidRPr="00CB5168">
        <w:rPr>
          <w:rFonts w:ascii="Times New Roman" w:hAnsi="Times New Roman" w:cs="Times New Roman"/>
          <w:sz w:val="24"/>
          <w:szCs w:val="24"/>
          <w:lang w:val="vi-VN"/>
        </w:rPr>
        <w:t>Corresponde</w:t>
      </w:r>
      <w:r w:rsidRPr="00C84F1D">
        <w:rPr>
          <w:rFonts w:ascii="Times New Roman" w:hAnsi="Times New Roman" w:cs="Times New Roman"/>
          <w:sz w:val="24"/>
          <w:szCs w:val="24"/>
          <w:lang w:val="vi-VN"/>
        </w:rPr>
        <w:t>nce</w:t>
      </w:r>
      <w:r w:rsidRPr="00C84F1D">
        <w:rPr>
          <w:rFonts w:ascii="Times New Roman" w:hAnsi="Times New Roman" w:cs="Times New Roman"/>
          <w:sz w:val="24"/>
          <w:szCs w:val="24"/>
        </w:rPr>
        <w:t xml:space="preserve">: </w:t>
      </w:r>
      <w:hyperlink r:id="rId8" w:history="1">
        <w:r w:rsidRPr="000D20D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ely.haggman@oulu.fi</w:t>
        </w:r>
      </w:hyperlink>
    </w:p>
    <w:p w14:paraId="77A15D2F" w14:textId="77777777" w:rsidR="005B520F" w:rsidRDefault="005B520F" w:rsidP="000C651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80CF43" w14:textId="77777777" w:rsidR="002C0C19" w:rsidRPr="001564D1" w:rsidRDefault="002C0C19" w:rsidP="000C651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C9BE221" w14:textId="77777777" w:rsidR="005B520F" w:rsidRPr="001564D1" w:rsidRDefault="005B520F" w:rsidP="000C651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33EECF2" w14:textId="77777777" w:rsidR="000C6515" w:rsidRPr="001564D1" w:rsidRDefault="000C6515" w:rsidP="000C651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564D1">
        <w:rPr>
          <w:rFonts w:ascii="Times New Roman" w:hAnsi="Times New Roman" w:cs="Times New Roman"/>
          <w:b/>
          <w:sz w:val="24"/>
          <w:szCs w:val="24"/>
        </w:rPr>
        <w:t>The number of figures:</w:t>
      </w:r>
      <w:r w:rsidR="00C405E0" w:rsidRPr="001564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2917" w:rsidRPr="00F514D1">
        <w:rPr>
          <w:rFonts w:ascii="Times New Roman" w:hAnsi="Times New Roman" w:cs="Times New Roman"/>
          <w:b/>
          <w:sz w:val="24"/>
          <w:szCs w:val="24"/>
        </w:rPr>
        <w:t>2</w:t>
      </w:r>
    </w:p>
    <w:p w14:paraId="0014DB68" w14:textId="77777777" w:rsidR="000C6515" w:rsidRPr="001564D1" w:rsidRDefault="000C6515" w:rsidP="000C651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564D1">
        <w:rPr>
          <w:rFonts w:ascii="Times New Roman" w:hAnsi="Times New Roman" w:cs="Times New Roman"/>
          <w:b/>
          <w:sz w:val="24"/>
          <w:szCs w:val="24"/>
        </w:rPr>
        <w:t>The number of tables:</w:t>
      </w:r>
      <w:r w:rsidR="00C405E0" w:rsidRPr="001564D1">
        <w:rPr>
          <w:rFonts w:ascii="Times New Roman" w:hAnsi="Times New Roman" w:cs="Times New Roman"/>
          <w:b/>
          <w:sz w:val="24"/>
          <w:szCs w:val="24"/>
        </w:rPr>
        <w:t xml:space="preserve"> 7</w:t>
      </w:r>
    </w:p>
    <w:p w14:paraId="3B31CFF1" w14:textId="77777777" w:rsidR="000C6515" w:rsidRDefault="000C6515" w:rsidP="000C6515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01031C02" w14:textId="77777777" w:rsidR="000C6515" w:rsidRDefault="000C6515" w:rsidP="000C6515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6F563677" w14:textId="77777777" w:rsidR="005B520F" w:rsidRDefault="005B520F" w:rsidP="000C6515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597466D8" w14:textId="77777777" w:rsidR="005B520F" w:rsidRDefault="005B520F" w:rsidP="000C6515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619A5C56" w14:textId="77777777" w:rsidR="000C6515" w:rsidRDefault="000C6515" w:rsidP="000C6515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79D53059" w14:textId="77777777" w:rsidR="000C6515" w:rsidRDefault="000C6515" w:rsidP="000C6515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02ACAFC3" w14:textId="2355BD7D" w:rsidR="000C6515" w:rsidRPr="00322F26" w:rsidRDefault="000C6515" w:rsidP="000C65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64D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7B34EC" w:rsidRPr="001564D1">
        <w:rPr>
          <w:rFonts w:ascii="Times New Roman" w:hAnsi="Times New Roman" w:cs="Times New Roman"/>
          <w:b/>
          <w:sz w:val="24"/>
          <w:szCs w:val="24"/>
        </w:rPr>
        <w:t>S</w:t>
      </w:r>
      <w:r w:rsidRPr="001564D1">
        <w:rPr>
          <w:rFonts w:ascii="Times New Roman" w:hAnsi="Times New Roman" w:cs="Times New Roman"/>
          <w:b/>
          <w:sz w:val="24"/>
          <w:szCs w:val="24"/>
        </w:rPr>
        <w:t>1</w:t>
      </w:r>
      <w:r w:rsidR="00474B59">
        <w:rPr>
          <w:rFonts w:ascii="Times New Roman" w:hAnsi="Times New Roman" w:cs="Times New Roman"/>
          <w:b/>
          <w:sz w:val="24"/>
          <w:szCs w:val="24"/>
        </w:rPr>
        <w:t>.</w:t>
      </w:r>
      <w:r w:rsidRPr="001564D1">
        <w:rPr>
          <w:rFonts w:ascii="Times New Roman" w:hAnsi="Times New Roman" w:cs="Times New Roman"/>
          <w:sz w:val="24"/>
          <w:szCs w:val="24"/>
        </w:rPr>
        <w:t xml:space="preserve"> Blast </w:t>
      </w:r>
      <w:r w:rsidR="00A51F96">
        <w:rPr>
          <w:rFonts w:ascii="Times New Roman" w:hAnsi="Times New Roman" w:cs="Times New Roman"/>
          <w:sz w:val="24"/>
          <w:szCs w:val="24"/>
        </w:rPr>
        <w:t>top-</w:t>
      </w:r>
      <w:r w:rsidRPr="001564D1">
        <w:rPr>
          <w:rFonts w:ascii="Times New Roman" w:hAnsi="Times New Roman" w:cs="Times New Roman"/>
          <w:sz w:val="24"/>
          <w:szCs w:val="24"/>
        </w:rPr>
        <w:t>hits from NCBI N</w:t>
      </w:r>
      <w:r w:rsidR="007F675E">
        <w:rPr>
          <w:rFonts w:ascii="Times New Roman" w:hAnsi="Times New Roman" w:cs="Times New Roman"/>
          <w:sz w:val="24"/>
          <w:szCs w:val="24"/>
        </w:rPr>
        <w:t>R</w:t>
      </w:r>
      <w:r w:rsidRPr="001564D1">
        <w:rPr>
          <w:rFonts w:ascii="Times New Roman" w:hAnsi="Times New Roman" w:cs="Times New Roman"/>
          <w:sz w:val="24"/>
          <w:szCs w:val="24"/>
        </w:rPr>
        <w:t xml:space="preserve"> database for unigene sequences </w:t>
      </w:r>
      <w:r w:rsidRPr="00322F26">
        <w:rPr>
          <w:rFonts w:ascii="Times New Roman" w:hAnsi="Times New Roman" w:cs="Times New Roman"/>
          <w:sz w:val="24"/>
          <w:szCs w:val="24"/>
        </w:rPr>
        <w:t xml:space="preserve">with </w:t>
      </w:r>
      <w:r w:rsidR="00322F26" w:rsidRPr="00923AAA">
        <w:rPr>
          <w:rFonts w:ascii="Times New Roman" w:hAnsi="Times New Roman" w:cs="Times New Roman"/>
          <w:sz w:val="24"/>
          <w:szCs w:val="24"/>
        </w:rPr>
        <w:t>cut-off E-value of 1E-5</w:t>
      </w:r>
      <w:r w:rsidR="00322F26" w:rsidRPr="00322F26">
        <w:rPr>
          <w:rFonts w:ascii="Times New Roman" w:hAnsi="Times New Roman" w:cs="Times New Roman"/>
          <w:sz w:val="24"/>
          <w:szCs w:val="24"/>
        </w:rPr>
        <w:t>.</w:t>
      </w:r>
    </w:p>
    <w:p w14:paraId="35DF6ED5" w14:textId="11023AFB" w:rsidR="000C6515" w:rsidRPr="001564D1" w:rsidRDefault="000C6515" w:rsidP="000C651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564D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B34EC" w:rsidRPr="001564D1">
        <w:rPr>
          <w:rFonts w:ascii="Times New Roman" w:hAnsi="Times New Roman" w:cs="Times New Roman"/>
          <w:b/>
          <w:sz w:val="24"/>
          <w:szCs w:val="24"/>
        </w:rPr>
        <w:t>S</w:t>
      </w:r>
      <w:r w:rsidRPr="001564D1">
        <w:rPr>
          <w:rFonts w:ascii="Times New Roman" w:hAnsi="Times New Roman" w:cs="Times New Roman"/>
          <w:b/>
          <w:sz w:val="24"/>
          <w:szCs w:val="24"/>
        </w:rPr>
        <w:t>2</w:t>
      </w:r>
      <w:r w:rsidR="00474B59">
        <w:rPr>
          <w:rFonts w:ascii="Times New Roman" w:hAnsi="Times New Roman" w:cs="Times New Roman"/>
          <w:b/>
          <w:sz w:val="24"/>
          <w:szCs w:val="24"/>
        </w:rPr>
        <w:t>.</w:t>
      </w:r>
      <w:r w:rsidRPr="001564D1">
        <w:rPr>
          <w:rFonts w:ascii="Times New Roman" w:hAnsi="Times New Roman" w:cs="Times New Roman"/>
          <w:sz w:val="24"/>
          <w:szCs w:val="24"/>
        </w:rPr>
        <w:t xml:space="preserve"> Statistic</w:t>
      </w:r>
      <w:r w:rsidR="00322F26">
        <w:rPr>
          <w:rFonts w:ascii="Times New Roman" w:hAnsi="Times New Roman" w:cs="Times New Roman"/>
          <w:sz w:val="24"/>
          <w:szCs w:val="24"/>
        </w:rPr>
        <w:t>s</w:t>
      </w:r>
      <w:r w:rsidRPr="001564D1">
        <w:rPr>
          <w:rFonts w:ascii="Times New Roman" w:hAnsi="Times New Roman" w:cs="Times New Roman"/>
          <w:sz w:val="24"/>
          <w:szCs w:val="24"/>
        </w:rPr>
        <w:t xml:space="preserve"> of</w:t>
      </w:r>
      <w:r w:rsidR="00DB2260">
        <w:rPr>
          <w:rFonts w:ascii="Times New Roman" w:hAnsi="Times New Roman" w:cs="Times New Roman"/>
          <w:sz w:val="24"/>
          <w:szCs w:val="24"/>
        </w:rPr>
        <w:t xml:space="preserve"> Gene Ontology</w:t>
      </w:r>
      <w:r w:rsidRPr="001564D1">
        <w:rPr>
          <w:rFonts w:ascii="Times New Roman" w:hAnsi="Times New Roman" w:cs="Times New Roman"/>
          <w:sz w:val="24"/>
          <w:szCs w:val="24"/>
        </w:rPr>
        <w:t xml:space="preserve"> </w:t>
      </w:r>
      <w:r w:rsidR="00DB2260">
        <w:rPr>
          <w:rFonts w:ascii="Times New Roman" w:hAnsi="Times New Roman" w:cs="Times New Roman"/>
          <w:sz w:val="24"/>
          <w:szCs w:val="24"/>
        </w:rPr>
        <w:t>(</w:t>
      </w:r>
      <w:r w:rsidRPr="001564D1">
        <w:rPr>
          <w:rFonts w:ascii="Times New Roman" w:hAnsi="Times New Roman" w:cs="Times New Roman"/>
          <w:sz w:val="24"/>
          <w:szCs w:val="24"/>
        </w:rPr>
        <w:t>GO</w:t>
      </w:r>
      <w:r w:rsidR="00DB2260">
        <w:rPr>
          <w:rFonts w:ascii="Times New Roman" w:hAnsi="Times New Roman" w:cs="Times New Roman"/>
          <w:sz w:val="24"/>
          <w:szCs w:val="24"/>
        </w:rPr>
        <w:t>)</w:t>
      </w:r>
      <w:r w:rsidRPr="001564D1">
        <w:rPr>
          <w:rFonts w:ascii="Times New Roman" w:hAnsi="Times New Roman" w:cs="Times New Roman"/>
          <w:sz w:val="24"/>
          <w:szCs w:val="24"/>
        </w:rPr>
        <w:t xml:space="preserve"> classification of bilberry transcriptome</w:t>
      </w:r>
      <w:r w:rsidR="00322F26">
        <w:rPr>
          <w:rFonts w:ascii="Times New Roman" w:hAnsi="Times New Roman" w:cs="Times New Roman"/>
          <w:sz w:val="24"/>
          <w:szCs w:val="24"/>
        </w:rPr>
        <w:t>.</w:t>
      </w:r>
    </w:p>
    <w:p w14:paraId="57ABB48D" w14:textId="439BB6EA" w:rsidR="000C6515" w:rsidRPr="001564D1" w:rsidRDefault="000C6515" w:rsidP="000C651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564D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B34EC" w:rsidRPr="001564D1">
        <w:rPr>
          <w:rFonts w:ascii="Times New Roman" w:hAnsi="Times New Roman" w:cs="Times New Roman"/>
          <w:b/>
          <w:sz w:val="24"/>
          <w:szCs w:val="24"/>
        </w:rPr>
        <w:t>S</w:t>
      </w:r>
      <w:r w:rsidRPr="001564D1">
        <w:rPr>
          <w:rFonts w:ascii="Times New Roman" w:hAnsi="Times New Roman" w:cs="Times New Roman"/>
          <w:b/>
          <w:sz w:val="24"/>
          <w:szCs w:val="24"/>
        </w:rPr>
        <w:t>3</w:t>
      </w:r>
      <w:r w:rsidR="00474B59">
        <w:rPr>
          <w:rFonts w:ascii="Times New Roman" w:hAnsi="Times New Roman" w:cs="Times New Roman"/>
          <w:b/>
          <w:sz w:val="24"/>
          <w:szCs w:val="24"/>
        </w:rPr>
        <w:t>.</w:t>
      </w:r>
      <w:r w:rsidR="00A51F96">
        <w:rPr>
          <w:rFonts w:ascii="Times New Roman" w:hAnsi="Times New Roman" w:cs="Times New Roman"/>
          <w:sz w:val="24"/>
          <w:szCs w:val="24"/>
        </w:rPr>
        <w:t xml:space="preserve"> </w:t>
      </w:r>
      <w:r w:rsidR="007A032E">
        <w:rPr>
          <w:rFonts w:ascii="Times New Roman" w:hAnsi="Times New Roman" w:cs="Times New Roman"/>
          <w:sz w:val="24"/>
          <w:szCs w:val="24"/>
        </w:rPr>
        <w:t>Statistics of</w:t>
      </w:r>
      <w:r w:rsidRPr="001564D1">
        <w:rPr>
          <w:rFonts w:ascii="Times New Roman" w:hAnsi="Times New Roman" w:cs="Times New Roman"/>
          <w:sz w:val="24"/>
          <w:szCs w:val="24"/>
        </w:rPr>
        <w:t xml:space="preserve"> KEGG orthology (KO) </w:t>
      </w:r>
      <w:r w:rsidR="00A51F96">
        <w:rPr>
          <w:rFonts w:ascii="Times New Roman" w:hAnsi="Times New Roman" w:cs="Times New Roman"/>
          <w:sz w:val="24"/>
          <w:szCs w:val="24"/>
        </w:rPr>
        <w:t xml:space="preserve">classification </w:t>
      </w:r>
      <w:r w:rsidR="007A032E">
        <w:rPr>
          <w:rFonts w:ascii="Times New Roman" w:hAnsi="Times New Roman" w:cs="Times New Roman"/>
          <w:sz w:val="24"/>
          <w:szCs w:val="24"/>
        </w:rPr>
        <w:t xml:space="preserve">of </w:t>
      </w:r>
      <w:r w:rsidRPr="001564D1">
        <w:rPr>
          <w:rFonts w:ascii="Times New Roman" w:hAnsi="Times New Roman" w:cs="Times New Roman"/>
          <w:sz w:val="24"/>
          <w:szCs w:val="24"/>
        </w:rPr>
        <w:t>bilberry transcriptome</w:t>
      </w:r>
      <w:r w:rsidR="00322F26">
        <w:rPr>
          <w:rFonts w:ascii="Times New Roman" w:hAnsi="Times New Roman" w:cs="Times New Roman"/>
          <w:sz w:val="24"/>
          <w:szCs w:val="24"/>
        </w:rPr>
        <w:t>.</w:t>
      </w:r>
    </w:p>
    <w:p w14:paraId="713A6787" w14:textId="77FE02DA" w:rsidR="006B0197" w:rsidRPr="001564D1" w:rsidRDefault="000C6515" w:rsidP="000C651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564D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B34EC" w:rsidRPr="001564D1">
        <w:rPr>
          <w:rFonts w:ascii="Times New Roman" w:hAnsi="Times New Roman" w:cs="Times New Roman"/>
          <w:b/>
          <w:sz w:val="24"/>
          <w:szCs w:val="24"/>
        </w:rPr>
        <w:t>S</w:t>
      </w:r>
      <w:r w:rsidRPr="001564D1">
        <w:rPr>
          <w:rFonts w:ascii="Times New Roman" w:hAnsi="Times New Roman" w:cs="Times New Roman"/>
          <w:b/>
          <w:sz w:val="24"/>
          <w:szCs w:val="24"/>
        </w:rPr>
        <w:t>4</w:t>
      </w:r>
      <w:r w:rsidR="00474B59">
        <w:rPr>
          <w:rFonts w:ascii="Times New Roman" w:hAnsi="Times New Roman" w:cs="Times New Roman"/>
          <w:b/>
          <w:sz w:val="24"/>
          <w:szCs w:val="24"/>
        </w:rPr>
        <w:t>.</w:t>
      </w:r>
      <w:r w:rsidRPr="001564D1">
        <w:rPr>
          <w:rFonts w:ascii="Times New Roman" w:hAnsi="Times New Roman" w:cs="Times New Roman"/>
          <w:sz w:val="24"/>
          <w:szCs w:val="24"/>
        </w:rPr>
        <w:t xml:space="preserve"> </w:t>
      </w:r>
      <w:r w:rsidR="007A032E">
        <w:rPr>
          <w:rFonts w:ascii="Times New Roman" w:hAnsi="Times New Roman" w:cs="Times New Roman"/>
          <w:sz w:val="24"/>
          <w:szCs w:val="24"/>
        </w:rPr>
        <w:t>GO enrichment analysis of bilberry DEGs. T</w:t>
      </w:r>
      <w:r w:rsidR="007A032E">
        <w:rPr>
          <w:rFonts w:ascii="Times New Roman" w:hAnsi="Times New Roman" w:cs="Times New Roman"/>
          <w:sz w:val="24"/>
        </w:rPr>
        <w:t>he numbers of up- and downregulated DEGs</w:t>
      </w:r>
      <w:r w:rsidR="007A032E" w:rsidRPr="00622812">
        <w:rPr>
          <w:rFonts w:ascii="Times New Roman" w:hAnsi="Times New Roman" w:cs="Times New Roman"/>
          <w:sz w:val="24"/>
          <w:szCs w:val="24"/>
        </w:rPr>
        <w:t xml:space="preserve"> </w:t>
      </w:r>
      <w:r w:rsidR="007A032E">
        <w:rPr>
          <w:rFonts w:ascii="Times New Roman" w:hAnsi="Times New Roman" w:cs="Times New Roman"/>
          <w:sz w:val="24"/>
          <w:szCs w:val="24"/>
        </w:rPr>
        <w:t xml:space="preserve">in </w:t>
      </w:r>
      <w:r w:rsidR="007A032E" w:rsidRPr="00BC4166">
        <w:rPr>
          <w:rFonts w:ascii="Times New Roman" w:hAnsi="Times New Roman" w:cs="Times New Roman"/>
          <w:sz w:val="24"/>
          <w:szCs w:val="24"/>
        </w:rPr>
        <w:t xml:space="preserve">R </w:t>
      </w:r>
      <w:r w:rsidR="007A032E">
        <w:rPr>
          <w:rFonts w:ascii="Times New Roman" w:hAnsi="Times New Roman" w:cs="Times New Roman"/>
          <w:sz w:val="24"/>
          <w:szCs w:val="24"/>
        </w:rPr>
        <w:t>stage compared to G stage</w:t>
      </w:r>
      <w:r w:rsidR="007A032E">
        <w:rPr>
          <w:rFonts w:ascii="Times New Roman" w:hAnsi="Times New Roman" w:cs="Times New Roman"/>
          <w:sz w:val="24"/>
          <w:szCs w:val="24"/>
          <w:lang w:val="vi-VN"/>
        </w:rPr>
        <w:t xml:space="preserve"> which were</w:t>
      </w:r>
      <w:r w:rsidR="007C7228">
        <w:rPr>
          <w:rFonts w:ascii="Times New Roman" w:hAnsi="Times New Roman" w:cs="Times New Roman"/>
          <w:sz w:val="24"/>
        </w:rPr>
        <w:t xml:space="preserve"> assigned into 46</w:t>
      </w:r>
      <w:r w:rsidR="007A032E">
        <w:rPr>
          <w:rFonts w:ascii="Times New Roman" w:hAnsi="Times New Roman" w:cs="Times New Roman"/>
          <w:sz w:val="24"/>
        </w:rPr>
        <w:t xml:space="preserve"> over-represented GO terms (p-value &lt; 0.05) of three main categories:  </w:t>
      </w:r>
      <w:r w:rsidR="007A032E">
        <w:rPr>
          <w:rFonts w:ascii="Times New Roman" w:hAnsi="Times New Roman" w:cs="Times New Roman"/>
          <w:sz w:val="24"/>
          <w:szCs w:val="24"/>
        </w:rPr>
        <w:t>BP, Biological process; CC, Cellular component; MF, Molecular function.</w:t>
      </w:r>
      <w:r w:rsidR="006B0197" w:rsidRPr="001564D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8A28BDE" w14:textId="6C55F736" w:rsidR="000C6515" w:rsidRPr="001564D1" w:rsidRDefault="000C6515" w:rsidP="000C65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64D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B34EC" w:rsidRPr="001564D1">
        <w:rPr>
          <w:rFonts w:ascii="Times New Roman" w:hAnsi="Times New Roman" w:cs="Times New Roman"/>
          <w:b/>
          <w:sz w:val="24"/>
          <w:szCs w:val="24"/>
        </w:rPr>
        <w:t>S</w:t>
      </w:r>
      <w:r w:rsidRPr="001564D1">
        <w:rPr>
          <w:rFonts w:ascii="Times New Roman" w:hAnsi="Times New Roman" w:cs="Times New Roman"/>
          <w:b/>
          <w:sz w:val="24"/>
          <w:szCs w:val="24"/>
        </w:rPr>
        <w:t>5</w:t>
      </w:r>
      <w:r w:rsidR="00474B59">
        <w:rPr>
          <w:rFonts w:ascii="Times New Roman" w:hAnsi="Times New Roman" w:cs="Times New Roman"/>
          <w:b/>
          <w:sz w:val="24"/>
          <w:szCs w:val="24"/>
        </w:rPr>
        <w:t>.</w:t>
      </w:r>
      <w:r w:rsidR="006B0197" w:rsidRPr="001564D1">
        <w:rPr>
          <w:rFonts w:ascii="Times New Roman" w:hAnsi="Times New Roman" w:cs="Times New Roman"/>
          <w:sz w:val="24"/>
          <w:szCs w:val="24"/>
        </w:rPr>
        <w:t xml:space="preserve"> </w:t>
      </w:r>
      <w:r w:rsidR="007C7228">
        <w:rPr>
          <w:rFonts w:ascii="Times New Roman" w:hAnsi="Times New Roman" w:cs="Times New Roman"/>
          <w:sz w:val="24"/>
          <w:szCs w:val="24"/>
        </w:rPr>
        <w:t>DEGs analysis</w:t>
      </w:r>
      <w:r w:rsidR="007C7228" w:rsidRPr="001564D1">
        <w:rPr>
          <w:rFonts w:ascii="Times New Roman" w:hAnsi="Times New Roman" w:cs="Times New Roman"/>
          <w:sz w:val="24"/>
          <w:szCs w:val="24"/>
        </w:rPr>
        <w:t xml:space="preserve"> of flavonoid genes in bilberry</w:t>
      </w:r>
      <w:r w:rsidR="007C7228">
        <w:rPr>
          <w:rFonts w:ascii="Times New Roman" w:hAnsi="Times New Roman" w:cs="Times New Roman"/>
          <w:sz w:val="24"/>
          <w:szCs w:val="24"/>
        </w:rPr>
        <w:t xml:space="preserve">. All potential unigenes involved in flavonoid biosynthetic pathway were determined as DEGs between G and R stages. </w:t>
      </w:r>
      <w:r w:rsidR="007C7228">
        <w:rPr>
          <w:rFonts w:ascii="Times New Roman" w:hAnsi="Times New Roman" w:cs="Times New Roman"/>
          <w:sz w:val="24"/>
        </w:rPr>
        <w:t>G and R indicates the two bilberry fruit developmental stages used for construction of transcriptome libraries</w:t>
      </w:r>
    </w:p>
    <w:p w14:paraId="3EDCBE28" w14:textId="1DDF24BE" w:rsidR="000C6515" w:rsidRPr="001564D1" w:rsidRDefault="000C6515" w:rsidP="000C651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564D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B34EC" w:rsidRPr="001564D1">
        <w:rPr>
          <w:rFonts w:ascii="Times New Roman" w:hAnsi="Times New Roman" w:cs="Times New Roman"/>
          <w:b/>
          <w:sz w:val="24"/>
          <w:szCs w:val="24"/>
        </w:rPr>
        <w:t>S</w:t>
      </w:r>
      <w:r w:rsidRPr="001564D1">
        <w:rPr>
          <w:rFonts w:ascii="Times New Roman" w:hAnsi="Times New Roman" w:cs="Times New Roman"/>
          <w:b/>
          <w:sz w:val="24"/>
          <w:szCs w:val="24"/>
        </w:rPr>
        <w:t>6</w:t>
      </w:r>
      <w:r w:rsidR="00474B59">
        <w:rPr>
          <w:rFonts w:ascii="Times New Roman" w:hAnsi="Times New Roman" w:cs="Times New Roman"/>
          <w:b/>
          <w:sz w:val="24"/>
          <w:szCs w:val="24"/>
        </w:rPr>
        <w:t>.</w:t>
      </w:r>
      <w:r w:rsidR="004D4EB9" w:rsidRPr="001564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13D4" w:rsidRPr="006D13D4">
        <w:rPr>
          <w:rFonts w:ascii="Times New Roman" w:hAnsi="Times New Roman" w:cs="Times New Roman"/>
          <w:sz w:val="24"/>
          <w:szCs w:val="24"/>
        </w:rPr>
        <w:t xml:space="preserve">DEGs analysis of bilberry ripening-related genes and search against reference sequences with threshold of E-value of 1E-5. All potential unigenes involved in fruit ripening were determined as DEGs between G and R stages. </w:t>
      </w:r>
      <w:r w:rsidR="006D13D4" w:rsidRPr="006D13D4">
        <w:rPr>
          <w:rFonts w:ascii="Times New Roman" w:hAnsi="Times New Roman" w:cs="Times New Roman"/>
          <w:sz w:val="24"/>
        </w:rPr>
        <w:t>G and R indicates the two bilberry fruit developmental stages used for construction of transcriptome libraries</w:t>
      </w:r>
      <w:r w:rsidR="006D13D4" w:rsidRPr="006D13D4">
        <w:rPr>
          <w:rFonts w:ascii="Times New Roman" w:hAnsi="Times New Roman" w:cs="Times New Roman"/>
          <w:sz w:val="24"/>
          <w:szCs w:val="24"/>
        </w:rPr>
        <w:t>.</w:t>
      </w:r>
      <w:r w:rsidR="006D13D4" w:rsidRPr="006D13D4">
        <w:rPr>
          <w:rFonts w:ascii="Times New Roman" w:hAnsi="Times New Roman" w:cs="Times New Roman"/>
          <w:b/>
          <w:sz w:val="24"/>
        </w:rPr>
        <w:t xml:space="preserve"> </w:t>
      </w:r>
    </w:p>
    <w:p w14:paraId="3577DDB2" w14:textId="53C32592" w:rsidR="000C6515" w:rsidRPr="001564D1" w:rsidRDefault="000C6515" w:rsidP="000C651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564D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B34EC" w:rsidRPr="001564D1">
        <w:rPr>
          <w:rFonts w:ascii="Times New Roman" w:hAnsi="Times New Roman" w:cs="Times New Roman"/>
          <w:b/>
          <w:sz w:val="24"/>
          <w:szCs w:val="24"/>
        </w:rPr>
        <w:t>S</w:t>
      </w:r>
      <w:r w:rsidRPr="001564D1">
        <w:rPr>
          <w:rFonts w:ascii="Times New Roman" w:hAnsi="Times New Roman" w:cs="Times New Roman"/>
          <w:b/>
          <w:sz w:val="24"/>
          <w:szCs w:val="24"/>
        </w:rPr>
        <w:t>7</w:t>
      </w:r>
      <w:r w:rsidR="00474B59">
        <w:rPr>
          <w:rFonts w:ascii="Times New Roman" w:hAnsi="Times New Roman" w:cs="Times New Roman"/>
          <w:b/>
          <w:sz w:val="24"/>
          <w:szCs w:val="24"/>
        </w:rPr>
        <w:t>.</w:t>
      </w:r>
      <w:r w:rsidRPr="001564D1">
        <w:rPr>
          <w:rFonts w:ascii="Times New Roman" w:hAnsi="Times New Roman" w:cs="Times New Roman"/>
          <w:sz w:val="24"/>
          <w:szCs w:val="24"/>
        </w:rPr>
        <w:t xml:space="preserve"> </w:t>
      </w:r>
      <w:r w:rsidR="00F253FF">
        <w:rPr>
          <w:rFonts w:ascii="Times New Roman" w:hAnsi="Times New Roman" w:cs="Times New Roman"/>
          <w:sz w:val="24"/>
          <w:szCs w:val="24"/>
        </w:rPr>
        <w:t>P</w:t>
      </w:r>
      <w:r w:rsidRPr="001564D1">
        <w:rPr>
          <w:rFonts w:ascii="Times New Roman" w:hAnsi="Times New Roman" w:cs="Times New Roman"/>
          <w:sz w:val="24"/>
          <w:szCs w:val="24"/>
        </w:rPr>
        <w:t>rimer</w:t>
      </w:r>
      <w:r w:rsidR="00F253FF">
        <w:rPr>
          <w:rFonts w:ascii="Times New Roman" w:hAnsi="Times New Roman" w:cs="Times New Roman"/>
          <w:sz w:val="24"/>
          <w:szCs w:val="24"/>
        </w:rPr>
        <w:t>s</w:t>
      </w:r>
      <w:r w:rsidRPr="001564D1">
        <w:rPr>
          <w:rFonts w:ascii="Times New Roman" w:hAnsi="Times New Roman" w:cs="Times New Roman"/>
          <w:sz w:val="24"/>
          <w:szCs w:val="24"/>
        </w:rPr>
        <w:t xml:space="preserve"> </w:t>
      </w:r>
      <w:r w:rsidR="00F253FF">
        <w:rPr>
          <w:rFonts w:ascii="Times New Roman" w:hAnsi="Times New Roman" w:cs="Times New Roman"/>
          <w:sz w:val="24"/>
          <w:szCs w:val="24"/>
        </w:rPr>
        <w:t xml:space="preserve">used </w:t>
      </w:r>
      <w:r w:rsidRPr="001564D1">
        <w:rPr>
          <w:rFonts w:ascii="Times New Roman" w:hAnsi="Times New Roman" w:cs="Times New Roman"/>
          <w:sz w:val="24"/>
          <w:szCs w:val="24"/>
        </w:rPr>
        <w:t>for q</w:t>
      </w:r>
      <w:r w:rsidR="00F253FF">
        <w:rPr>
          <w:rFonts w:ascii="Times New Roman" w:hAnsi="Times New Roman" w:cs="Times New Roman"/>
          <w:sz w:val="24"/>
          <w:szCs w:val="24"/>
        </w:rPr>
        <w:t>RT-</w:t>
      </w:r>
      <w:r w:rsidRPr="001564D1">
        <w:rPr>
          <w:rFonts w:ascii="Times New Roman" w:hAnsi="Times New Roman" w:cs="Times New Roman"/>
          <w:sz w:val="24"/>
          <w:szCs w:val="24"/>
        </w:rPr>
        <w:t>PCR</w:t>
      </w:r>
      <w:r w:rsidR="00F253FF">
        <w:rPr>
          <w:rFonts w:ascii="Times New Roman" w:hAnsi="Times New Roman" w:cs="Times New Roman"/>
          <w:sz w:val="24"/>
          <w:szCs w:val="24"/>
        </w:rPr>
        <w:t xml:space="preserve"> analysis.</w:t>
      </w:r>
    </w:p>
    <w:p w14:paraId="5280D559" w14:textId="6F868C4B" w:rsidR="000C6515" w:rsidRDefault="000C6515" w:rsidP="000C65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64D1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7B34EC" w:rsidRPr="001564D1">
        <w:rPr>
          <w:rFonts w:ascii="Times New Roman" w:hAnsi="Times New Roman" w:cs="Times New Roman"/>
          <w:b/>
          <w:sz w:val="24"/>
          <w:szCs w:val="24"/>
        </w:rPr>
        <w:t>S</w:t>
      </w:r>
      <w:r w:rsidRPr="001564D1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96123C" w:rsidRPr="00F94A11">
        <w:rPr>
          <w:rFonts w:ascii="Times New Roman" w:hAnsi="Times New Roman" w:cs="Times New Roman"/>
          <w:b/>
          <w:sz w:val="24"/>
          <w:szCs w:val="24"/>
        </w:rPr>
        <w:t xml:space="preserve">Size </w:t>
      </w:r>
      <w:r w:rsidRPr="00F94A11">
        <w:rPr>
          <w:rFonts w:ascii="Times New Roman" w:hAnsi="Times New Roman" w:cs="Times New Roman"/>
          <w:b/>
          <w:sz w:val="24"/>
          <w:szCs w:val="24"/>
        </w:rPr>
        <w:t>distribution of bilberry unigenes</w:t>
      </w:r>
      <w:r w:rsidR="002C0C19" w:rsidRPr="00F94A11">
        <w:rPr>
          <w:rFonts w:ascii="Times New Roman" w:hAnsi="Times New Roman" w:cs="Times New Roman"/>
          <w:b/>
          <w:sz w:val="24"/>
          <w:szCs w:val="24"/>
        </w:rPr>
        <w:t>.</w:t>
      </w:r>
      <w:r w:rsidR="00B70507">
        <w:rPr>
          <w:rFonts w:ascii="Times New Roman" w:hAnsi="Times New Roman" w:cs="Times New Roman"/>
          <w:sz w:val="24"/>
          <w:szCs w:val="24"/>
        </w:rPr>
        <w:t xml:space="preserve"> Bars represent the number of bilberry unigene</w:t>
      </w:r>
      <w:r w:rsidR="0096123C">
        <w:rPr>
          <w:rFonts w:ascii="Times New Roman" w:hAnsi="Times New Roman" w:cs="Times New Roman"/>
          <w:sz w:val="24"/>
          <w:szCs w:val="24"/>
        </w:rPr>
        <w:t>s</w:t>
      </w:r>
      <w:r w:rsidR="00B70507">
        <w:rPr>
          <w:rFonts w:ascii="Times New Roman" w:hAnsi="Times New Roman" w:cs="Times New Roman"/>
          <w:sz w:val="24"/>
          <w:szCs w:val="24"/>
        </w:rPr>
        <w:t xml:space="preserve"> in each given sequence length.</w:t>
      </w:r>
    </w:p>
    <w:p w14:paraId="33858F73" w14:textId="298DDD87" w:rsidR="000C6515" w:rsidRPr="001564D1" w:rsidRDefault="00142B87" w:rsidP="000C651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564D1">
        <w:rPr>
          <w:rFonts w:ascii="Times New Roman" w:hAnsi="Times New Roman" w:cs="Times New Roman"/>
          <w:b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="00FC56E1" w:rsidRPr="00FC56E1">
        <w:rPr>
          <w:rFonts w:ascii="Times New Roman" w:hAnsi="Times New Roman" w:cs="Times New Roman"/>
          <w:b/>
          <w:sz w:val="24"/>
        </w:rPr>
        <w:t xml:space="preserve"> </w:t>
      </w:r>
      <w:r w:rsidR="008C2C67" w:rsidRPr="00FC56E1">
        <w:rPr>
          <w:rFonts w:ascii="Times New Roman" w:hAnsi="Times New Roman" w:cs="Times New Roman"/>
          <w:b/>
          <w:sz w:val="24"/>
          <w:szCs w:val="24"/>
        </w:rPr>
        <w:t xml:space="preserve">qRT-PCR analysis of </w:t>
      </w:r>
      <w:r w:rsidR="008C2C67">
        <w:rPr>
          <w:rFonts w:ascii="Times New Roman" w:hAnsi="Times New Roman" w:cs="Times New Roman"/>
          <w:b/>
          <w:sz w:val="24"/>
          <w:szCs w:val="24"/>
        </w:rPr>
        <w:t xml:space="preserve">anthocyanin biosynthetic genes </w:t>
      </w:r>
      <w:r w:rsidR="008C2C67">
        <w:rPr>
          <w:rFonts w:ascii="Times New Roman" w:hAnsi="Times New Roman" w:cs="Times New Roman"/>
          <w:b/>
          <w:sz w:val="24"/>
        </w:rPr>
        <w:t>during</w:t>
      </w:r>
      <w:r w:rsidR="008C2C67" w:rsidRPr="00FE63A4">
        <w:rPr>
          <w:rFonts w:ascii="Times New Roman" w:hAnsi="Times New Roman" w:cs="Times New Roman"/>
          <w:b/>
          <w:sz w:val="24"/>
        </w:rPr>
        <w:t xml:space="preserve"> bilberry fruit </w:t>
      </w:r>
      <w:r w:rsidR="008C2C67">
        <w:rPr>
          <w:rFonts w:ascii="Times New Roman" w:hAnsi="Times New Roman" w:cs="Times New Roman"/>
          <w:b/>
          <w:sz w:val="24"/>
        </w:rPr>
        <w:t>development</w:t>
      </w:r>
      <w:r w:rsidR="008C2C67" w:rsidRPr="00AA0CF0">
        <w:rPr>
          <w:rFonts w:ascii="Times New Roman" w:hAnsi="Times New Roman" w:cs="Times New Roman"/>
          <w:sz w:val="24"/>
          <w:szCs w:val="24"/>
        </w:rPr>
        <w:t>.</w:t>
      </w:r>
      <w:r w:rsidR="008C2C67" w:rsidRPr="0087110B">
        <w:rPr>
          <w:rFonts w:ascii="Times New Roman" w:hAnsi="Times New Roman" w:cs="Times New Roman"/>
          <w:sz w:val="24"/>
        </w:rPr>
        <w:t xml:space="preserve"> </w:t>
      </w:r>
      <w:r w:rsidR="008C2C67">
        <w:rPr>
          <w:rFonts w:ascii="Times New Roman" w:hAnsi="Times New Roman" w:cs="Times New Roman"/>
          <w:sz w:val="24"/>
        </w:rPr>
        <w:t xml:space="preserve">Relative expression </w:t>
      </w:r>
      <w:r w:rsidR="008C2C67" w:rsidRPr="00337DD4">
        <w:rPr>
          <w:rFonts w:ascii="Times New Roman" w:hAnsi="Times New Roman" w:cs="Times New Roman"/>
          <w:sz w:val="24"/>
        </w:rPr>
        <w:t xml:space="preserve">of (a) </w:t>
      </w:r>
      <w:r w:rsidR="008C2C67" w:rsidRPr="00594005">
        <w:rPr>
          <w:rFonts w:ascii="Times New Roman" w:hAnsi="Times New Roman" w:cs="Times New Roman"/>
          <w:sz w:val="24"/>
          <w:szCs w:val="24"/>
        </w:rPr>
        <w:t>CHS, (b) ANS, and (c) UFGT</w:t>
      </w:r>
      <w:r w:rsidR="008C2C67">
        <w:rPr>
          <w:rFonts w:ascii="Times New Roman" w:hAnsi="Times New Roman" w:cs="Times New Roman"/>
          <w:sz w:val="24"/>
          <w:szCs w:val="24"/>
        </w:rPr>
        <w:t xml:space="preserve">. </w:t>
      </w:r>
      <w:r w:rsidR="008C2C67" w:rsidRPr="007F675E">
        <w:rPr>
          <w:rFonts w:ascii="Times New Roman" w:hAnsi="Times New Roman" w:cs="Times New Roman"/>
          <w:b/>
          <w:sz w:val="24"/>
        </w:rPr>
        <w:t xml:space="preserve"> </w:t>
      </w:r>
      <w:r w:rsidR="008C2C67">
        <w:rPr>
          <w:rFonts w:ascii="Times New Roman" w:hAnsi="Times New Roman" w:cs="Times New Roman"/>
          <w:sz w:val="24"/>
        </w:rPr>
        <w:t xml:space="preserve">Bars represent the </w:t>
      </w:r>
      <w:r w:rsidR="008C2C67" w:rsidRPr="003723D6">
        <w:rPr>
          <w:rFonts w:ascii="Times New Roman" w:hAnsi="Times New Roman" w:cs="Times New Roman"/>
          <w:sz w:val="24"/>
        </w:rPr>
        <w:t>relative expression levels</w:t>
      </w:r>
      <w:r w:rsidR="008C2C67">
        <w:rPr>
          <w:rFonts w:ascii="Times New Roman" w:hAnsi="Times New Roman" w:cs="Times New Roman"/>
          <w:sz w:val="24"/>
        </w:rPr>
        <w:t xml:space="preserve"> of unigenes</w:t>
      </w:r>
      <w:r w:rsidR="008C2C67" w:rsidRPr="003723D6">
        <w:rPr>
          <w:rFonts w:ascii="Times New Roman" w:hAnsi="Times New Roman" w:cs="Times New Roman"/>
          <w:sz w:val="24"/>
        </w:rPr>
        <w:t xml:space="preserve"> </w:t>
      </w:r>
      <w:r w:rsidR="008C2C67">
        <w:rPr>
          <w:rFonts w:ascii="Times New Roman" w:hAnsi="Times New Roman" w:cs="Times New Roman"/>
          <w:sz w:val="24"/>
        </w:rPr>
        <w:t>in each stage</w:t>
      </w:r>
      <w:r w:rsidR="008C2C67" w:rsidRPr="003723D6">
        <w:rPr>
          <w:rFonts w:ascii="Times New Roman" w:hAnsi="Times New Roman" w:cs="Times New Roman"/>
          <w:sz w:val="24"/>
        </w:rPr>
        <w:t xml:space="preserve"> normalized with respect to the internal control </w:t>
      </w:r>
      <w:r w:rsidR="008C2C67" w:rsidRPr="003723D6">
        <w:rPr>
          <w:rFonts w:ascii="Times New Roman" w:hAnsi="Times New Roman" w:cs="Times New Roman"/>
          <w:i/>
          <w:sz w:val="24"/>
          <w:szCs w:val="24"/>
        </w:rPr>
        <w:t>GAPDH</w:t>
      </w:r>
      <w:r w:rsidR="008C2C67" w:rsidRPr="003723D6">
        <w:rPr>
          <w:rFonts w:ascii="Times New Roman" w:hAnsi="Times New Roman" w:cs="Times New Roman"/>
          <w:sz w:val="24"/>
        </w:rPr>
        <w:t>. Error bar</w:t>
      </w:r>
      <w:r w:rsidR="008C2C67">
        <w:rPr>
          <w:rFonts w:ascii="Times New Roman" w:hAnsi="Times New Roman" w:cs="Times New Roman"/>
          <w:sz w:val="24"/>
        </w:rPr>
        <w:t>s</w:t>
      </w:r>
      <w:r w:rsidR="008C2C67" w:rsidRPr="003723D6">
        <w:rPr>
          <w:rFonts w:ascii="Times New Roman" w:hAnsi="Times New Roman" w:cs="Times New Roman"/>
          <w:sz w:val="24"/>
        </w:rPr>
        <w:t xml:space="preserve"> represent standard error of four </w:t>
      </w:r>
      <w:r w:rsidR="008C2C67">
        <w:rPr>
          <w:rFonts w:ascii="Times New Roman" w:hAnsi="Times New Roman" w:cs="Times New Roman"/>
          <w:sz w:val="24"/>
        </w:rPr>
        <w:t xml:space="preserve">biological </w:t>
      </w:r>
      <w:r w:rsidR="008C2C67" w:rsidRPr="003723D6">
        <w:rPr>
          <w:rFonts w:ascii="Times New Roman" w:hAnsi="Times New Roman" w:cs="Times New Roman"/>
          <w:sz w:val="24"/>
        </w:rPr>
        <w:t>replicates.</w:t>
      </w:r>
      <w:r w:rsidR="008C2C67" w:rsidRPr="003F4DDA">
        <w:rPr>
          <w:rFonts w:ascii="Times New Roman" w:hAnsi="Times New Roman" w:cs="Times New Roman"/>
          <w:sz w:val="24"/>
        </w:rPr>
        <w:t xml:space="preserve"> </w:t>
      </w:r>
      <w:r w:rsidR="008C2C67">
        <w:rPr>
          <w:rFonts w:ascii="Times New Roman" w:hAnsi="Times New Roman" w:cs="Times New Roman"/>
          <w:sz w:val="24"/>
        </w:rPr>
        <w:t xml:space="preserve">CHS, </w:t>
      </w:r>
      <w:r w:rsidR="008C2C67">
        <w:rPr>
          <w:rFonts w:ascii="Times New Roman" w:hAnsi="Times New Roman" w:cs="Times New Roman"/>
          <w:sz w:val="24"/>
          <w:szCs w:val="24"/>
        </w:rPr>
        <w:t xml:space="preserve">chalcone synthase; ANS, anthocyanidin synthase; UFGT, </w:t>
      </w:r>
      <w:r w:rsidR="008C2C67" w:rsidRPr="0051742B">
        <w:rPr>
          <w:rFonts w:ascii="Times New Roman" w:hAnsi="Times New Roman" w:cs="Times New Roman"/>
          <w:sz w:val="24"/>
          <w:szCs w:val="20"/>
        </w:rPr>
        <w:t>UDP-glucose flavonoid glucosyltransferase</w:t>
      </w:r>
      <w:r w:rsidR="008C2C67">
        <w:rPr>
          <w:rFonts w:ascii="Times New Roman" w:hAnsi="Times New Roman" w:cs="Times New Roman"/>
          <w:sz w:val="24"/>
          <w:szCs w:val="20"/>
        </w:rPr>
        <w:t>.</w:t>
      </w:r>
      <w:r w:rsidR="008C2C67">
        <w:rPr>
          <w:rFonts w:ascii="Times New Roman" w:hAnsi="Times New Roman" w:cs="Times New Roman"/>
          <w:sz w:val="24"/>
        </w:rPr>
        <w:t xml:space="preserve"> S1 – Flower, S2 – Small unripe green fruit, S3 – Large unripe green fruit (G), S4 – Ripening purple fruit (R), S5 – Fully ripe blue fruit.</w:t>
      </w:r>
      <w:r w:rsidR="008C2C67" w:rsidRPr="00D94899">
        <w:rPr>
          <w:rFonts w:ascii="Times New Roman" w:hAnsi="Times New Roman" w:cs="Times New Roman"/>
          <w:sz w:val="24"/>
        </w:rPr>
        <w:t xml:space="preserve"> </w:t>
      </w:r>
      <w:r w:rsidR="008C2C67">
        <w:rPr>
          <w:rFonts w:ascii="Times New Roman" w:hAnsi="Times New Roman" w:cs="Times New Roman"/>
          <w:sz w:val="24"/>
        </w:rPr>
        <w:t>G and R indicated two bilberry stages which are used for construction of transcriptome libraries.</w:t>
      </w:r>
      <w:r w:rsidR="008C2C67" w:rsidRPr="00FC56E1">
        <w:rPr>
          <w:rFonts w:cs="Times New Roman"/>
          <w:noProof/>
          <w:sz w:val="20"/>
          <w:szCs w:val="20"/>
          <w:lang w:eastAsia="fi-FI"/>
        </w:rPr>
        <w:t xml:space="preserve"> </w:t>
      </w:r>
      <w:r w:rsidR="008C2C67" w:rsidRPr="00E06A54">
        <w:rPr>
          <w:rFonts w:ascii="Times New Roman" w:hAnsi="Times New Roman" w:cs="Times New Roman"/>
          <w:i/>
          <w:sz w:val="24"/>
        </w:rPr>
        <w:t>Asterisks</w:t>
      </w:r>
      <w:r w:rsidR="008C2C67" w:rsidRPr="00E06A54">
        <w:rPr>
          <w:rFonts w:ascii="Times New Roman" w:hAnsi="Times New Roman" w:cs="Times New Roman"/>
          <w:sz w:val="24"/>
        </w:rPr>
        <w:t xml:space="preserve"> indicate significant differences between early stage (S3) and ripening stages (S4, S5) at level p &lt; 0.05</w:t>
      </w:r>
      <w:r w:rsidR="008C2C67" w:rsidRPr="00E06A54">
        <w:rPr>
          <w:rFonts w:ascii="Times New Roman" w:hAnsi="Times New Roman" w:cs="Times New Roman"/>
          <w:sz w:val="24"/>
          <w:vertAlign w:val="superscript"/>
        </w:rPr>
        <w:t>*</w:t>
      </w:r>
      <w:r w:rsidR="008C2C67" w:rsidRPr="00E06A54">
        <w:rPr>
          <w:rFonts w:ascii="Times New Roman" w:hAnsi="Times New Roman" w:cs="Times New Roman"/>
          <w:sz w:val="24"/>
        </w:rPr>
        <w:t>, p &lt; 0.01</w:t>
      </w:r>
      <w:r w:rsidR="008C2C67" w:rsidRPr="00E06A54">
        <w:rPr>
          <w:rFonts w:ascii="Times New Roman" w:hAnsi="Times New Roman" w:cs="Times New Roman"/>
          <w:sz w:val="24"/>
          <w:vertAlign w:val="superscript"/>
        </w:rPr>
        <w:t>**</w:t>
      </w:r>
      <w:r w:rsidR="008C2C67" w:rsidRPr="00E06A54">
        <w:rPr>
          <w:rFonts w:ascii="Times New Roman" w:hAnsi="Times New Roman" w:cs="Times New Roman"/>
          <w:sz w:val="24"/>
        </w:rPr>
        <w:t>, p &lt; 0.001</w:t>
      </w:r>
      <w:r w:rsidR="008C2C67" w:rsidRPr="00E06A54">
        <w:rPr>
          <w:rFonts w:ascii="Times New Roman" w:hAnsi="Times New Roman" w:cs="Times New Roman"/>
          <w:sz w:val="24"/>
          <w:vertAlign w:val="superscript"/>
        </w:rPr>
        <w:t>***</w:t>
      </w:r>
      <w:r w:rsidR="008C2C67" w:rsidRPr="00E06A54">
        <w:rPr>
          <w:rFonts w:ascii="Times New Roman" w:hAnsi="Times New Roman" w:cs="Times New Roman"/>
          <w:sz w:val="24"/>
        </w:rPr>
        <w:t xml:space="preserve"> using Student’s </w:t>
      </w:r>
      <w:r w:rsidR="008C2C67" w:rsidRPr="00E06A54">
        <w:rPr>
          <w:rFonts w:ascii="Times New Roman" w:hAnsi="Times New Roman" w:cs="Times New Roman"/>
          <w:i/>
          <w:sz w:val="24"/>
        </w:rPr>
        <w:t>t</w:t>
      </w:r>
      <w:r w:rsidR="008C2C67" w:rsidRPr="00E06A54">
        <w:rPr>
          <w:rFonts w:ascii="Times New Roman" w:hAnsi="Times New Roman" w:cs="Times New Roman"/>
          <w:sz w:val="24"/>
        </w:rPr>
        <w:t>-Test.</w:t>
      </w:r>
    </w:p>
    <w:p w14:paraId="6E543B25" w14:textId="7D7B9674" w:rsidR="009C3DC6" w:rsidRPr="009C3DC6" w:rsidRDefault="009C3DC6">
      <w:pPr>
        <w:rPr>
          <w:b/>
        </w:rPr>
      </w:pPr>
      <w:r w:rsidRPr="009C3DC6">
        <w:rPr>
          <w:rFonts w:ascii="Times New Roman" w:hAnsi="Times New Roman" w:cs="Times New Roman"/>
          <w:b/>
          <w:sz w:val="24"/>
        </w:rPr>
        <w:t xml:space="preserve">Supplementary Table </w:t>
      </w:r>
      <w:r w:rsidR="004E4105">
        <w:rPr>
          <w:rFonts w:ascii="Times New Roman" w:hAnsi="Times New Roman" w:cs="Times New Roman"/>
          <w:b/>
          <w:sz w:val="24"/>
        </w:rPr>
        <w:t>S</w:t>
      </w:r>
      <w:r w:rsidRPr="009C3DC6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>.</w:t>
      </w:r>
      <w:r w:rsidRPr="009C3D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23AAA" w:rsidRPr="00923AAA">
        <w:rPr>
          <w:rFonts w:ascii="Times New Roman" w:hAnsi="Times New Roman" w:cs="Times New Roman"/>
          <w:sz w:val="24"/>
          <w:szCs w:val="24"/>
        </w:rPr>
        <w:t>Statistics of Gene Ontology (GO) classification of bilberry transcriptom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3"/>
        <w:gridCol w:w="4446"/>
        <w:gridCol w:w="1970"/>
        <w:gridCol w:w="1623"/>
      </w:tblGrid>
      <w:tr w:rsidR="009C3DC6" w:rsidRPr="00E437F7" w14:paraId="758E81B5" w14:textId="77777777" w:rsidTr="00241814">
        <w:trPr>
          <w:trHeight w:val="397"/>
        </w:trPr>
        <w:tc>
          <w:tcPr>
            <w:tcW w:w="96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06DF327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GO category</w:t>
            </w:r>
          </w:p>
        </w:tc>
        <w:tc>
          <w:tcPr>
            <w:tcW w:w="222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515EAA0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GO-Terms</w:t>
            </w:r>
          </w:p>
        </w:tc>
        <w:tc>
          <w:tcPr>
            <w:tcW w:w="98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4D6AC3B" w14:textId="7488EC45" w:rsidR="009C3DC6" w:rsidRPr="00E437F7" w:rsidRDefault="00163C98" w:rsidP="00163C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</w:t>
            </w:r>
            <w:r w:rsidR="00961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umber of</w:t>
            </w:r>
            <w:r w:rsidR="009C3DC6" w:rsidRPr="00E4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r w:rsidR="00961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u</w:t>
            </w:r>
            <w:r w:rsidR="009C3DC6" w:rsidRPr="00E4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igenes</w:t>
            </w:r>
          </w:p>
        </w:tc>
        <w:tc>
          <w:tcPr>
            <w:tcW w:w="81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A9A1E70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Percent of genes</w:t>
            </w:r>
          </w:p>
        </w:tc>
      </w:tr>
      <w:tr w:rsidR="009C3DC6" w:rsidRPr="00E437F7" w14:paraId="268E6F98" w14:textId="77777777" w:rsidTr="00241814">
        <w:trPr>
          <w:trHeight w:val="340"/>
        </w:trPr>
        <w:tc>
          <w:tcPr>
            <w:tcW w:w="969" w:type="pct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712E07B" w14:textId="77777777" w:rsidR="009C3DC6" w:rsidRPr="00E437F7" w:rsidRDefault="009C3DC6" w:rsidP="00211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Biological Process</w:t>
            </w:r>
          </w:p>
        </w:tc>
        <w:tc>
          <w:tcPr>
            <w:tcW w:w="2229" w:type="pct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A3AC5E5" w14:textId="389CA029" w:rsidR="009C3DC6" w:rsidRPr="00E437F7" w:rsidRDefault="009C3DC6" w:rsidP="00211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988" w:type="pct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BC6BBBB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23,891</w:t>
            </w:r>
          </w:p>
        </w:tc>
        <w:tc>
          <w:tcPr>
            <w:tcW w:w="814" w:type="pct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21CD119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66.13 %</w:t>
            </w:r>
          </w:p>
        </w:tc>
      </w:tr>
      <w:tr w:rsidR="009C3DC6" w:rsidRPr="00E437F7" w14:paraId="598C6C7D" w14:textId="77777777" w:rsidTr="00241814">
        <w:trPr>
          <w:trHeight w:val="300"/>
        </w:trPr>
        <w:tc>
          <w:tcPr>
            <w:tcW w:w="969" w:type="pct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415BE6F3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229" w:type="pct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7DB7C2C1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biological adhesion</w:t>
            </w:r>
          </w:p>
        </w:tc>
        <w:tc>
          <w:tcPr>
            <w:tcW w:w="988" w:type="pct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0DB75516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</w:t>
            </w:r>
          </w:p>
        </w:tc>
        <w:tc>
          <w:tcPr>
            <w:tcW w:w="814" w:type="pct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4D47E0EB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</w:t>
            </w:r>
          </w:p>
        </w:tc>
      </w:tr>
      <w:tr w:rsidR="009C3DC6" w:rsidRPr="00E437F7" w14:paraId="1B9AC8AD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7B2ADE6F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36A43F29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biological phase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5617E508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DBA3547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8</w:t>
            </w:r>
          </w:p>
        </w:tc>
      </w:tr>
      <w:tr w:rsidR="009C3DC6" w:rsidRPr="00E437F7" w14:paraId="2FE145D1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1C114D45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5ECE214A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biological regulation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24DFE9D4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,321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D1A2A9B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2.27</w:t>
            </w:r>
          </w:p>
        </w:tc>
      </w:tr>
      <w:tr w:rsidR="009C3DC6" w:rsidRPr="00E437F7" w14:paraId="27420E79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70401DAB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66BF128B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ell killing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4B374E37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3C06727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3</w:t>
            </w:r>
          </w:p>
        </w:tc>
      </w:tr>
      <w:tr w:rsidR="009C3DC6" w:rsidRPr="00E437F7" w14:paraId="1EBB9402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2C32007D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15498EA9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ellular component organization or biogenesis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41F2954D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,781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25695C0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5.83</w:t>
            </w:r>
          </w:p>
        </w:tc>
      </w:tr>
      <w:tr w:rsidR="009C3DC6" w:rsidRPr="00E437F7" w14:paraId="2A90A378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1D29DF7B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6A6F217C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ellular process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44648DE7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7,497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0A4BA6C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3.24</w:t>
            </w:r>
          </w:p>
        </w:tc>
      </w:tr>
      <w:tr w:rsidR="009C3DC6" w:rsidRPr="00E437F7" w14:paraId="5DC4BF1D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09DBEB18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54D6A98C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detoxification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4A3331AE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93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905C78A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1</w:t>
            </w:r>
          </w:p>
        </w:tc>
      </w:tr>
      <w:tr w:rsidR="009C3DC6" w:rsidRPr="00E437F7" w14:paraId="63E4DF51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5FE4AE66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63036A5A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developmental process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1513DCBC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,780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607CA33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.45</w:t>
            </w:r>
          </w:p>
        </w:tc>
      </w:tr>
      <w:tr w:rsidR="009C3DC6" w:rsidRPr="00E437F7" w14:paraId="5556CB14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5E5809A1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72765235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growth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403CAA99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28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269866C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37</w:t>
            </w:r>
          </w:p>
        </w:tc>
      </w:tr>
      <w:tr w:rsidR="009C3DC6" w:rsidRPr="00E437F7" w14:paraId="3B75B022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7DB9A331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55B68257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mmune system process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55B3210A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28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40769E1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</w:t>
            </w:r>
          </w:p>
        </w:tc>
      </w:tr>
      <w:tr w:rsidR="009C3DC6" w:rsidRPr="00E437F7" w14:paraId="35ADF1CF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2CF2E890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7DD0987A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localization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46767B0E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,274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A5B8FF1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7.89</w:t>
            </w:r>
          </w:p>
        </w:tc>
      </w:tr>
      <w:tr w:rsidR="009C3DC6" w:rsidRPr="00E437F7" w14:paraId="7B034351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6D226332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5B445C90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locomotion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89FF3A0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3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B522FDE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0</w:t>
            </w:r>
          </w:p>
        </w:tc>
      </w:tr>
      <w:tr w:rsidR="009C3DC6" w:rsidRPr="00E437F7" w14:paraId="46B0C589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473A7B4D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299922FF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etabolic process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72E06B4C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8,197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6813A92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6.17</w:t>
            </w:r>
          </w:p>
        </w:tc>
      </w:tr>
      <w:tr w:rsidR="009C3DC6" w:rsidRPr="00E437F7" w14:paraId="5047408C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0696F216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67D1FD3F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ulticellular organismal process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7DED501F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,530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427A73B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.40</w:t>
            </w:r>
          </w:p>
        </w:tc>
      </w:tr>
      <w:tr w:rsidR="009C3DC6" w:rsidRPr="00E437F7" w14:paraId="70F7166C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58842AF3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6170A24A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ulti-organism process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390ECDF2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37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7FF8752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25</w:t>
            </w:r>
          </w:p>
        </w:tc>
      </w:tr>
      <w:tr w:rsidR="009C3DC6" w:rsidRPr="00E437F7" w14:paraId="3524418E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522431EE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519C6BAD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gative regulation of biological process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78DB9B1E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29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BDAD4D9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.05</w:t>
            </w:r>
          </w:p>
        </w:tc>
      </w:tr>
      <w:tr w:rsidR="009C3DC6" w:rsidRPr="00E437F7" w14:paraId="04DA2536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4AF3AB51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01002E40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ositive regulation of biological process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7EFB0F55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27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0883807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62</w:t>
            </w:r>
          </w:p>
        </w:tc>
      </w:tr>
      <w:tr w:rsidR="009C3DC6" w:rsidRPr="00E437F7" w14:paraId="5824F01C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3FD232BA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7DF0F20D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regulation of biological process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1F82CD91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,612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814FC6E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9.30</w:t>
            </w:r>
          </w:p>
        </w:tc>
      </w:tr>
      <w:tr w:rsidR="009C3DC6" w:rsidRPr="00E437F7" w14:paraId="253725A9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1C1C4E98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04FFF0B1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reproduction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9C1771D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86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E0371F2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.71</w:t>
            </w:r>
          </w:p>
        </w:tc>
      </w:tr>
      <w:tr w:rsidR="009C3DC6" w:rsidRPr="00E437F7" w14:paraId="29D8800B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4FAC8894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29007AD8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reproductive process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12758B96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81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278A82C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.69</w:t>
            </w:r>
          </w:p>
        </w:tc>
      </w:tr>
      <w:tr w:rsidR="009C3DC6" w:rsidRPr="00E437F7" w14:paraId="6DCD6294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71B4FA96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46FE4F77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response to stimulus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253B758E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,208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5197C95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7.61</w:t>
            </w:r>
          </w:p>
        </w:tc>
      </w:tr>
      <w:tr w:rsidR="009C3DC6" w:rsidRPr="00E437F7" w14:paraId="5A31F85A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7B4BAABE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20E23948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rhythmic process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21BC352F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6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C50FE20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3</w:t>
            </w:r>
          </w:p>
        </w:tc>
      </w:tr>
      <w:tr w:rsidR="009C3DC6" w:rsidRPr="00E437F7" w14:paraId="6D154A27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4A116FA8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19F56D81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ignaling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7776AFCC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,544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F431F52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.46</w:t>
            </w:r>
          </w:p>
        </w:tc>
      </w:tr>
      <w:tr w:rsidR="009C3DC6" w:rsidRPr="00E437F7" w14:paraId="42C58417" w14:textId="77777777" w:rsidTr="00241814">
        <w:trPr>
          <w:trHeight w:val="315"/>
        </w:trPr>
        <w:tc>
          <w:tcPr>
            <w:tcW w:w="969" w:type="pct"/>
            <w:tcBorders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64CAB14D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4F00CFFB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ingle-organism process</w:t>
            </w:r>
          </w:p>
        </w:tc>
        <w:tc>
          <w:tcPr>
            <w:tcW w:w="988" w:type="pct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6D37B76F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1,776</w:t>
            </w:r>
          </w:p>
        </w:tc>
        <w:tc>
          <w:tcPr>
            <w:tcW w:w="814" w:type="pct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0D8502B5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9.29</w:t>
            </w:r>
          </w:p>
        </w:tc>
      </w:tr>
      <w:tr w:rsidR="009C3DC6" w:rsidRPr="00E437F7" w14:paraId="3A55260A" w14:textId="77777777" w:rsidTr="00241814">
        <w:trPr>
          <w:trHeight w:val="340"/>
        </w:trPr>
        <w:tc>
          <w:tcPr>
            <w:tcW w:w="96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E6931E2" w14:textId="77777777" w:rsidR="009C3DC6" w:rsidRPr="00E437F7" w:rsidRDefault="009C3DC6" w:rsidP="00211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Cellular Component</w:t>
            </w:r>
          </w:p>
        </w:tc>
        <w:tc>
          <w:tcPr>
            <w:tcW w:w="222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4AB888A" w14:textId="1AC0381E" w:rsidR="009C3DC6" w:rsidRPr="00E437F7" w:rsidRDefault="009C3DC6" w:rsidP="00211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88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3A1DD05" w14:textId="77777777" w:rsidR="009C3DC6" w:rsidRPr="00E437F7" w:rsidRDefault="009C3DC6" w:rsidP="00211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23,148</w:t>
            </w:r>
          </w:p>
        </w:tc>
        <w:tc>
          <w:tcPr>
            <w:tcW w:w="814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3A8B5D9" w14:textId="77777777" w:rsidR="009C3DC6" w:rsidRPr="00E437F7" w:rsidRDefault="009C3DC6" w:rsidP="00211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64.08 %</w:t>
            </w:r>
          </w:p>
        </w:tc>
      </w:tr>
      <w:tr w:rsidR="009C3DC6" w:rsidRPr="00E437F7" w14:paraId="7AD5A211" w14:textId="77777777" w:rsidTr="00241814">
        <w:trPr>
          <w:trHeight w:val="300"/>
        </w:trPr>
        <w:tc>
          <w:tcPr>
            <w:tcW w:w="969" w:type="pct"/>
            <w:tcBorders>
              <w:top w:val="single" w:sz="2" w:space="0" w:color="000000"/>
            </w:tcBorders>
            <w:shd w:val="clear" w:color="auto" w:fill="auto"/>
            <w:noWrap/>
            <w:vAlign w:val="bottom"/>
          </w:tcPr>
          <w:p w14:paraId="6FA13029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15C18FA1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ell</w:t>
            </w:r>
          </w:p>
        </w:tc>
        <w:tc>
          <w:tcPr>
            <w:tcW w:w="988" w:type="pct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3DAFDB58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7,159</w:t>
            </w:r>
          </w:p>
        </w:tc>
        <w:tc>
          <w:tcPr>
            <w:tcW w:w="814" w:type="pct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1E7EA03A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4.13</w:t>
            </w:r>
          </w:p>
        </w:tc>
      </w:tr>
      <w:tr w:rsidR="009C3DC6" w:rsidRPr="00E437F7" w14:paraId="612FDDCA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70B74D93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4327F3B8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ell junction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EBDA24C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16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C08303F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66</w:t>
            </w:r>
          </w:p>
        </w:tc>
      </w:tr>
      <w:tr w:rsidR="009C3DC6" w:rsidRPr="00E437F7" w14:paraId="69AE72A7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045C86CC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6CABEF9D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ell part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1B143A05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7,080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2029F84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3.79</w:t>
            </w:r>
          </w:p>
        </w:tc>
      </w:tr>
      <w:tr w:rsidR="009C3DC6" w:rsidRPr="00E437F7" w14:paraId="24B79281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6471597E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6B831508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extracellular region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1ECAC114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40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35DE8C4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33</w:t>
            </w:r>
          </w:p>
        </w:tc>
      </w:tr>
      <w:tr w:rsidR="009C3DC6" w:rsidRPr="00E437F7" w14:paraId="038F70DB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317C1689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00795E0A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extracellular region part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4B19580F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6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6541AA8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3</w:t>
            </w:r>
          </w:p>
        </w:tc>
      </w:tr>
      <w:tr w:rsidR="009C3DC6" w:rsidRPr="00E437F7" w14:paraId="09C98857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30E94286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7FA9D4A9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cromolecular complex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31504A43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,523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03DB159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9.54</w:t>
            </w:r>
          </w:p>
        </w:tc>
      </w:tr>
      <w:tr w:rsidR="009C3DC6" w:rsidRPr="00E437F7" w14:paraId="483E17CC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13801F64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3540F221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embrane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1795BBAD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2,689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64D8D99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4.82</w:t>
            </w:r>
          </w:p>
        </w:tc>
      </w:tr>
      <w:tr w:rsidR="009C3DC6" w:rsidRPr="00E437F7" w14:paraId="391B33CD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1123D88F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2737AB8F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embrane part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1DBD5CFA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0,231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4A49600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4.20</w:t>
            </w:r>
          </w:p>
        </w:tc>
      </w:tr>
      <w:tr w:rsidR="009C3DC6" w:rsidRPr="00E437F7" w14:paraId="132C750D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639F02FB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66424A45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embrane-enclosed lumen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18283945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,282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A29DDBD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.54</w:t>
            </w:r>
          </w:p>
        </w:tc>
      </w:tr>
      <w:tr w:rsidR="009C3DC6" w:rsidRPr="00E437F7" w14:paraId="6E692B10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2B9341F3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4B55D308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ucleoid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368DA5E2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1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321AFFB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8</w:t>
            </w:r>
          </w:p>
        </w:tc>
      </w:tr>
      <w:tr w:rsidR="009C3DC6" w:rsidRPr="00E437F7" w14:paraId="49803681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53A600D1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227A4372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organelle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477A2702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2,356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4375337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3.38</w:t>
            </w:r>
          </w:p>
        </w:tc>
      </w:tr>
      <w:tr w:rsidR="009C3DC6" w:rsidRPr="00E437F7" w14:paraId="379D52CE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56B7BE51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620CFFE4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organelle part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27C1BF32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,016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ED0B42F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5.99</w:t>
            </w:r>
          </w:p>
        </w:tc>
      </w:tr>
      <w:tr w:rsidR="009C3DC6" w:rsidRPr="00E437F7" w14:paraId="294ACD4A" w14:textId="77777777" w:rsidTr="00241814">
        <w:trPr>
          <w:trHeight w:val="300"/>
        </w:trPr>
        <w:tc>
          <w:tcPr>
            <w:tcW w:w="969" w:type="pct"/>
            <w:tcBorders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297E799C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740C282A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upramolecular complex</w:t>
            </w:r>
          </w:p>
        </w:tc>
        <w:tc>
          <w:tcPr>
            <w:tcW w:w="988" w:type="pct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116DD2F0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48</w:t>
            </w:r>
          </w:p>
        </w:tc>
        <w:tc>
          <w:tcPr>
            <w:tcW w:w="814" w:type="pct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3D420872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4</w:t>
            </w:r>
          </w:p>
        </w:tc>
      </w:tr>
      <w:tr w:rsidR="009C3DC6" w:rsidRPr="00E437F7" w14:paraId="3FC635A0" w14:textId="77777777" w:rsidTr="00241814">
        <w:trPr>
          <w:trHeight w:val="300"/>
        </w:trPr>
        <w:tc>
          <w:tcPr>
            <w:tcW w:w="969" w:type="pct"/>
            <w:tcBorders>
              <w:top w:val="single" w:sz="2" w:space="0" w:color="000000"/>
            </w:tcBorders>
            <w:shd w:val="clear" w:color="auto" w:fill="auto"/>
            <w:noWrap/>
            <w:vAlign w:val="bottom"/>
          </w:tcPr>
          <w:p w14:paraId="35B25B7D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166C8874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ymplast</w:t>
            </w:r>
          </w:p>
        </w:tc>
        <w:tc>
          <w:tcPr>
            <w:tcW w:w="988" w:type="pct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5CBB8CE6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15</w:t>
            </w:r>
          </w:p>
        </w:tc>
        <w:tc>
          <w:tcPr>
            <w:tcW w:w="814" w:type="pct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22194DB1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66</w:t>
            </w:r>
          </w:p>
        </w:tc>
      </w:tr>
      <w:tr w:rsidR="009C3DC6" w:rsidRPr="00E437F7" w14:paraId="3E9309AE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3204090D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5FDC0DF7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virion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18109932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75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FD1CC2F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6</w:t>
            </w:r>
          </w:p>
        </w:tc>
      </w:tr>
      <w:tr w:rsidR="009C3DC6" w:rsidRPr="00E437F7" w14:paraId="5FE839B0" w14:textId="77777777" w:rsidTr="00241814">
        <w:trPr>
          <w:trHeight w:val="315"/>
        </w:trPr>
        <w:tc>
          <w:tcPr>
            <w:tcW w:w="969" w:type="pct"/>
            <w:tcBorders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29E7338D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25B16BCF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virion part</w:t>
            </w:r>
          </w:p>
        </w:tc>
        <w:tc>
          <w:tcPr>
            <w:tcW w:w="988" w:type="pct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2281B7E5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75</w:t>
            </w:r>
          </w:p>
        </w:tc>
        <w:tc>
          <w:tcPr>
            <w:tcW w:w="814" w:type="pct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6578A1E8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6</w:t>
            </w:r>
          </w:p>
        </w:tc>
      </w:tr>
      <w:tr w:rsidR="009C3DC6" w:rsidRPr="00E437F7" w14:paraId="3A7AE06C" w14:textId="77777777" w:rsidTr="00241814">
        <w:trPr>
          <w:trHeight w:val="340"/>
        </w:trPr>
        <w:tc>
          <w:tcPr>
            <w:tcW w:w="96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AFA112B" w14:textId="77777777" w:rsidR="009C3DC6" w:rsidRPr="00E437F7" w:rsidRDefault="009C3DC6" w:rsidP="00211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Molecular Function</w:t>
            </w:r>
          </w:p>
        </w:tc>
        <w:tc>
          <w:tcPr>
            <w:tcW w:w="222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6717E9B" w14:textId="4292686C" w:rsidR="009C3DC6" w:rsidRPr="00E437F7" w:rsidRDefault="009C3DC6" w:rsidP="00211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88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B12CE03" w14:textId="77777777" w:rsidR="009C3DC6" w:rsidRPr="00E437F7" w:rsidRDefault="009C3DC6" w:rsidP="00211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25,937</w:t>
            </w:r>
          </w:p>
        </w:tc>
        <w:tc>
          <w:tcPr>
            <w:tcW w:w="814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B760A6E" w14:textId="77777777" w:rsidR="009C3DC6" w:rsidRPr="00E437F7" w:rsidRDefault="009C3DC6" w:rsidP="00211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71.80 %</w:t>
            </w:r>
          </w:p>
        </w:tc>
      </w:tr>
      <w:tr w:rsidR="009C3DC6" w:rsidRPr="00E437F7" w14:paraId="0CE25EFC" w14:textId="77777777" w:rsidTr="00241814">
        <w:trPr>
          <w:trHeight w:val="300"/>
        </w:trPr>
        <w:tc>
          <w:tcPr>
            <w:tcW w:w="969" w:type="pct"/>
            <w:tcBorders>
              <w:top w:val="single" w:sz="2" w:space="0" w:color="000000"/>
            </w:tcBorders>
            <w:shd w:val="clear" w:color="auto" w:fill="auto"/>
            <w:noWrap/>
            <w:vAlign w:val="bottom"/>
          </w:tcPr>
          <w:p w14:paraId="17006D7F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067567F3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ntioxidant activity</w:t>
            </w:r>
          </w:p>
        </w:tc>
        <w:tc>
          <w:tcPr>
            <w:tcW w:w="988" w:type="pct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61217B57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84</w:t>
            </w:r>
          </w:p>
        </w:tc>
        <w:tc>
          <w:tcPr>
            <w:tcW w:w="814" w:type="pct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5C859CEF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1</w:t>
            </w:r>
          </w:p>
        </w:tc>
      </w:tr>
      <w:tr w:rsidR="009C3DC6" w:rsidRPr="00E437F7" w14:paraId="786E0B00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63629B13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58E40436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binding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3E82836E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5,431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FF8D772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9.49</w:t>
            </w:r>
          </w:p>
        </w:tc>
      </w:tr>
      <w:tr w:rsidR="009C3DC6" w:rsidRPr="00E437F7" w14:paraId="77EFCC3E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30A8EFFE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5C0BB9D0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atalytic activity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48E458E6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7,160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B333E73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6.16</w:t>
            </w:r>
          </w:p>
        </w:tc>
      </w:tr>
      <w:tr w:rsidR="009C3DC6" w:rsidRPr="00E437F7" w14:paraId="4E66FCC3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457B5A23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283DD50C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electron carrier activity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722E926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13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157550F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2</w:t>
            </w:r>
          </w:p>
        </w:tc>
      </w:tr>
      <w:tr w:rsidR="009C3DC6" w:rsidRPr="00E437F7" w14:paraId="4FFAA36D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5FFB9649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51C1595E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etallochaperone activity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018E45BE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A162E4A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2</w:t>
            </w:r>
          </w:p>
        </w:tc>
      </w:tr>
      <w:tr w:rsidR="009C3DC6" w:rsidRPr="00E437F7" w14:paraId="4A2361D9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5D5C6A08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3D5CA227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olecular function regulator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25C58591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05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5A1C586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95</w:t>
            </w:r>
          </w:p>
        </w:tc>
      </w:tr>
      <w:tr w:rsidR="009C3DC6" w:rsidRPr="00E437F7" w14:paraId="05153030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4A6D9633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69281098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olecular transducer activity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411190E7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03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9F0C728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8</w:t>
            </w:r>
          </w:p>
        </w:tc>
      </w:tr>
      <w:tr w:rsidR="009C3DC6" w:rsidRPr="00E437F7" w14:paraId="1DC828F5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18E64F12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567430C4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ucleic acid binding transcription factor activity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427FB721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23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8A1445B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02</w:t>
            </w:r>
          </w:p>
        </w:tc>
      </w:tr>
      <w:tr w:rsidR="009C3DC6" w:rsidRPr="00E437F7" w14:paraId="1B966DDB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22D806F0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548EE70C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utrient reservoir activity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0942AA9A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0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D97975B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9</w:t>
            </w:r>
          </w:p>
        </w:tc>
      </w:tr>
      <w:tr w:rsidR="009C3DC6" w:rsidRPr="00E437F7" w14:paraId="2E03A44E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75011E55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46F5906D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otein tag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55B26EA7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4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94BDA54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5</w:t>
            </w:r>
          </w:p>
        </w:tc>
      </w:tr>
      <w:tr w:rsidR="009C3DC6" w:rsidRPr="00E437F7" w14:paraId="7130E2E4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5CC30B5E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4197F67B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ignal transducer activity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7DD7A4A5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61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4D45795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39</w:t>
            </w:r>
          </w:p>
        </w:tc>
      </w:tr>
      <w:tr w:rsidR="009C3DC6" w:rsidRPr="00E437F7" w14:paraId="5428FA1E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7B7D3704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0DB48DC4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tructural molecule activity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2AF4EAD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,106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A6A1EB5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.26</w:t>
            </w:r>
          </w:p>
        </w:tc>
      </w:tr>
      <w:tr w:rsidR="009C3DC6" w:rsidRPr="00E437F7" w14:paraId="00BFF0FA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43102E2F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5EC8A062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cription factor activity, protein binding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51BDAB3D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98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45F229E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6</w:t>
            </w:r>
          </w:p>
        </w:tc>
      </w:tr>
      <w:tr w:rsidR="009C3DC6" w:rsidRPr="00E437F7" w14:paraId="5F774978" w14:textId="77777777" w:rsidTr="00241814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5E8C57BF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14:paraId="490F2BAE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translation regulator activity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60B89BA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3AF8467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4</w:t>
            </w:r>
          </w:p>
        </w:tc>
      </w:tr>
      <w:tr w:rsidR="009C3DC6" w:rsidRPr="00E437F7" w14:paraId="4DB4BCDB" w14:textId="77777777" w:rsidTr="00241814">
        <w:trPr>
          <w:trHeight w:val="300"/>
        </w:trPr>
        <w:tc>
          <w:tcPr>
            <w:tcW w:w="96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E4A6991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C0CBE0" w14:textId="77777777" w:rsidR="009C3DC6" w:rsidRPr="00E437F7" w:rsidRDefault="009C3DC6" w:rsidP="009C3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transporter activity</w:t>
            </w:r>
          </w:p>
        </w:tc>
        <w:tc>
          <w:tcPr>
            <w:tcW w:w="98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5A0EF2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,151</w:t>
            </w:r>
          </w:p>
        </w:tc>
        <w:tc>
          <w:tcPr>
            <w:tcW w:w="81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FC00BA" w14:textId="77777777" w:rsidR="009C3DC6" w:rsidRPr="00E437F7" w:rsidRDefault="009C3DC6" w:rsidP="009C3D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.29</w:t>
            </w:r>
          </w:p>
        </w:tc>
      </w:tr>
    </w:tbl>
    <w:p w14:paraId="29BDFCDE" w14:textId="77777777" w:rsidR="00FD18AC" w:rsidRDefault="00FD18AC">
      <w:pPr>
        <w:sectPr w:rsidR="00FD18AC">
          <w:footerReference w:type="default" r:id="rId9"/>
          <w:pgSz w:w="12240" w:h="15840"/>
          <w:pgMar w:top="1417" w:right="1134" w:bottom="1417" w:left="1134" w:header="708" w:footer="708" w:gutter="0"/>
          <w:cols w:space="708"/>
          <w:docGrid w:linePitch="360"/>
        </w:sectPr>
      </w:pPr>
    </w:p>
    <w:p w14:paraId="789AAC48" w14:textId="02485467" w:rsidR="00FD18AC" w:rsidRPr="00F23019" w:rsidRDefault="00FD18AC" w:rsidP="00FD18AC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 w:rsidR="004E4105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3</w:t>
      </w:r>
      <w:r w:rsidR="00F23019">
        <w:rPr>
          <w:rFonts w:ascii="Times New Roman" w:hAnsi="Times New Roman" w:cs="Times New Roman"/>
          <w:b/>
          <w:sz w:val="24"/>
        </w:rPr>
        <w:t>.</w:t>
      </w:r>
      <w:r w:rsidRPr="000C6515">
        <w:rPr>
          <w:rFonts w:ascii="Times New Roman" w:hAnsi="Times New Roman" w:cs="Times New Roman"/>
          <w:sz w:val="24"/>
          <w:szCs w:val="24"/>
        </w:rPr>
        <w:t xml:space="preserve"> </w:t>
      </w:r>
      <w:r w:rsidR="00923AAA">
        <w:rPr>
          <w:rFonts w:ascii="Times New Roman" w:hAnsi="Times New Roman" w:cs="Times New Roman"/>
          <w:sz w:val="24"/>
          <w:szCs w:val="24"/>
        </w:rPr>
        <w:t>Statistics of</w:t>
      </w:r>
      <w:r w:rsidR="00923AAA" w:rsidRPr="001564D1">
        <w:rPr>
          <w:rFonts w:ascii="Times New Roman" w:hAnsi="Times New Roman" w:cs="Times New Roman"/>
          <w:sz w:val="24"/>
          <w:szCs w:val="24"/>
        </w:rPr>
        <w:t xml:space="preserve"> KEGG orthology (KO) </w:t>
      </w:r>
      <w:r w:rsidR="00923AAA">
        <w:rPr>
          <w:rFonts w:ascii="Times New Roman" w:hAnsi="Times New Roman" w:cs="Times New Roman"/>
          <w:sz w:val="24"/>
          <w:szCs w:val="24"/>
        </w:rPr>
        <w:t xml:space="preserve">classification of </w:t>
      </w:r>
      <w:r w:rsidR="00923AAA" w:rsidRPr="001564D1">
        <w:rPr>
          <w:rFonts w:ascii="Times New Roman" w:hAnsi="Times New Roman" w:cs="Times New Roman"/>
          <w:sz w:val="24"/>
          <w:szCs w:val="24"/>
        </w:rPr>
        <w:t>bilberry transcriptome</w:t>
      </w:r>
      <w:r w:rsidR="00923AA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903" w:type="dxa"/>
        <w:tblInd w:w="-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3686"/>
        <w:gridCol w:w="4105"/>
        <w:gridCol w:w="1145"/>
        <w:gridCol w:w="1281"/>
      </w:tblGrid>
      <w:tr w:rsidR="00FD18AC" w:rsidRPr="00FD18AC" w14:paraId="6397F0E5" w14:textId="77777777" w:rsidTr="00163C98">
        <w:trPr>
          <w:trHeight w:val="454"/>
        </w:trPr>
        <w:tc>
          <w:tcPr>
            <w:tcW w:w="368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0D04BFA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KEGG orthology (KO)-Hierarchy pathway 1</w:t>
            </w:r>
          </w:p>
        </w:tc>
        <w:tc>
          <w:tcPr>
            <w:tcW w:w="368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1FF9F8C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KEGG orthology (KO)-Hierarchy pathway 2</w:t>
            </w:r>
          </w:p>
        </w:tc>
        <w:tc>
          <w:tcPr>
            <w:tcW w:w="410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6987CA6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KEGG Pathway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2F2CE64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Pathway ID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7E47CE4" w14:textId="3F161B34" w:rsidR="00FD18AC" w:rsidRPr="00E437F7" w:rsidRDefault="00163C98" w:rsidP="00644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</w:t>
            </w:r>
            <w:r w:rsidR="00961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umber o</w:t>
            </w:r>
            <w:r w:rsidR="000D20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f</w:t>
            </w:r>
            <w:r w:rsidRPr="00E4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r w:rsidR="00961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u</w:t>
            </w:r>
            <w:r w:rsidRPr="00E4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igenes</w:t>
            </w:r>
          </w:p>
        </w:tc>
      </w:tr>
      <w:tr w:rsidR="00FD18AC" w:rsidRPr="00FD18AC" w14:paraId="05B05775" w14:textId="77777777" w:rsidTr="00163C98">
        <w:trPr>
          <w:trHeight w:val="340"/>
        </w:trPr>
        <w:tc>
          <w:tcPr>
            <w:tcW w:w="368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70178A0" w14:textId="77777777" w:rsidR="00FD18AC" w:rsidRPr="00E437F7" w:rsidRDefault="00FD18AC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Environmental Information Processing</w:t>
            </w:r>
          </w:p>
        </w:tc>
        <w:tc>
          <w:tcPr>
            <w:tcW w:w="368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E7D807E" w14:textId="77777777" w:rsidR="00FD18AC" w:rsidRPr="00E437F7" w:rsidRDefault="00FD18AC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Signal transduction</w:t>
            </w:r>
          </w:p>
        </w:tc>
        <w:tc>
          <w:tcPr>
            <w:tcW w:w="4105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FB750F7" w14:textId="77777777" w:rsidR="00FD18AC" w:rsidRPr="00E437F7" w:rsidRDefault="00FD18AC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hosphatidylinositol signaling system</w:t>
            </w:r>
          </w:p>
        </w:tc>
        <w:tc>
          <w:tcPr>
            <w:tcW w:w="1145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6AA02DA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p04070</w:t>
            </w:r>
          </w:p>
        </w:tc>
        <w:tc>
          <w:tcPr>
            <w:tcW w:w="1281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33C26FC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0</w:t>
            </w:r>
          </w:p>
        </w:tc>
      </w:tr>
      <w:tr w:rsidR="00FD18AC" w:rsidRPr="00FD18AC" w14:paraId="5C302BB2" w14:textId="77777777" w:rsidTr="00163C98">
        <w:trPr>
          <w:trHeight w:val="340"/>
        </w:trPr>
        <w:tc>
          <w:tcPr>
            <w:tcW w:w="368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17E909" w14:textId="77777777" w:rsidR="00FD18AC" w:rsidRPr="00E437F7" w:rsidRDefault="00FD18AC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68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553EDB1" w14:textId="77777777" w:rsidR="00FD18AC" w:rsidRPr="00E437F7" w:rsidRDefault="00FD18AC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D25698" w14:textId="77777777" w:rsidR="00FD18AC" w:rsidRPr="00E437F7" w:rsidRDefault="00FD18AC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TOR signali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g pathway</w:t>
            </w:r>
          </w:p>
        </w:tc>
        <w:tc>
          <w:tcPr>
            <w:tcW w:w="114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351075F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4150</w:t>
            </w:r>
          </w:p>
        </w:tc>
        <w:tc>
          <w:tcPr>
            <w:tcW w:w="128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948E9F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0</w:t>
            </w:r>
          </w:p>
        </w:tc>
      </w:tr>
      <w:tr w:rsidR="00FD18AC" w:rsidRPr="00FD18AC" w14:paraId="5B9D5103" w14:textId="77777777" w:rsidTr="00163C98">
        <w:trPr>
          <w:trHeight w:val="340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0945DF" w14:textId="77777777" w:rsidR="00FD18AC" w:rsidRPr="00E437F7" w:rsidRDefault="00FD18AC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Genetic Information Processing</w:t>
            </w:r>
          </w:p>
        </w:tc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CA5FAA" w14:textId="77777777" w:rsidR="00FD18AC" w:rsidRPr="00E437F7" w:rsidRDefault="00FD18AC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Translation</w:t>
            </w:r>
          </w:p>
        </w:tc>
        <w:tc>
          <w:tcPr>
            <w:tcW w:w="410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C4ECED" w14:textId="77777777" w:rsidR="00FD18AC" w:rsidRPr="00E437F7" w:rsidRDefault="00FD18AC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minoacyl-tRNA biosynthesis</w:t>
            </w:r>
          </w:p>
        </w:tc>
        <w:tc>
          <w:tcPr>
            <w:tcW w:w="114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CC216B7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70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CEE436B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83</w:t>
            </w:r>
          </w:p>
        </w:tc>
      </w:tr>
      <w:tr w:rsidR="00FD18AC" w:rsidRPr="00FD18AC" w14:paraId="65EACAA1" w14:textId="77777777" w:rsidTr="00163C98">
        <w:trPr>
          <w:trHeight w:val="340"/>
        </w:trPr>
        <w:tc>
          <w:tcPr>
            <w:tcW w:w="368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D39C4B8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Metabolism</w:t>
            </w:r>
          </w:p>
        </w:tc>
        <w:tc>
          <w:tcPr>
            <w:tcW w:w="368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3C9E82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Amino acid metabolism</w:t>
            </w:r>
          </w:p>
        </w:tc>
        <w:tc>
          <w:tcPr>
            <w:tcW w:w="410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99CEFE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ysteine and methionine metabolism</w:t>
            </w:r>
          </w:p>
        </w:tc>
        <w:tc>
          <w:tcPr>
            <w:tcW w:w="114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3A6EA85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270</w:t>
            </w:r>
          </w:p>
        </w:tc>
        <w:tc>
          <w:tcPr>
            <w:tcW w:w="128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57FE116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43</w:t>
            </w:r>
          </w:p>
        </w:tc>
      </w:tr>
      <w:tr w:rsidR="00FD18AC" w:rsidRPr="00FD18AC" w14:paraId="48236D90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7B6C60D2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7CB4C6F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1D3FE06B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ycine, serine and threonine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6913526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26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BB0C932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24</w:t>
            </w:r>
          </w:p>
        </w:tc>
      </w:tr>
      <w:tr w:rsidR="00FD18AC" w:rsidRPr="00FD18AC" w14:paraId="5146CF7A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122F0475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0CAB97F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6C3B116E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Lysine degradation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1189010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31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65B8D42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83</w:t>
            </w:r>
          </w:p>
        </w:tc>
      </w:tr>
      <w:tr w:rsidR="00FD18AC" w:rsidRPr="00FD18AC" w14:paraId="2151E191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2492657F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F4C7B60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5425DB3B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line, leucine and isoleucine degradation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B58399B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28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2A6BA9D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80</w:t>
            </w:r>
          </w:p>
        </w:tc>
      </w:tr>
      <w:tr w:rsidR="00FD18AC" w:rsidRPr="00FD18AC" w14:paraId="20D05C71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5D474AEB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3121202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37499B23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Tryptophan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DD16156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38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48FEEFF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72</w:t>
            </w:r>
          </w:p>
        </w:tc>
      </w:tr>
      <w:tr w:rsidR="00FD18AC" w:rsidRPr="00FD18AC" w14:paraId="2A5C3383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7477308B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B8E2801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37A16A3B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lanine, aspartate and glutamate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675384B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25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9FD6D70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60</w:t>
            </w:r>
          </w:p>
        </w:tc>
      </w:tr>
      <w:tr w:rsidR="00FD18AC" w:rsidRPr="00FD18AC" w14:paraId="4EA937E7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2E30E98E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57CB292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3BDB578B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rginine and proline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8BA346E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33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A7A3DFF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52</w:t>
            </w:r>
          </w:p>
        </w:tc>
      </w:tr>
      <w:tr w:rsidR="00FD18AC" w:rsidRPr="00FD18AC" w14:paraId="54BB01EA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4CD271B5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0610FF6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66AE16B9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henylalanine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FAAA68D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36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0C445EB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51</w:t>
            </w:r>
          </w:p>
        </w:tc>
      </w:tr>
      <w:tr w:rsidR="00FD18AC" w:rsidRPr="00FD18AC" w14:paraId="024A26D8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25455B08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0C20065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5D960F43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Tyrosine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0D45ED2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35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E468431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41</w:t>
            </w:r>
          </w:p>
        </w:tc>
      </w:tr>
      <w:tr w:rsidR="00FD18AC" w:rsidRPr="00FD18AC" w14:paraId="07AA25FC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71C0D42E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D98CCE5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39F9320D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henylalanine, tyrosine and tryptophan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801F3CB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40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DF268C4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25</w:t>
            </w:r>
          </w:p>
        </w:tc>
      </w:tr>
      <w:tr w:rsidR="00FD18AC" w:rsidRPr="00FD18AC" w14:paraId="61F31E77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257FF4EA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8E3699C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07574CC8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Histidine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B295698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34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BEBD910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24</w:t>
            </w:r>
          </w:p>
        </w:tc>
      </w:tr>
      <w:tr w:rsidR="00FD18AC" w:rsidRPr="00FD18AC" w14:paraId="07B910CB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46E4AB66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D903EAC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31C1256D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rginine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9C59160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22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B66F45B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6</w:t>
            </w:r>
          </w:p>
        </w:tc>
      </w:tr>
      <w:tr w:rsidR="00FD18AC" w:rsidRPr="00FD18AC" w14:paraId="46F92764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61C5E508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FF040F7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3EF9347F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Lysine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95FD435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30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C5D00EB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7</w:t>
            </w:r>
          </w:p>
        </w:tc>
      </w:tr>
      <w:tr w:rsidR="00FD18AC" w:rsidRPr="00FD18AC" w14:paraId="09940726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5F68F015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7CF3DC7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81E790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line, leucine and isoleucine biosynthesis</w:t>
            </w:r>
          </w:p>
        </w:tc>
        <w:tc>
          <w:tcPr>
            <w:tcW w:w="114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9D6B36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290</w:t>
            </w:r>
          </w:p>
        </w:tc>
        <w:tc>
          <w:tcPr>
            <w:tcW w:w="128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26BFAD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6</w:t>
            </w:r>
          </w:p>
        </w:tc>
      </w:tr>
      <w:tr w:rsidR="00FD18AC" w:rsidRPr="00FD18AC" w14:paraId="4141D2F8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0EE2F23B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3738877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Biosynthesis of antibiotics</w:t>
            </w:r>
          </w:p>
        </w:tc>
        <w:tc>
          <w:tcPr>
            <w:tcW w:w="410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2471E8F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Biosynthesis of antibiotics</w:t>
            </w:r>
          </w:p>
        </w:tc>
        <w:tc>
          <w:tcPr>
            <w:tcW w:w="114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D6C5248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1130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F9D5139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644A43"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,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65</w:t>
            </w:r>
          </w:p>
        </w:tc>
      </w:tr>
      <w:tr w:rsidR="00FD18AC" w:rsidRPr="00FD18AC" w14:paraId="040EEBE6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15475714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E44BB7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Biosynthesis of other secondary metabolites</w:t>
            </w:r>
          </w:p>
        </w:tc>
        <w:tc>
          <w:tcPr>
            <w:tcW w:w="410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39A731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henylpropanoid biosynthesis</w:t>
            </w:r>
          </w:p>
        </w:tc>
        <w:tc>
          <w:tcPr>
            <w:tcW w:w="114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7CFB214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40</w:t>
            </w:r>
          </w:p>
        </w:tc>
        <w:tc>
          <w:tcPr>
            <w:tcW w:w="128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EF9AB4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97</w:t>
            </w:r>
          </w:p>
        </w:tc>
      </w:tr>
      <w:tr w:rsidR="00FD18AC" w:rsidRPr="00FD18AC" w14:paraId="6D1C99D3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4B7C7773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0FF46A8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5C464045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Flavonoid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E1C7B7A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4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5B99F2E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05</w:t>
            </w:r>
          </w:p>
        </w:tc>
      </w:tr>
      <w:tr w:rsidR="00FD18AC" w:rsidRPr="00FD18AC" w14:paraId="3FB5DB8A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7D462610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72F421B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3B07B6E3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treptomycin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1FFFB55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2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459AFB0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0</w:t>
            </w:r>
          </w:p>
        </w:tc>
      </w:tr>
      <w:tr w:rsidR="00FD18AC" w:rsidRPr="00FD18AC" w14:paraId="4950961B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3EB4067D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B69BC95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42746B6F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soquinoline alkaloid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74A49DC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5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80029CE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6</w:t>
            </w:r>
          </w:p>
        </w:tc>
      </w:tr>
      <w:tr w:rsidR="00FD18AC" w:rsidRPr="00FD18AC" w14:paraId="7AC6986D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339B7495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DD44BBF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046AD381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opane, piperidine and pyridine alkaloid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140ABBF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6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909747B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0</w:t>
            </w:r>
          </w:p>
        </w:tc>
      </w:tr>
      <w:tr w:rsidR="00FD18AC" w:rsidRPr="00FD18AC" w14:paraId="178855FE" w14:textId="77777777" w:rsidTr="00163C98">
        <w:trPr>
          <w:trHeight w:val="340"/>
        </w:trPr>
        <w:tc>
          <w:tcPr>
            <w:tcW w:w="3686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2FD296A5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3CE9F3F6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640EACC" w14:textId="77777777" w:rsidR="00FD18AC" w:rsidRPr="00E437F7" w:rsidRDefault="00FD18AC" w:rsidP="00FD1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onobactam biosynthesis</w:t>
            </w:r>
          </w:p>
        </w:tc>
        <w:tc>
          <w:tcPr>
            <w:tcW w:w="1145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37C8A6C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261</w:t>
            </w:r>
          </w:p>
        </w:tc>
        <w:tc>
          <w:tcPr>
            <w:tcW w:w="1281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BD723E1" w14:textId="77777777" w:rsidR="00FD18AC" w:rsidRPr="00E437F7" w:rsidRDefault="00FD18AC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7</w:t>
            </w:r>
          </w:p>
        </w:tc>
      </w:tr>
      <w:tr w:rsidR="00F23019" w:rsidRPr="00FD18AC" w14:paraId="6780BA58" w14:textId="77777777" w:rsidTr="00163C98">
        <w:trPr>
          <w:trHeight w:val="340"/>
        </w:trPr>
        <w:tc>
          <w:tcPr>
            <w:tcW w:w="3686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6457B049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Metabolism</w:t>
            </w:r>
          </w:p>
        </w:tc>
        <w:tc>
          <w:tcPr>
            <w:tcW w:w="3686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1312D782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Biosynthesis of other secondary metabolites</w:t>
            </w:r>
          </w:p>
        </w:tc>
        <w:tc>
          <w:tcPr>
            <w:tcW w:w="4105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4E25AC9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ndole alkaloid biosynthesis</w:t>
            </w:r>
          </w:p>
        </w:tc>
        <w:tc>
          <w:tcPr>
            <w:tcW w:w="1145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AC1B294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01</w:t>
            </w:r>
          </w:p>
        </w:tc>
        <w:tc>
          <w:tcPr>
            <w:tcW w:w="1281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3EC9E46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7</w:t>
            </w:r>
          </w:p>
        </w:tc>
      </w:tr>
      <w:tr w:rsidR="00F23019" w:rsidRPr="00FD18AC" w14:paraId="71DD4DF5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5079B6C8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865F750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2ACD9E0B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vobiocin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D34C7A4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40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CDBA888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4</w:t>
            </w:r>
          </w:p>
        </w:tc>
      </w:tr>
      <w:tr w:rsidR="00F23019" w:rsidRPr="00FD18AC" w14:paraId="7C04F6DA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5204A710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78A02C8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249970B3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carbose and validamycin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D8545CA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2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CD32A26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2</w:t>
            </w:r>
          </w:p>
        </w:tc>
      </w:tr>
      <w:tr w:rsidR="00F23019" w:rsidRPr="00FD18AC" w14:paraId="3FB61CBC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657EFD8F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3D2343C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422AC11B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flatoxin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D3F0471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25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59A68DF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2</w:t>
            </w:r>
          </w:p>
        </w:tc>
      </w:tr>
      <w:tr w:rsidR="00F23019" w:rsidRPr="00FD18AC" w14:paraId="58293713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48793D86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E3A26BA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47ECA0BC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Flavone and flavonol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BDF2D2E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4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BD5123C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1</w:t>
            </w:r>
          </w:p>
        </w:tc>
      </w:tr>
      <w:tr w:rsidR="00F23019" w:rsidRPr="00FD18AC" w14:paraId="6ED6A96E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4032C558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6C99AF4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2F4A889D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eomycin, kanamycin and gentamicin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967C02E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2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C449A0C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1</w:t>
            </w:r>
          </w:p>
        </w:tc>
      </w:tr>
      <w:tr w:rsidR="00F23019" w:rsidRPr="00FD18AC" w14:paraId="749C1306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3C2ED088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B02B6B6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622864FE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affeine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2B74E4C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23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D439447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8</w:t>
            </w:r>
          </w:p>
        </w:tc>
      </w:tr>
      <w:tr w:rsidR="00F23019" w:rsidRPr="00FD18AC" w14:paraId="05B504C7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2292C5F7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3C16713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5D9C35A4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tilbenoid, diarylheptanoid and gingerol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CC2CA97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4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7E2DFEA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6</w:t>
            </w:r>
          </w:p>
        </w:tc>
      </w:tr>
      <w:tr w:rsidR="00F23019" w:rsidRPr="00FD18AC" w14:paraId="584C2192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0C8507EF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68E13CB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739A46E2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Glucosinolate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09E3AC6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6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1417C58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6</w:t>
            </w:r>
          </w:p>
        </w:tc>
      </w:tr>
      <w:tr w:rsidR="00F23019" w:rsidRPr="00FD18AC" w14:paraId="29A87E9A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7BB0CF07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9033C73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1C32D9D4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nthocyanin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5DB4985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4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8A0534D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3</w:t>
            </w:r>
          </w:p>
        </w:tc>
      </w:tr>
      <w:tr w:rsidR="00F23019" w:rsidRPr="00FD18AC" w14:paraId="2DEB3D75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400D9451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3FFAE02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62C3609C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Betalain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C5E315C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6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4989DD1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</w:t>
            </w:r>
          </w:p>
        </w:tc>
      </w:tr>
      <w:tr w:rsidR="00F23019" w:rsidRPr="00FD18AC" w14:paraId="21E5814E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34A185E0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399AA15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291EBAF3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arbapenem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AF6D585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33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A6A0F9C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</w:tr>
      <w:tr w:rsidR="00F23019" w:rsidRPr="00FD18AC" w14:paraId="7AC99EDA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7C9E5890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1B8743C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7C501F99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enicillin and cephalosporin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8D92FD0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31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F0C0286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</w:p>
        </w:tc>
      </w:tr>
      <w:tr w:rsidR="00F23019" w:rsidRPr="00FD18AC" w14:paraId="0CB590AE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23DFF8AC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253B27A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3FF2E3E9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soflavonoid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41E4991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43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8F93D67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</w:p>
        </w:tc>
      </w:tr>
      <w:tr w:rsidR="00F23019" w:rsidRPr="00FD18AC" w14:paraId="45F9D24F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2C7C2B38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292CC2D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AFA31A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Benzoxazinoid biosynthesis</w:t>
            </w:r>
          </w:p>
        </w:tc>
        <w:tc>
          <w:tcPr>
            <w:tcW w:w="114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1110499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402</w:t>
            </w:r>
          </w:p>
        </w:tc>
        <w:tc>
          <w:tcPr>
            <w:tcW w:w="128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EA277E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</w:tr>
      <w:tr w:rsidR="00F23019" w:rsidRPr="00FD18AC" w14:paraId="2D33B3B9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1C05E9C2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9E56EC6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Biosynthesis of terpenoids and steroids</w:t>
            </w:r>
          </w:p>
        </w:tc>
        <w:tc>
          <w:tcPr>
            <w:tcW w:w="410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D77DB7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Biosynthesis of terpenoids and steroids</w:t>
            </w:r>
          </w:p>
        </w:tc>
        <w:tc>
          <w:tcPr>
            <w:tcW w:w="114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2FEC2E1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1062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286ECB5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</w:t>
            </w:r>
          </w:p>
        </w:tc>
      </w:tr>
      <w:tr w:rsidR="00F23019" w:rsidRPr="00FD18AC" w14:paraId="0C5C804E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33827D20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0701F4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Carbohydrate metabolism</w:t>
            </w:r>
          </w:p>
        </w:tc>
        <w:tc>
          <w:tcPr>
            <w:tcW w:w="410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E2B281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tarch and sucrose metabolism</w:t>
            </w:r>
          </w:p>
        </w:tc>
        <w:tc>
          <w:tcPr>
            <w:tcW w:w="114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EE6AF90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00</w:t>
            </w:r>
          </w:p>
        </w:tc>
        <w:tc>
          <w:tcPr>
            <w:tcW w:w="128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2EA2A11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78</w:t>
            </w:r>
          </w:p>
        </w:tc>
      </w:tr>
      <w:tr w:rsidR="00F23019" w:rsidRPr="00FD18AC" w14:paraId="5280DEC6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53B2F7AB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3D431F7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4E8D9836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mino sugar and nucleotide sugar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9153466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2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D87EC4C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89</w:t>
            </w:r>
          </w:p>
        </w:tc>
      </w:tr>
      <w:tr w:rsidR="00F23019" w:rsidRPr="00FD18AC" w14:paraId="18FC9D7E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34EF307D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7240E17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1D3D6AAA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Glycolysis / Gluconeogen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831BB39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01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6E84DC8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83</w:t>
            </w:r>
          </w:p>
        </w:tc>
      </w:tr>
      <w:tr w:rsidR="00F23019" w:rsidRPr="00FD18AC" w14:paraId="3B1038D0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2E32A837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86C1DB8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16BD1096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yruvate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E31FDD1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62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EE32507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74</w:t>
            </w:r>
          </w:p>
        </w:tc>
      </w:tr>
      <w:tr w:rsidR="00F23019" w:rsidRPr="00FD18AC" w14:paraId="0F8F4201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78605109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211BF6E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1DE9ADDD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Galactose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8BFB507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05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D909ACB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85</w:t>
            </w:r>
          </w:p>
        </w:tc>
      </w:tr>
      <w:tr w:rsidR="00F23019" w:rsidRPr="00FD18AC" w14:paraId="4B2BAB5D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05E3D531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0766E74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2A780DB7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Glyoxylate and dicarboxylate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AB2FA73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63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F3EE6DF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40</w:t>
            </w:r>
          </w:p>
        </w:tc>
      </w:tr>
      <w:tr w:rsidR="00F23019" w:rsidRPr="00FD18AC" w14:paraId="01F62E24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6559EB05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59A0FA9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42578F00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entose and glucuronate interconversion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415CD37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04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36E8521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32</w:t>
            </w:r>
          </w:p>
        </w:tc>
      </w:tr>
      <w:tr w:rsidR="00F23019" w:rsidRPr="00FD18AC" w14:paraId="42A9AAE1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5C54C4D0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B0F4013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5319E195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itrate cycle (TCA cycle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2EFF250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02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A2FB117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20</w:t>
            </w:r>
          </w:p>
        </w:tc>
      </w:tr>
      <w:tr w:rsidR="00F23019" w:rsidRPr="00FD18AC" w14:paraId="1F67BF04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020D4652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24F5D54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49BC396F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entose phosphate pathway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4F4209A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03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493A683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02</w:t>
            </w:r>
          </w:p>
        </w:tc>
      </w:tr>
      <w:tr w:rsidR="00F23019" w:rsidRPr="00FD18AC" w14:paraId="0A80BE86" w14:textId="77777777" w:rsidTr="00A071F0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6A17C49B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CDE6B71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6BCC8E90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Fructose and mannose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1861337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05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F9BE3D9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87</w:t>
            </w:r>
          </w:p>
        </w:tc>
      </w:tr>
      <w:tr w:rsidR="00F23019" w:rsidRPr="00FD18AC" w14:paraId="6253B650" w14:textId="77777777" w:rsidTr="00A071F0">
        <w:trPr>
          <w:trHeight w:val="34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19C11F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127CB4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F94E" w14:textId="77777777" w:rsidR="00F23019" w:rsidRPr="00E437F7" w:rsidRDefault="00F23019" w:rsidP="00F2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scorbate and aldarate metabolism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FF1A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053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5326" w14:textId="77777777" w:rsidR="00F23019" w:rsidRPr="00E437F7" w:rsidRDefault="00F23019" w:rsidP="00F23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85</w:t>
            </w:r>
          </w:p>
        </w:tc>
      </w:tr>
      <w:tr w:rsidR="00A071F0" w:rsidRPr="00FD18AC" w14:paraId="101DBBD2" w14:textId="77777777" w:rsidTr="00A071F0">
        <w:trPr>
          <w:trHeight w:val="34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860F47" w14:textId="275DEE58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Metabolism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04E610" w14:textId="598D61E9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Carbohydrate metabolism</w:t>
            </w:r>
          </w:p>
        </w:tc>
        <w:tc>
          <w:tcPr>
            <w:tcW w:w="41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FAC2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nositol phosphate metabolism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C38F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62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320C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60</w:t>
            </w:r>
          </w:p>
        </w:tc>
      </w:tr>
      <w:tr w:rsidR="00A071F0" w:rsidRPr="00FD18AC" w14:paraId="005B8317" w14:textId="77777777" w:rsidTr="00A071F0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5FBB2960" w14:textId="0B474780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A2F29A8" w14:textId="06EE9E9B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6E5DED71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opanoate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46AF8F8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64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6DE11BE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30</w:t>
            </w:r>
          </w:p>
        </w:tc>
      </w:tr>
      <w:tr w:rsidR="00A071F0" w:rsidRPr="00FD18AC" w14:paraId="3C2F827A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51C0AD65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7C8E3B1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20D3EA06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Butanoate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CC5B128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65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72A4896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4</w:t>
            </w:r>
          </w:p>
        </w:tc>
      </w:tr>
      <w:tr w:rsidR="00A071F0" w:rsidRPr="00FD18AC" w14:paraId="6249C936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05AD4FF3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4E0D7A5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BDC1E4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5-Branched dibasic acid metabolism</w:t>
            </w:r>
          </w:p>
        </w:tc>
        <w:tc>
          <w:tcPr>
            <w:tcW w:w="114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C3FF5A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660</w:t>
            </w:r>
          </w:p>
        </w:tc>
        <w:tc>
          <w:tcPr>
            <w:tcW w:w="128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C27EA06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6</w:t>
            </w:r>
          </w:p>
        </w:tc>
      </w:tr>
      <w:tr w:rsidR="00A071F0" w:rsidRPr="00FD18AC" w14:paraId="230C1990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43B8FF13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1E494E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Energy metabolism</w:t>
            </w:r>
          </w:p>
        </w:tc>
        <w:tc>
          <w:tcPr>
            <w:tcW w:w="410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3EF012A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Oxidative phosphorylation</w:t>
            </w:r>
          </w:p>
        </w:tc>
        <w:tc>
          <w:tcPr>
            <w:tcW w:w="114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30C7B34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190</w:t>
            </w:r>
          </w:p>
        </w:tc>
        <w:tc>
          <w:tcPr>
            <w:tcW w:w="128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DF56A7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44</w:t>
            </w:r>
          </w:p>
        </w:tc>
      </w:tr>
      <w:tr w:rsidR="00A071F0" w:rsidRPr="00FD18AC" w14:paraId="26FC18C0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223D7B70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BB52E29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60B8B6C1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ethane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947FE7B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68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9FA6B88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44</w:t>
            </w:r>
          </w:p>
        </w:tc>
      </w:tr>
      <w:tr w:rsidR="00A071F0" w:rsidRPr="00FD18AC" w14:paraId="08E0C550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304E3725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3A66587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6191B2C6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arbon fixation in photosynthetic organism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D8441C1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71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5DB4B33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35</w:t>
            </w:r>
          </w:p>
        </w:tc>
      </w:tr>
      <w:tr w:rsidR="00A071F0" w:rsidRPr="00FD18AC" w14:paraId="6781EF18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31FE431D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2617A18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709593ED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arbon fixation pathways in prokaryote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558E78F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72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EB8181D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11</w:t>
            </w:r>
          </w:p>
        </w:tc>
      </w:tr>
      <w:tr w:rsidR="00A071F0" w:rsidRPr="00FD18AC" w14:paraId="63EC3559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7EBE4E65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5D2815C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57B98C40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ulfur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4464753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2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72AE6FD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1</w:t>
            </w:r>
          </w:p>
        </w:tc>
      </w:tr>
      <w:tr w:rsidR="00A071F0" w:rsidRPr="00FD18AC" w14:paraId="37F329DD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77C7956F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EBCB810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68EE17A6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itrogen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10E3358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1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8D469FE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5</w:t>
            </w:r>
          </w:p>
        </w:tc>
      </w:tr>
      <w:tr w:rsidR="00A071F0" w:rsidRPr="00FD18AC" w14:paraId="38D80939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0699CF0B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5A87E9C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C0E078E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hotosynthesis</w:t>
            </w:r>
          </w:p>
        </w:tc>
        <w:tc>
          <w:tcPr>
            <w:tcW w:w="114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44A71C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195</w:t>
            </w:r>
          </w:p>
        </w:tc>
        <w:tc>
          <w:tcPr>
            <w:tcW w:w="128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CB8C74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0</w:t>
            </w:r>
          </w:p>
        </w:tc>
      </w:tr>
      <w:tr w:rsidR="00A071F0" w:rsidRPr="00FD18AC" w14:paraId="53F66E04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52E68ECC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200FFB3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Glycan biosynthesis and metabolism</w:t>
            </w:r>
          </w:p>
        </w:tc>
        <w:tc>
          <w:tcPr>
            <w:tcW w:w="410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5E5CD5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Other glycan degradation</w:t>
            </w:r>
          </w:p>
        </w:tc>
        <w:tc>
          <w:tcPr>
            <w:tcW w:w="114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1C12F2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11</w:t>
            </w:r>
          </w:p>
        </w:tc>
        <w:tc>
          <w:tcPr>
            <w:tcW w:w="128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0FB743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72</w:t>
            </w:r>
          </w:p>
        </w:tc>
      </w:tr>
      <w:tr w:rsidR="00A071F0" w:rsidRPr="00FD18AC" w14:paraId="2190953B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2FE75FDA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A550436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0A8F798A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Glycosaminoglycan degradation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D366884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3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B54716F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2</w:t>
            </w:r>
          </w:p>
        </w:tc>
      </w:tr>
      <w:tr w:rsidR="00A071F0" w:rsidRPr="00FD18AC" w14:paraId="05417D36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42B9AD1C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832D93F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01C52A12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Glycosphingolipid biosynthesis - ganglio serie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3EBA266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60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1C1DCD5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9</w:t>
            </w:r>
          </w:p>
        </w:tc>
      </w:tr>
      <w:tr w:rsidR="00A071F0" w:rsidRPr="00FD18AC" w14:paraId="7A9092E9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3C6D40C9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65B437B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36389748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-Glycan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4107794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1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6C83B1C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1</w:t>
            </w:r>
          </w:p>
        </w:tc>
      </w:tr>
      <w:tr w:rsidR="00A071F0" w:rsidRPr="00FD18AC" w14:paraId="27461DC6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1760EAA9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C170C2A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1B3A9EFF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rious types of N-glycan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2F25A4E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13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67F289F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3</w:t>
            </w:r>
          </w:p>
        </w:tc>
      </w:tr>
      <w:tr w:rsidR="00A071F0" w:rsidRPr="00FD18AC" w14:paraId="3A76B32B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47F10FBE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5F5CB90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418EF721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ycosaminoglycan biosynthesis - heparan sulfate / heparin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4AB8016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3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25D9053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5</w:t>
            </w:r>
          </w:p>
        </w:tc>
      </w:tr>
      <w:tr w:rsidR="00A071F0" w:rsidRPr="00FD18AC" w14:paraId="3604F627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76C44B7D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390F691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4B4FF1C4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ycosphingolipid biosynthesis - globo and isoglobo serie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4FAC4EB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603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361479C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3</w:t>
            </w:r>
          </w:p>
        </w:tc>
      </w:tr>
      <w:tr w:rsidR="00A071F0" w:rsidRPr="00FD18AC" w14:paraId="383C2260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7763FEC5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231CC24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5B717597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ther types of O-glycan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AB90D01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1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834AF77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0</w:t>
            </w:r>
          </w:p>
        </w:tc>
      </w:tr>
      <w:tr w:rsidR="00A071F0" w:rsidRPr="00FD18AC" w14:paraId="720D3B12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75FF94EA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900BF41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5CB61054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ycosaminoglycan biosynthesis - chondroitin sulfate / dermatan sulfate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F9D600C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3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37A9E06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7</w:t>
            </w:r>
          </w:p>
        </w:tc>
      </w:tr>
      <w:tr w:rsidR="00A071F0" w:rsidRPr="00FD18AC" w14:paraId="7A390FC2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00A01B27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93E5327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0708CA8D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Lipopolysaccharide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74F37DB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4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51ED0B2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6</w:t>
            </w:r>
          </w:p>
        </w:tc>
      </w:tr>
      <w:tr w:rsidR="00A071F0" w:rsidRPr="00FD18AC" w14:paraId="26FB370A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7A1E702C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CC23AFF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425E41F2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eptidoglycan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514BDC0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5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7C04A9C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</w:tr>
      <w:tr w:rsidR="00A071F0" w:rsidRPr="00FD18AC" w14:paraId="30AA3AA0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0E7B318F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728F3E6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692173D4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ycosphingolipid biosynthesis - lacto and neolacto serie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3656B79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60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4D8EA88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</w:tr>
      <w:tr w:rsidR="00A071F0" w:rsidRPr="00FD18AC" w14:paraId="701AEDFD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0D97D017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416AC2B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44D7AEBC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Glycosylphosphatidylinositol (GPI)-anchor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1573638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63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9C7C69B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</w:p>
        </w:tc>
      </w:tr>
      <w:tr w:rsidR="00A071F0" w:rsidRPr="00FD18AC" w14:paraId="27C60BC7" w14:textId="77777777" w:rsidTr="00A071F0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54290044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3FC0632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36868FAB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Glycosaminoglycan biosynthesis - keratan sulfate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342755A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33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79CDC8F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</w:tr>
      <w:tr w:rsidR="00A071F0" w:rsidRPr="00FD18AC" w14:paraId="2C7E1E96" w14:textId="77777777" w:rsidTr="00A071F0">
        <w:trPr>
          <w:trHeight w:val="34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BEA31D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738476DC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BD0C258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ucin type O-glycan biosynthesis</w:t>
            </w:r>
          </w:p>
        </w:tc>
        <w:tc>
          <w:tcPr>
            <w:tcW w:w="1145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2BC7D83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12</w:t>
            </w:r>
          </w:p>
        </w:tc>
        <w:tc>
          <w:tcPr>
            <w:tcW w:w="1281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427F8BD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</w:tr>
      <w:tr w:rsidR="00A071F0" w:rsidRPr="00FD18AC" w14:paraId="6E983ADE" w14:textId="77777777" w:rsidTr="00A071F0">
        <w:trPr>
          <w:trHeight w:val="34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68359B" w14:textId="3FFA0396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Metabolism</w:t>
            </w:r>
          </w:p>
        </w:tc>
        <w:tc>
          <w:tcPr>
            <w:tcW w:w="3686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1DD88B3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Lipid metabolism</w:t>
            </w:r>
          </w:p>
        </w:tc>
        <w:tc>
          <w:tcPr>
            <w:tcW w:w="4105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AD20B93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Fatty acid degradation</w:t>
            </w:r>
          </w:p>
        </w:tc>
        <w:tc>
          <w:tcPr>
            <w:tcW w:w="1145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712EA5B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071</w:t>
            </w:r>
          </w:p>
        </w:tc>
        <w:tc>
          <w:tcPr>
            <w:tcW w:w="1281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BB58ABD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03</w:t>
            </w:r>
          </w:p>
        </w:tc>
      </w:tr>
      <w:tr w:rsidR="00A071F0" w:rsidRPr="00FD18AC" w14:paraId="09BE0A48" w14:textId="77777777" w:rsidTr="00A071F0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6117380E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2CE5005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4FE0AEFA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Glycerolipid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9A57A85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6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C5A2804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02</w:t>
            </w:r>
          </w:p>
        </w:tc>
      </w:tr>
      <w:tr w:rsidR="00A071F0" w:rsidRPr="00FD18AC" w14:paraId="75BAA175" w14:textId="77777777" w:rsidTr="00A071F0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5A9D240D" w14:textId="128B958C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97CF3E4" w14:textId="0D446FAC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29A5649F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Glycerophospholipid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911E5BA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6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EA6F2BA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61</w:t>
            </w:r>
          </w:p>
        </w:tc>
      </w:tr>
      <w:tr w:rsidR="00A071F0" w:rsidRPr="00FD18AC" w14:paraId="6143C97B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13D1082F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5339E28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38474F61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phingolipid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2BD16D4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60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B218DA5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52</w:t>
            </w:r>
          </w:p>
        </w:tc>
      </w:tr>
      <w:tr w:rsidR="00A071F0" w:rsidRPr="00FD18AC" w14:paraId="34873425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00956C06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F5DCAB6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4C36B296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Fatty acid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96DFD48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06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B9A965D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35</w:t>
            </w:r>
          </w:p>
        </w:tc>
      </w:tr>
      <w:tr w:rsidR="00A071F0" w:rsidRPr="00FD18AC" w14:paraId="6C47DEDC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41E8386C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4C95DEE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3C252D02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lpha-Linolenic acid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93C6C61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9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E16D075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15</w:t>
            </w:r>
          </w:p>
        </w:tc>
      </w:tr>
      <w:tr w:rsidR="00A071F0" w:rsidRPr="00FD18AC" w14:paraId="49CFA096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1C3D8D45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061408D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2DF60258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Biosynthesis of unsaturated fatty acid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1C4A862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104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07CAB98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3</w:t>
            </w:r>
          </w:p>
        </w:tc>
      </w:tr>
      <w:tr w:rsidR="00A071F0" w:rsidRPr="00FD18AC" w14:paraId="7109705E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3D508771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568BD09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2E28EAF2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teroid hormone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2CA163C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14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DC3F136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1</w:t>
            </w:r>
          </w:p>
        </w:tc>
      </w:tr>
      <w:tr w:rsidR="00A071F0" w:rsidRPr="00FD18AC" w14:paraId="054D0360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1228B87E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F3A7471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4091F582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rachidonic acid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A8449A1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9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0097152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3</w:t>
            </w:r>
          </w:p>
        </w:tc>
      </w:tr>
      <w:tr w:rsidR="00A071F0" w:rsidRPr="00FD18AC" w14:paraId="70561A07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76873045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B53CFFB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195E9CD7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teroid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DB3909D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10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CBFACD4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1</w:t>
            </w:r>
          </w:p>
        </w:tc>
      </w:tr>
      <w:tr w:rsidR="00A071F0" w:rsidRPr="00FD18AC" w14:paraId="4E912D4D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323176A7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EA1C51A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0F134785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Ether lipid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1AB8152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6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B8D15FB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9</w:t>
            </w:r>
          </w:p>
        </w:tc>
      </w:tr>
      <w:tr w:rsidR="00A071F0" w:rsidRPr="00FD18AC" w14:paraId="09A94C92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3283CB20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5145089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77625D4D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Fatty acid elongation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3A24265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06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2D9D410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3</w:t>
            </w:r>
          </w:p>
        </w:tc>
      </w:tr>
      <w:tr w:rsidR="00A071F0" w:rsidRPr="00FD18AC" w14:paraId="14BAA5F0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3EEB3FF3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2012EFB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62744DFD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Linoleic acid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2E0D7F3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9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6C9547A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6</w:t>
            </w:r>
          </w:p>
        </w:tc>
      </w:tr>
      <w:tr w:rsidR="00A071F0" w:rsidRPr="00FD18AC" w14:paraId="671D51C9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577CA4F4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3D10A64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658891CA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utin, suberine and wax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34DEF10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073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FD91C3F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4</w:t>
            </w:r>
          </w:p>
        </w:tc>
      </w:tr>
      <w:tr w:rsidR="00A071F0" w:rsidRPr="00FD18AC" w14:paraId="0DD6B444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6AD76EFF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5CA2AD0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17D96946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imary bile acid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AA851A3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12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6509E52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7</w:t>
            </w:r>
          </w:p>
        </w:tc>
      </w:tr>
      <w:tr w:rsidR="00A071F0" w:rsidRPr="00FD18AC" w14:paraId="4BB1A672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00CE4D94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582D513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734F720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ynthesis and degradation of ketone bodies</w:t>
            </w:r>
          </w:p>
        </w:tc>
        <w:tc>
          <w:tcPr>
            <w:tcW w:w="114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5F92E99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072</w:t>
            </w:r>
          </w:p>
        </w:tc>
        <w:tc>
          <w:tcPr>
            <w:tcW w:w="128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37D5EFC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5</w:t>
            </w:r>
          </w:p>
        </w:tc>
      </w:tr>
      <w:tr w:rsidR="00A071F0" w:rsidRPr="00FD18AC" w14:paraId="7644274C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794B3896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C6C85A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Metabolism of cofactors and vitamins</w:t>
            </w:r>
          </w:p>
        </w:tc>
        <w:tc>
          <w:tcPr>
            <w:tcW w:w="410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011A42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Thiamine metabolism</w:t>
            </w:r>
          </w:p>
        </w:tc>
        <w:tc>
          <w:tcPr>
            <w:tcW w:w="114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3592F98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730</w:t>
            </w:r>
          </w:p>
        </w:tc>
        <w:tc>
          <w:tcPr>
            <w:tcW w:w="128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8396FB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,629</w:t>
            </w:r>
          </w:p>
        </w:tc>
      </w:tr>
      <w:tr w:rsidR="00A071F0" w:rsidRPr="00FD18AC" w14:paraId="367CBA87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2FA4823A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524A909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7A75A06C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orphyrin and chlorophyll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D984D7E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86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6E190CC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41</w:t>
            </w:r>
          </w:p>
        </w:tc>
      </w:tr>
      <w:tr w:rsidR="00A071F0" w:rsidRPr="00FD18AC" w14:paraId="6BB1F9EE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6A0C8D67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E99A9BE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6811CB7E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icotinate and nicotinamide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DB88927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76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B72519D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6</w:t>
            </w:r>
          </w:p>
        </w:tc>
      </w:tr>
      <w:tr w:rsidR="00A071F0" w:rsidRPr="00FD18AC" w14:paraId="7C136C25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25CE1015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D4BA967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0AAEC1F7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ne carbon pool by folate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D53E9C8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67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73CA1AE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2</w:t>
            </w:r>
          </w:p>
        </w:tc>
      </w:tr>
      <w:tr w:rsidR="00A071F0" w:rsidRPr="00FD18AC" w14:paraId="082AA695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1028C2C7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6C4FF2C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4E7DFB46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antothenate and CoA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21D806C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77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0D4A0D3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0</w:t>
            </w:r>
          </w:p>
        </w:tc>
      </w:tr>
      <w:tr w:rsidR="00A071F0" w:rsidRPr="00FD18AC" w14:paraId="189569BE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67455321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993113F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4A098C2E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Retinol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B53A8EF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83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384CC11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8</w:t>
            </w:r>
          </w:p>
        </w:tc>
      </w:tr>
      <w:tr w:rsidR="00A071F0" w:rsidRPr="00FD18AC" w14:paraId="01E0C899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37064F07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8129171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4B6263FB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Biotin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8A27C69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78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C8B9506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0</w:t>
            </w:r>
          </w:p>
        </w:tc>
      </w:tr>
      <w:tr w:rsidR="00A071F0" w:rsidRPr="00FD18AC" w14:paraId="2D4D8DA2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277C38A6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3961272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0F4E7D9A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Ubiquinone and other terpenoid-quinone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1353CC9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13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269BB92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8</w:t>
            </w:r>
          </w:p>
        </w:tc>
      </w:tr>
      <w:tr w:rsidR="00A071F0" w:rsidRPr="00FD18AC" w14:paraId="4E348F0D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133F3F2C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C6731C1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1DECB0DA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Vitamin B6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C4958DD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75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4E2DC91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9</w:t>
            </w:r>
          </w:p>
        </w:tc>
      </w:tr>
      <w:tr w:rsidR="00A071F0" w:rsidRPr="00FD18AC" w14:paraId="31AF52F9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5160C089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7C7274F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7E3BA583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Folate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1498C0C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79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D8E9323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4</w:t>
            </w:r>
          </w:p>
        </w:tc>
      </w:tr>
      <w:tr w:rsidR="00A071F0" w:rsidRPr="00FD18AC" w14:paraId="79254148" w14:textId="77777777" w:rsidTr="00A071F0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2E0EE935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D156C6D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09ED40BB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Riboflavin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DD90313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74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957D222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5</w:t>
            </w:r>
          </w:p>
        </w:tc>
      </w:tr>
      <w:tr w:rsidR="00A071F0" w:rsidRPr="00FD18AC" w14:paraId="51977245" w14:textId="77777777" w:rsidTr="00A071F0">
        <w:trPr>
          <w:trHeight w:val="34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466CAE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41D10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39BBE17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Lipoic acid metabolism</w:t>
            </w:r>
          </w:p>
        </w:tc>
        <w:tc>
          <w:tcPr>
            <w:tcW w:w="1145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8D83293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785</w:t>
            </w:r>
          </w:p>
        </w:tc>
        <w:tc>
          <w:tcPr>
            <w:tcW w:w="1281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9191069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</w:tr>
      <w:tr w:rsidR="00A071F0" w:rsidRPr="00FD18AC" w14:paraId="14161A18" w14:textId="77777777" w:rsidTr="00A071F0">
        <w:trPr>
          <w:trHeight w:val="34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07B116" w14:textId="24BD1F03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Metabolism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61AC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Metabolism of other amino acids</w:t>
            </w:r>
          </w:p>
        </w:tc>
        <w:tc>
          <w:tcPr>
            <w:tcW w:w="4105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FACE4AB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Glutathione metabolism</w:t>
            </w:r>
          </w:p>
        </w:tc>
        <w:tc>
          <w:tcPr>
            <w:tcW w:w="1145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6CD3E26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480</w:t>
            </w:r>
          </w:p>
        </w:tc>
        <w:tc>
          <w:tcPr>
            <w:tcW w:w="1281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AD62354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30</w:t>
            </w:r>
          </w:p>
        </w:tc>
      </w:tr>
      <w:tr w:rsidR="00A071F0" w:rsidRPr="00FD18AC" w14:paraId="7EEAB49B" w14:textId="77777777" w:rsidTr="00A071F0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2EF3D69F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B7D6BAD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7598A47C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beta-Alanine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BEB24AD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41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6EAF5F7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63</w:t>
            </w:r>
          </w:p>
        </w:tc>
      </w:tr>
      <w:tr w:rsidR="00A071F0" w:rsidRPr="00FD18AC" w14:paraId="2F50BCBF" w14:textId="77777777" w:rsidTr="00A071F0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0D1FA123" w14:textId="270C8BDA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17574E3" w14:textId="289D107E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6211F2A4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yanoamino acid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5967709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46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8617EF7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52</w:t>
            </w:r>
          </w:p>
        </w:tc>
      </w:tr>
      <w:tr w:rsidR="00A071F0" w:rsidRPr="00FD18AC" w14:paraId="2DAFD567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4765BE42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540BFC5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4009C195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elenocompound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15442E0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45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8966BBC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7</w:t>
            </w:r>
          </w:p>
        </w:tc>
      </w:tr>
      <w:tr w:rsidR="00A071F0" w:rsidRPr="00FD18AC" w14:paraId="0459181A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4D9A9C8B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F746F51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70DF42B3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D-Glutamine and D-glutamate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00EC9C9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47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25FE822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8</w:t>
            </w:r>
          </w:p>
        </w:tc>
      </w:tr>
      <w:tr w:rsidR="00A071F0" w:rsidRPr="00FD18AC" w14:paraId="1F8C8BEA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68FE5650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0423619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07221A4D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hosphonate and phosphinate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257BECF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44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B3FF451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0</w:t>
            </w:r>
          </w:p>
        </w:tc>
      </w:tr>
      <w:tr w:rsidR="00A071F0" w:rsidRPr="00FD18AC" w14:paraId="75D01BDD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6DE0443B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FA67C6D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41003824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Taurine and hypotaurine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0768F0D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43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F5AB4A0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0</w:t>
            </w:r>
          </w:p>
        </w:tc>
      </w:tr>
      <w:tr w:rsidR="00A071F0" w:rsidRPr="00FD18AC" w14:paraId="7D2F8CD0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4BC9E0E6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AC5BBE3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2EC5AF42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-Arginine and D-ornithine metabolism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0E14EDD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47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E9B76F7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</w:tr>
      <w:tr w:rsidR="00A071F0" w:rsidRPr="00FD18AC" w14:paraId="036D27BC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2439F26A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E1580E2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9FE36AA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D-Alanine metabolism</w:t>
            </w:r>
          </w:p>
        </w:tc>
        <w:tc>
          <w:tcPr>
            <w:tcW w:w="114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840C6C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473</w:t>
            </w:r>
          </w:p>
        </w:tc>
        <w:tc>
          <w:tcPr>
            <w:tcW w:w="128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DD5E07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</w:p>
        </w:tc>
      </w:tr>
      <w:tr w:rsidR="00A071F0" w:rsidRPr="00FD18AC" w14:paraId="1F08D632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0D9A0E13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A1A99E9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Metabolism of terpenoids and polyketides</w:t>
            </w:r>
          </w:p>
        </w:tc>
        <w:tc>
          <w:tcPr>
            <w:tcW w:w="410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98F6387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Terpenoid backbone biosynthesis</w:t>
            </w:r>
          </w:p>
        </w:tc>
        <w:tc>
          <w:tcPr>
            <w:tcW w:w="114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CE9EA64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00</w:t>
            </w:r>
          </w:p>
        </w:tc>
        <w:tc>
          <w:tcPr>
            <w:tcW w:w="128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D1C896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16</w:t>
            </w:r>
          </w:p>
        </w:tc>
      </w:tr>
      <w:tr w:rsidR="00A071F0" w:rsidRPr="00FD18AC" w14:paraId="1E577A25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310DFC61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097E245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5DD01A0D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Limonene and pinene degradation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3844C47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03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56EFFC8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5</w:t>
            </w:r>
          </w:p>
        </w:tc>
      </w:tr>
      <w:tr w:rsidR="00A071F0" w:rsidRPr="00FD18AC" w14:paraId="3FD63B39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1CF592CB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40D35D0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59D62BA7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arotenoid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8557D43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0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2B333C7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9</w:t>
            </w:r>
          </w:p>
        </w:tc>
      </w:tr>
      <w:tr w:rsidR="00A071F0" w:rsidRPr="00FD18AC" w14:paraId="06B4B740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18AAE30F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ED578C2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0E86A12B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Geraniol degradation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DE1974E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28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2767D61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9</w:t>
            </w:r>
          </w:p>
        </w:tc>
      </w:tr>
      <w:tr w:rsidR="00A071F0" w:rsidRPr="00FD18AC" w14:paraId="63B35F0A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5DE6D0E3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AE88EF8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46C1BF9F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olyketide sugar unit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1E11699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523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32CAB46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5</w:t>
            </w:r>
          </w:p>
        </w:tc>
      </w:tr>
      <w:tr w:rsidR="00A071F0" w:rsidRPr="00FD18AC" w14:paraId="14A4DBCB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7351EED4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94436F3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38FCCC8A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Biosynthesis of vancomycin group antibiotic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53F8FD1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105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27D1BEC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2</w:t>
            </w:r>
          </w:p>
        </w:tc>
      </w:tr>
      <w:tr w:rsidR="00A071F0" w:rsidRPr="00FD18AC" w14:paraId="3F40CAB0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1390B0ED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0E024BA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21EDC8FE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Tetracycline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A446E73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253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E4DF1C3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2</w:t>
            </w:r>
          </w:p>
        </w:tc>
      </w:tr>
      <w:tr w:rsidR="00A071F0" w:rsidRPr="00FD18AC" w14:paraId="3B5B02F9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33AC9DBA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02BAF9B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26FC8847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Diterpenoid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104E3C3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0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3A27B24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7</w:t>
            </w:r>
          </w:p>
        </w:tc>
      </w:tr>
      <w:tr w:rsidR="00A071F0" w:rsidRPr="00FD18AC" w14:paraId="51E11F99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2D8DDDB4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67F14AA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4448822B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Biosynthesis of ansamycin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CB67F3E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105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03C3C45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5</w:t>
            </w:r>
          </w:p>
        </w:tc>
      </w:tr>
      <w:tr w:rsidR="00A071F0" w:rsidRPr="00FD18AC" w14:paraId="6824483A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4486063A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4A9AA26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5BF14DCB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esquiterpenoid and triterpenoid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342445B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09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0452835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0</w:t>
            </w:r>
          </w:p>
        </w:tc>
      </w:tr>
      <w:tr w:rsidR="00A071F0" w:rsidRPr="00FD18AC" w14:paraId="5DE318F4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52F3C424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CB88892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7E5C2DAA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Zeatin biosynthesi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150D0DD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08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4697CBD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</w:t>
            </w:r>
          </w:p>
        </w:tc>
      </w:tr>
      <w:tr w:rsidR="00A071F0" w:rsidRPr="00FD18AC" w14:paraId="664B8BB8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6C412E9E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BA64568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C170BC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onoterpenoid biosynthesis</w:t>
            </w:r>
          </w:p>
        </w:tc>
        <w:tc>
          <w:tcPr>
            <w:tcW w:w="114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0EC0DA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02</w:t>
            </w:r>
          </w:p>
        </w:tc>
        <w:tc>
          <w:tcPr>
            <w:tcW w:w="128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D093BE4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</w:tr>
      <w:tr w:rsidR="00A071F0" w:rsidRPr="00FD18AC" w14:paraId="2EA0D5EF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7B3BEF47" w14:textId="77777777" w:rsidR="00A071F0" w:rsidRPr="00E437F7" w:rsidRDefault="00A071F0" w:rsidP="00A071F0">
            <w:pPr>
              <w:tabs>
                <w:tab w:val="left" w:pos="107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557640A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Metabolism of terpenoids and polyketides</w:t>
            </w:r>
          </w:p>
        </w:tc>
        <w:tc>
          <w:tcPr>
            <w:tcW w:w="410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A5A72E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Biosynthesis of siderophore group nonribosomal peptides</w:t>
            </w:r>
          </w:p>
        </w:tc>
        <w:tc>
          <w:tcPr>
            <w:tcW w:w="114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20B577F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1053</w:t>
            </w:r>
          </w:p>
        </w:tc>
        <w:tc>
          <w:tcPr>
            <w:tcW w:w="128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285710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</w:p>
        </w:tc>
      </w:tr>
      <w:tr w:rsidR="00A071F0" w:rsidRPr="00FD18AC" w14:paraId="42B6D31F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6B3BF27C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5D275E1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10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013C3D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nsect hormone biosynthesis</w:t>
            </w:r>
          </w:p>
        </w:tc>
        <w:tc>
          <w:tcPr>
            <w:tcW w:w="114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870C19C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81</w:t>
            </w:r>
          </w:p>
        </w:tc>
        <w:tc>
          <w:tcPr>
            <w:tcW w:w="128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8C04228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</w:p>
        </w:tc>
      </w:tr>
      <w:tr w:rsidR="00A071F0" w:rsidRPr="00FD18AC" w14:paraId="0C175504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7ACE16E3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F50FF5F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Nucleotide metabolism</w:t>
            </w:r>
          </w:p>
        </w:tc>
        <w:tc>
          <w:tcPr>
            <w:tcW w:w="410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61B18E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urine metabolism</w:t>
            </w:r>
          </w:p>
        </w:tc>
        <w:tc>
          <w:tcPr>
            <w:tcW w:w="114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E590D1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230</w:t>
            </w:r>
          </w:p>
        </w:tc>
        <w:tc>
          <w:tcPr>
            <w:tcW w:w="128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0F1820F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,052</w:t>
            </w:r>
          </w:p>
        </w:tc>
      </w:tr>
      <w:tr w:rsidR="00A071F0" w:rsidRPr="00FD18AC" w14:paraId="1A158E1A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76252C94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B2C1777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8CE0B6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yrimidine metabolism</w:t>
            </w:r>
          </w:p>
        </w:tc>
        <w:tc>
          <w:tcPr>
            <w:tcW w:w="114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8956D98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240</w:t>
            </w:r>
          </w:p>
        </w:tc>
        <w:tc>
          <w:tcPr>
            <w:tcW w:w="128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9A6B5D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61</w:t>
            </w:r>
          </w:p>
        </w:tc>
      </w:tr>
      <w:tr w:rsidR="00A071F0" w:rsidRPr="00FD18AC" w14:paraId="3960C932" w14:textId="77777777" w:rsidTr="00A071F0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47F94194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055A534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Xenobiotics biodegradation and metabolism</w:t>
            </w:r>
          </w:p>
        </w:tc>
        <w:tc>
          <w:tcPr>
            <w:tcW w:w="410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AF9EF2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minobenzoate degradation</w:t>
            </w:r>
          </w:p>
        </w:tc>
        <w:tc>
          <w:tcPr>
            <w:tcW w:w="114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7188B2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627</w:t>
            </w:r>
          </w:p>
        </w:tc>
        <w:tc>
          <w:tcPr>
            <w:tcW w:w="128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A960C41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85</w:t>
            </w:r>
          </w:p>
        </w:tc>
      </w:tr>
      <w:tr w:rsidR="00A071F0" w:rsidRPr="00FD18AC" w14:paraId="4DA5B776" w14:textId="77777777" w:rsidTr="00A071F0">
        <w:trPr>
          <w:trHeight w:val="34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1343C0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1B0C9E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EA82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Drug metabolism - other enzymes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4049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83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202A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21</w:t>
            </w:r>
          </w:p>
        </w:tc>
      </w:tr>
      <w:tr w:rsidR="00A071F0" w:rsidRPr="00FD18AC" w14:paraId="4263FB93" w14:textId="77777777" w:rsidTr="00A071F0">
        <w:trPr>
          <w:trHeight w:val="34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7BF94A" w14:textId="7E46E766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Metabolism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177A67" w14:textId="1C71B422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Xenobiotics biodegradation and metabolism</w:t>
            </w:r>
          </w:p>
        </w:tc>
        <w:tc>
          <w:tcPr>
            <w:tcW w:w="41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9830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Drug metabolism - cytochrome P450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29F4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82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382D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08</w:t>
            </w:r>
          </w:p>
        </w:tc>
      </w:tr>
      <w:tr w:rsidR="00A071F0" w:rsidRPr="00FD18AC" w14:paraId="77FE9468" w14:textId="77777777" w:rsidTr="00A071F0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10B71F74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C3E71F1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62A60B5B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etabolism of xenobiotics by cytochrome P45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70E95FA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8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59C4B39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91</w:t>
            </w:r>
          </w:p>
        </w:tc>
      </w:tr>
      <w:tr w:rsidR="00A071F0" w:rsidRPr="00FD18AC" w14:paraId="353B71EC" w14:textId="77777777" w:rsidTr="00A071F0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7C905DA7" w14:textId="7CBAC282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965C3E2" w14:textId="1A1D7E3B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60188473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hloroalkane and chloroalkene degradation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79E1754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62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6F1CC67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5</w:t>
            </w:r>
          </w:p>
        </w:tc>
      </w:tr>
      <w:tr w:rsidR="00A071F0" w:rsidRPr="00FD18AC" w14:paraId="14E27CCD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448E30CB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DF2AF38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0238B829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Benzoate degradation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4FDB4F1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36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413564D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0</w:t>
            </w:r>
          </w:p>
        </w:tc>
      </w:tr>
      <w:tr w:rsidR="00A071F0" w:rsidRPr="00FD18AC" w14:paraId="28730942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4FDA7A1F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B8BD334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0E322080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teroid degradation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415813A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8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80B66C9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6</w:t>
            </w:r>
          </w:p>
        </w:tc>
      </w:tr>
      <w:tr w:rsidR="00A071F0" w:rsidRPr="00FD18AC" w14:paraId="578578AC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6036F374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726981C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5EA64462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Toluene degradation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B9A581E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623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B333BAE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1</w:t>
            </w:r>
          </w:p>
        </w:tc>
      </w:tr>
      <w:tr w:rsidR="00A071F0" w:rsidRPr="00FD18AC" w14:paraId="46E8244D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36733EFE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E446E50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2248DD50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aprolactam degradation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05F0F6A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93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9DF4F0B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8</w:t>
            </w:r>
          </w:p>
        </w:tc>
      </w:tr>
      <w:tr w:rsidR="00A071F0" w:rsidRPr="00FD18AC" w14:paraId="49CF14F6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52C56681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9FA361B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0EFAA272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tyrene degradation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036B3F9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643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DA33904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3</w:t>
            </w:r>
          </w:p>
        </w:tc>
      </w:tr>
      <w:tr w:rsidR="00A071F0" w:rsidRPr="00FD18AC" w14:paraId="59D83FB8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2863F849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E38D6F9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059BC8C1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aphthalene degradation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47153BA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62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AA5E894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1</w:t>
            </w:r>
          </w:p>
        </w:tc>
      </w:tr>
      <w:tr w:rsidR="00A071F0" w:rsidRPr="00FD18AC" w14:paraId="24F89DA4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58115A65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CC5CBC1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3B2676A4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Ethylbenzene degradation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DA24F03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64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6BE1355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6</w:t>
            </w:r>
          </w:p>
        </w:tc>
      </w:tr>
      <w:tr w:rsidR="00A071F0" w:rsidRPr="00FD18AC" w14:paraId="72AEA0F4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70C4566C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7344FC4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6CE4E6A5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Fluorobenzoate degradation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4713CFB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36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73D3889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5</w:t>
            </w:r>
          </w:p>
        </w:tc>
      </w:tr>
      <w:tr w:rsidR="00A071F0" w:rsidRPr="00FD18AC" w14:paraId="6CB3CD08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3061B1E5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EF25E68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231C88CF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hlorocyclohexane and chlorobenzene degradation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8B93C8D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36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554AE6A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5</w:t>
            </w:r>
          </w:p>
        </w:tc>
      </w:tr>
      <w:tr w:rsidR="00A071F0" w:rsidRPr="00FD18AC" w14:paraId="642D3604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48CD9268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1768C35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0BED7A5D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trazine degradation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07C0299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79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07C85FE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</w:t>
            </w:r>
          </w:p>
        </w:tc>
      </w:tr>
      <w:tr w:rsidR="00A071F0" w:rsidRPr="00FD18AC" w14:paraId="54D35393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357E2201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2EB3F14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55DFBD61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Xylene degradation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3710749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62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2313537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</w:p>
        </w:tc>
      </w:tr>
      <w:tr w:rsidR="00A071F0" w:rsidRPr="00FD18AC" w14:paraId="020EC9F2" w14:textId="77777777" w:rsidTr="00163C98">
        <w:trPr>
          <w:trHeight w:val="340"/>
        </w:trPr>
        <w:tc>
          <w:tcPr>
            <w:tcW w:w="3686" w:type="dxa"/>
            <w:shd w:val="clear" w:color="auto" w:fill="auto"/>
            <w:noWrap/>
            <w:vAlign w:val="center"/>
          </w:tcPr>
          <w:p w14:paraId="4A3A0B03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FC55F69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shd w:val="clear" w:color="auto" w:fill="auto"/>
            <w:noWrap/>
            <w:vAlign w:val="center"/>
            <w:hideMark/>
          </w:tcPr>
          <w:p w14:paraId="41EA1982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olycyclic aromatic hydrocarbon degradation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CE16C50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62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F051BF7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</w:tr>
      <w:tr w:rsidR="00A071F0" w:rsidRPr="00FD18AC" w14:paraId="063F3EA0" w14:textId="77777777" w:rsidTr="00163C98">
        <w:trPr>
          <w:trHeight w:val="340"/>
        </w:trPr>
        <w:tc>
          <w:tcPr>
            <w:tcW w:w="368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C65FC18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368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F84DA85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410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6BFFAD2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Dioxin degradation</w:t>
            </w:r>
          </w:p>
        </w:tc>
        <w:tc>
          <w:tcPr>
            <w:tcW w:w="114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E062506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0621</w:t>
            </w:r>
          </w:p>
        </w:tc>
        <w:tc>
          <w:tcPr>
            <w:tcW w:w="128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CC7561B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</w:tr>
      <w:tr w:rsidR="00A071F0" w:rsidRPr="00FD18AC" w14:paraId="3FC6DDF8" w14:textId="77777777" w:rsidTr="00163C98">
        <w:trPr>
          <w:trHeight w:val="340"/>
        </w:trPr>
        <w:tc>
          <w:tcPr>
            <w:tcW w:w="3686" w:type="dxa"/>
            <w:tcBorders>
              <w:top w:val="single" w:sz="2" w:space="0" w:color="auto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3523A7F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Organismal Systems</w:t>
            </w:r>
          </w:p>
        </w:tc>
        <w:tc>
          <w:tcPr>
            <w:tcW w:w="3686" w:type="dxa"/>
            <w:tcBorders>
              <w:top w:val="single" w:sz="2" w:space="0" w:color="auto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49AE0B8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Immune system</w:t>
            </w:r>
          </w:p>
        </w:tc>
        <w:tc>
          <w:tcPr>
            <w:tcW w:w="4105" w:type="dxa"/>
            <w:tcBorders>
              <w:top w:val="single" w:sz="2" w:space="0" w:color="auto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4ABD0BC" w14:textId="77777777" w:rsidR="00A071F0" w:rsidRPr="00E437F7" w:rsidRDefault="00A071F0" w:rsidP="00A0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 cell receptor signaling pathway</w:t>
            </w:r>
          </w:p>
        </w:tc>
        <w:tc>
          <w:tcPr>
            <w:tcW w:w="1145" w:type="dxa"/>
            <w:tcBorders>
              <w:top w:val="single" w:sz="2" w:space="0" w:color="auto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E736043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p04660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B40CB5F" w14:textId="77777777" w:rsidR="00A071F0" w:rsidRPr="00E437F7" w:rsidRDefault="00A071F0" w:rsidP="00A0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16</w:t>
            </w:r>
          </w:p>
        </w:tc>
      </w:tr>
    </w:tbl>
    <w:p w14:paraId="4B3E407F" w14:textId="77777777" w:rsidR="00960CDE" w:rsidRDefault="00960CDE">
      <w:pPr>
        <w:sectPr w:rsidR="00960CDE" w:rsidSect="00FD18AC">
          <w:pgSz w:w="15840" w:h="12240" w:orient="landscape"/>
          <w:pgMar w:top="1134" w:right="1417" w:bottom="1134" w:left="1417" w:header="708" w:footer="708" w:gutter="0"/>
          <w:cols w:space="708"/>
          <w:docGrid w:linePitch="360"/>
        </w:sectPr>
      </w:pPr>
    </w:p>
    <w:p w14:paraId="2E3D13F7" w14:textId="60B20B93" w:rsidR="009C3DC6" w:rsidRDefault="00960CDE" w:rsidP="00A445B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ry Table</w:t>
      </w:r>
      <w:r w:rsidRPr="00F83373">
        <w:rPr>
          <w:rFonts w:ascii="Times New Roman" w:hAnsi="Times New Roman" w:cs="Times New Roman"/>
          <w:b/>
          <w:sz w:val="24"/>
        </w:rPr>
        <w:t xml:space="preserve"> </w:t>
      </w:r>
      <w:r w:rsidR="004E4105">
        <w:rPr>
          <w:rFonts w:ascii="Times New Roman" w:hAnsi="Times New Roman" w:cs="Times New Roman"/>
          <w:b/>
          <w:sz w:val="24"/>
        </w:rPr>
        <w:t>S</w:t>
      </w:r>
      <w:r w:rsidRPr="00F83373">
        <w:rPr>
          <w:rFonts w:ascii="Times New Roman" w:hAnsi="Times New Roman" w:cs="Times New Roman"/>
          <w:b/>
          <w:sz w:val="24"/>
        </w:rPr>
        <w:t>4</w:t>
      </w:r>
      <w:r w:rsidR="00F83373">
        <w:rPr>
          <w:rFonts w:ascii="Times New Roman" w:hAnsi="Times New Roman" w:cs="Times New Roman"/>
          <w:b/>
          <w:sz w:val="24"/>
          <w:szCs w:val="24"/>
        </w:rPr>
        <w:t>.</w:t>
      </w:r>
      <w:r w:rsidRPr="00F833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23AAA">
        <w:rPr>
          <w:rFonts w:ascii="Times New Roman" w:hAnsi="Times New Roman" w:cs="Times New Roman"/>
          <w:sz w:val="24"/>
          <w:szCs w:val="24"/>
        </w:rPr>
        <w:t>GO enrichment analysis of bilberry DEGs. T</w:t>
      </w:r>
      <w:r w:rsidR="00923AAA">
        <w:rPr>
          <w:rFonts w:ascii="Times New Roman" w:hAnsi="Times New Roman" w:cs="Times New Roman"/>
          <w:sz w:val="24"/>
        </w:rPr>
        <w:t>he numbers of up- and downregulated DEGs</w:t>
      </w:r>
      <w:r w:rsidR="00923AAA" w:rsidRPr="00622812">
        <w:rPr>
          <w:rFonts w:ascii="Times New Roman" w:hAnsi="Times New Roman" w:cs="Times New Roman"/>
          <w:sz w:val="24"/>
          <w:szCs w:val="24"/>
        </w:rPr>
        <w:t xml:space="preserve"> </w:t>
      </w:r>
      <w:r w:rsidR="00923AAA">
        <w:rPr>
          <w:rFonts w:ascii="Times New Roman" w:hAnsi="Times New Roman" w:cs="Times New Roman"/>
          <w:sz w:val="24"/>
          <w:szCs w:val="24"/>
        </w:rPr>
        <w:t xml:space="preserve">in </w:t>
      </w:r>
      <w:r w:rsidR="00923AAA" w:rsidRPr="00BC4166">
        <w:rPr>
          <w:rFonts w:ascii="Times New Roman" w:hAnsi="Times New Roman" w:cs="Times New Roman"/>
          <w:sz w:val="24"/>
          <w:szCs w:val="24"/>
        </w:rPr>
        <w:t xml:space="preserve">R </w:t>
      </w:r>
      <w:r w:rsidR="00923AAA">
        <w:rPr>
          <w:rFonts w:ascii="Times New Roman" w:hAnsi="Times New Roman" w:cs="Times New Roman"/>
          <w:sz w:val="24"/>
          <w:szCs w:val="24"/>
        </w:rPr>
        <w:t>stage compared to G stage</w:t>
      </w:r>
      <w:r w:rsidR="00923AAA">
        <w:rPr>
          <w:rFonts w:ascii="Times New Roman" w:hAnsi="Times New Roman" w:cs="Times New Roman"/>
          <w:sz w:val="24"/>
          <w:szCs w:val="24"/>
          <w:lang w:val="vi-VN"/>
        </w:rPr>
        <w:t xml:space="preserve"> which were</w:t>
      </w:r>
      <w:r w:rsidR="00923AAA">
        <w:rPr>
          <w:rFonts w:ascii="Times New Roman" w:hAnsi="Times New Roman" w:cs="Times New Roman"/>
          <w:sz w:val="24"/>
        </w:rPr>
        <w:t xml:space="preserve"> assigned into </w:t>
      </w:r>
      <w:r w:rsidR="000E682A" w:rsidRPr="006D13D4">
        <w:rPr>
          <w:rFonts w:ascii="Times New Roman" w:hAnsi="Times New Roman" w:cs="Times New Roman"/>
          <w:sz w:val="24"/>
        </w:rPr>
        <w:t>46</w:t>
      </w:r>
      <w:r w:rsidR="00923AAA">
        <w:rPr>
          <w:rFonts w:ascii="Times New Roman" w:hAnsi="Times New Roman" w:cs="Times New Roman"/>
          <w:sz w:val="24"/>
        </w:rPr>
        <w:t xml:space="preserve"> over-represented GO terms (p-value &lt; 0.05) of three main categories:  </w:t>
      </w:r>
      <w:r w:rsidR="00923AAA">
        <w:rPr>
          <w:rFonts w:ascii="Times New Roman" w:hAnsi="Times New Roman" w:cs="Times New Roman"/>
          <w:sz w:val="24"/>
          <w:szCs w:val="24"/>
        </w:rPr>
        <w:t>BP, Biological process; CC, Cellular component; MF, Molecular function.</w:t>
      </w:r>
    </w:p>
    <w:tbl>
      <w:tblPr>
        <w:tblW w:w="1091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4112"/>
        <w:gridCol w:w="992"/>
        <w:gridCol w:w="993"/>
        <w:gridCol w:w="953"/>
        <w:gridCol w:w="1031"/>
      </w:tblGrid>
      <w:tr w:rsidR="000E682A" w:rsidRPr="000E682A" w14:paraId="78A393A3" w14:textId="77777777" w:rsidTr="000E682A">
        <w:trPr>
          <w:trHeight w:val="340"/>
          <w:jc w:val="center"/>
        </w:trPr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833BDAC" w14:textId="5BE6C522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Gs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400729B" w14:textId="1F5D06FF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O-ID</w:t>
            </w:r>
          </w:p>
        </w:tc>
        <w:tc>
          <w:tcPr>
            <w:tcW w:w="411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0399FB7" w14:textId="5783CB80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DB10F9D" w14:textId="326DE1F0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CB0D59A" w14:textId="50130126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95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6FF2712" w14:textId="55A02576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58ACB3C" w14:textId="0D6972D8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igenes</w:t>
            </w:r>
          </w:p>
        </w:tc>
      </w:tr>
      <w:tr w:rsidR="000E682A" w:rsidRPr="000E682A" w14:paraId="1756A156" w14:textId="77777777" w:rsidTr="000E682A">
        <w:trPr>
          <w:trHeight w:val="340"/>
          <w:jc w:val="center"/>
        </w:trPr>
        <w:tc>
          <w:tcPr>
            <w:tcW w:w="156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663C210" w14:textId="1BCB306A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C189E61" w14:textId="58FE96F5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9813</w:t>
            </w:r>
          </w:p>
        </w:tc>
        <w:tc>
          <w:tcPr>
            <w:tcW w:w="4112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780BC6A" w14:textId="17FC3174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vonoid biosynthetic process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0C90BCB" w14:textId="7F3A6642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BD64A0E" w14:textId="74142413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E-11</w:t>
            </w:r>
          </w:p>
        </w:tc>
        <w:tc>
          <w:tcPr>
            <w:tcW w:w="953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6E3D6B9" w14:textId="29756AA9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E-14</w:t>
            </w:r>
          </w:p>
        </w:tc>
        <w:tc>
          <w:tcPr>
            <w:tcW w:w="1031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DB156AA" w14:textId="70FB31AC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0E682A" w:rsidRPr="000E682A" w14:paraId="12CA9C1E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78112B" w14:textId="6C6A2DC3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378FEA" w14:textId="4E80BAA5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5490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3C98D010" w14:textId="00883E7E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tin catabolic proc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72B74D" w14:textId="689D15B9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EED55F" w14:textId="481C257A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E-0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97C7388" w14:textId="15B2D3BE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-0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668EFF6" w14:textId="10CEB28E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0E682A" w:rsidRPr="000E682A" w14:paraId="4D12461B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D3E605" w14:textId="1DE6CB42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2C0D5B" w14:textId="23E7C2BD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52696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6A093719" w14:textId="1E2795AD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vonoid glucuronid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939F28" w14:textId="46385057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4DC303" w14:textId="3044B0AC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23EF8C5" w14:textId="208E8884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E-0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4DA7DA1" w14:textId="0BF273D3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0E682A" w:rsidRPr="000E682A" w14:paraId="0464574E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1851A0" w14:textId="3BBD571C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003C78" w14:textId="1036036C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9800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7D1C9D29" w14:textId="17A337D7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nnamic acid biosynthetic proc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C6185E" w14:textId="40762402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A1AC55" w14:textId="112BFDA6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C5D1F15" w14:textId="43DED75D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E-0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B7E392E" w14:textId="248769E3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E682A" w:rsidRPr="000E682A" w14:paraId="50ECFE51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760AA7" w14:textId="6A4642E8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836ECE" w14:textId="1F4A7A2C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559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643E88E9" w14:textId="62BA3EEF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henylalanine catabolic proc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1735B3" w14:textId="7C192F87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73F2CF" w14:textId="7DFED1A5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E-0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A36E6C9" w14:textId="0FE42F9F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-0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74082F7" w14:textId="63DF57BD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E682A" w:rsidRPr="000E682A" w14:paraId="2C814561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E5594C" w14:textId="4D5B5DDA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9F735B" w14:textId="4F4A65FC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9638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13192D1F" w14:textId="09CC91DF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tropi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E4C78B" w14:textId="3C3B7DDB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C7EBB3" w14:textId="3C105359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6AA0174" w14:textId="7722E36F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E-0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306874D" w14:textId="015CBF48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E682A" w:rsidRPr="000E682A" w14:paraId="18DD415D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4F5AC0" w14:textId="791F2EE5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5977A7" w14:textId="7105C7F9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679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4C501DE7" w14:textId="6A800514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ylceramide biosynthetic proc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9817C3" w14:textId="2B45910E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D45C72" w14:textId="28E61EEC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E-0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6EB5BA1" w14:textId="04CA176B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E-0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E26FDA3" w14:textId="5572F604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E682A" w:rsidRPr="000E682A" w14:paraId="1463289B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215CE1" w14:textId="6DA92A87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F52A9C" w14:textId="39798327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5D707AB6" w14:textId="4A6B4303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20825E" w14:textId="02102940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36195A" w14:textId="6740CC93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E-0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F777D4A" w14:textId="45FC47A3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E-0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60E79CB" w14:textId="2BCDBE54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</w:tr>
      <w:tr w:rsidR="000E682A" w:rsidRPr="000E682A" w14:paraId="2E3C0D7C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197D34" w14:textId="456C56DE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E504E3" w14:textId="7D549CE3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0117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7BF95FDD" w14:textId="35F4FE52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protec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DF949A" w14:textId="6C37C438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54A067" w14:textId="7D4D6F43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E-0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D9A5BB2" w14:textId="3B2E95A8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E-0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5BC920F" w14:textId="2140212A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E682A" w:rsidRPr="000E682A" w14:paraId="4F65062A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DE2530" w14:textId="56578302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4585CA" w14:textId="0A1925E3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022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072A910B" w14:textId="06A411B9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glycan metabolic proc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0B13D0" w14:textId="7E4B4219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03CA9C" w14:textId="6582BE3B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E-0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F80976A" w14:textId="27A45929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E-0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33DA80E" w14:textId="1F068A88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E682A" w:rsidRPr="000E682A" w14:paraId="1037B03F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AA545E" w14:textId="08AD458F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73958F" w14:textId="3BFB4D13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749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233D48B9" w14:textId="57EFE401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 metabolic proc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1B9669" w14:textId="20FCCF3C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65EC46" w14:textId="29F9FBCA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E-0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32600C3" w14:textId="25179E9C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E-0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3F81B2E" w14:textId="4784255E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0E682A" w:rsidRPr="000E682A" w14:paraId="5DD82261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71102B" w14:textId="44AFD9C5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860CB3" w14:textId="6EAA2B61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9664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28A20905" w14:textId="210F33FF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-type cell wall organiz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40BE0F" w14:textId="462A13F9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C83CF6" w14:textId="445AEE3C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E-0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5D7786A" w14:textId="110A8184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E-0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6336C8C" w14:textId="2BFE2ABC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E682A" w:rsidRPr="000E682A" w14:paraId="33A0B13E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ABD62E" w14:textId="13630FED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446E9D" w14:textId="32C3F762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98661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2A5456F3" w14:textId="58E0E06F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rganic anion transmembrane transpor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9880EC" w14:textId="44D5F546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968CA3" w14:textId="3465F73E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E-0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B9E3E2E" w14:textId="6E1059AA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E-0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0C43E8E" w14:textId="0F67DF3E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E682A" w:rsidRPr="000E682A" w14:paraId="2DF7CD24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BC617B" w14:textId="5E2E9756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3F469DF" w14:textId="47984304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4036</w:t>
            </w:r>
          </w:p>
        </w:tc>
        <w:tc>
          <w:tcPr>
            <w:tcW w:w="4112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28E8714" w14:textId="09D15F47" w:rsidR="000E682A" w:rsidRPr="006D13D4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wall macromolecule metabolic process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0E0AF82" w14:textId="12810090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3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6B9CC45" w14:textId="506C4DD3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E-02</w:t>
            </w:r>
          </w:p>
        </w:tc>
        <w:tc>
          <w:tcPr>
            <w:tcW w:w="953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0DE4CD5" w14:textId="1F9FCFF7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8E-04</w:t>
            </w:r>
          </w:p>
        </w:tc>
        <w:tc>
          <w:tcPr>
            <w:tcW w:w="1031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B365215" w14:textId="23A84ABB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0E682A" w:rsidRPr="000E682A" w14:paraId="255DB4FD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85ABEE" w14:textId="7BDC31E0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12198BD" w14:textId="4580500B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76</w:t>
            </w:r>
          </w:p>
        </w:tc>
        <w:tc>
          <w:tcPr>
            <w:tcW w:w="4112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0ED44E2" w14:textId="150B200B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 region</w:t>
            </w:r>
          </w:p>
        </w:tc>
        <w:tc>
          <w:tcPr>
            <w:tcW w:w="992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9784ABF" w14:textId="2F3A6DDC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3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6D86784" w14:textId="50C07CEF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0E-04</w:t>
            </w:r>
          </w:p>
        </w:tc>
        <w:tc>
          <w:tcPr>
            <w:tcW w:w="953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707FC88" w14:textId="3F60BF87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E-06</w:t>
            </w:r>
          </w:p>
        </w:tc>
        <w:tc>
          <w:tcPr>
            <w:tcW w:w="1031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86FD57B" w14:textId="11321E9F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0E682A" w:rsidRPr="000E682A" w14:paraId="2E16C8C4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F51791" w14:textId="45439613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395DE5B" w14:textId="761D7A6F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618</w:t>
            </w:r>
          </w:p>
        </w:tc>
        <w:tc>
          <w:tcPr>
            <w:tcW w:w="4112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7802A3E" w14:textId="5FDA3FCA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wall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AE1568D" w14:textId="47D88C9B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3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1C24ABF" w14:textId="10340036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E-03</w:t>
            </w:r>
          </w:p>
        </w:tc>
        <w:tc>
          <w:tcPr>
            <w:tcW w:w="953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5BA4DF6" w14:textId="247A4A8E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E-05</w:t>
            </w:r>
          </w:p>
        </w:tc>
        <w:tc>
          <w:tcPr>
            <w:tcW w:w="1031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74DC8A1" w14:textId="29CD213F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0E682A" w:rsidRPr="000E682A" w14:paraId="773B10E8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20DFD8" w14:textId="208D5712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73836BC" w14:textId="0CE92681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210</w:t>
            </w:r>
          </w:p>
        </w:tc>
        <w:tc>
          <w:tcPr>
            <w:tcW w:w="4112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298BF43" w14:textId="555FD566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ingenin-chalcone synthase activity</w:t>
            </w:r>
          </w:p>
        </w:tc>
        <w:tc>
          <w:tcPr>
            <w:tcW w:w="992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8EE35A4" w14:textId="5399C962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58CDFA5" w14:textId="2DE61EBE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E-06</w:t>
            </w:r>
          </w:p>
        </w:tc>
        <w:tc>
          <w:tcPr>
            <w:tcW w:w="953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86C9B93" w14:textId="692ADF3C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4E-09</w:t>
            </w:r>
          </w:p>
        </w:tc>
        <w:tc>
          <w:tcPr>
            <w:tcW w:w="1031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999400E" w14:textId="4C2D5B29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E682A" w:rsidRPr="000E682A" w14:paraId="0FE33B6A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047A7C" w14:textId="73387AD8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DBB798" w14:textId="67361131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0570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261F262D" w14:textId="149EE14B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tate lyase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084BAA" w14:textId="6075546A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4B7EE5" w14:textId="42D422A1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E-0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44FCB44" w14:textId="67F98FF0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0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435D2C2" w14:textId="4DEC6B5C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0E682A" w:rsidRPr="000E682A" w14:paraId="4B9A4F9E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6B0A4E" w14:textId="784A025A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772009" w14:textId="73D7D4BB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80043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1914E0F9" w14:textId="04A37766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rcetin 3-O-glucosyltransferase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0772EB" w14:textId="37B65047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D07FA2" w14:textId="755F3DCE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ABD30A9" w14:textId="7904CCA6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E-0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7008FD2" w14:textId="58E20BCD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0E682A" w:rsidRPr="000E682A" w14:paraId="471104DB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ED428D" w14:textId="51C82085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1F197B" w14:textId="2938DA88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80044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2A2139B5" w14:textId="610CE0BB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rcetin 7-O-glucosyltransferase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AFAD2B" w14:textId="603D0DB8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93315A" w14:textId="5026E812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ED8FE4B" w14:textId="7FB08FA5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E-0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5A070B8" w14:textId="5F62217F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0E682A" w:rsidRPr="000E682A" w14:paraId="3ED945C1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F4205E" w14:textId="267C0FA8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8ABC0C" w14:textId="1C1B14A9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5548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575CE29D" w14:textId="1A8CABCC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alanine ammonia-lyase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6E7B1A" w14:textId="2E8577C2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7554A9" w14:textId="0B09BFB7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E-0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E3DA46B" w14:textId="491D38CA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4E-0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DD99296" w14:textId="24B09FB7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E682A" w:rsidRPr="000E682A" w14:paraId="3BDD6232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55DEF9" w14:textId="44547852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57B279" w14:textId="3AA082D5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3772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6466B8C0" w14:textId="25C4D6F3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vonoid 3',5'-hydroxylase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CA9410" w14:textId="6B65FAF0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9EFC63" w14:textId="5E648A6D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E-0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7451BE2" w14:textId="175B9DAA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E-0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14B969A" w14:textId="3F14D1FF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E682A" w:rsidRPr="000E682A" w14:paraId="653AF35D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0CE03F" w14:textId="643E33AC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403A0B0" w14:textId="663B14D3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8120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1A384493" w14:textId="64F88004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amide glucosyltransferase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AB7D90" w14:textId="30BF7B56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FCE60F" w14:textId="2ABE7FEB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E-0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D12CB42" w14:textId="12ADAA0F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E-0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50C558E" w14:textId="602445B9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E682A" w:rsidRPr="000E682A" w14:paraId="52C07617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971B44" w14:textId="3EFA7BA9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FDC96F" w14:textId="43AF02EA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8061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6F2576F8" w14:textId="6DC6DAED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tin bind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520B86" w14:textId="5344323C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90B7DE" w14:textId="3B369C07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E-0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BEAB595" w14:textId="312D98B9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E-0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6451195" w14:textId="2D8E126E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E682A" w:rsidRPr="000E682A" w14:paraId="365CC172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7F3F06" w14:textId="60904376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A1ADE1" w14:textId="4DC62D71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405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6D9895BC" w14:textId="5496ED15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-ligase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B53706" w14:textId="7E241884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0CA00B" w14:textId="6AB1DC2C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F64AF0C" w14:textId="1321939F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E-0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49C2C50" w14:textId="5FC9C603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E682A" w:rsidRPr="000E682A" w14:paraId="0F2028D0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75F7BA" w14:textId="4FCAA3EA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AD4EB9" w14:textId="78A51244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4322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12B1D2DF" w14:textId="6611F119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oxidase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F36950" w14:textId="1B208582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1BF3A8" w14:textId="4A1A8362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65F6CD2" w14:textId="0C15BD08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E-0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5DE6046" w14:textId="0DE05D84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E682A" w:rsidRPr="000E682A" w14:paraId="37112AFD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CA5CB2" w14:textId="3576BC34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530E26" w14:textId="6603AA43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8199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1A52C0D1" w14:textId="001710EA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c iron bind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BBD2E3" w14:textId="1CD61B34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963AD1" w14:textId="59E67AC4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95B0A37" w14:textId="01DA570F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E-0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4A3B2DA" w14:textId="38FF7A15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E682A" w:rsidRPr="000E682A" w14:paraId="5D1457DF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AB04ED" w14:textId="2FFEC1F8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E8C9D8" w14:textId="2B1F64B2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878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549443D3" w14:textId="79C844D1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id-thiol ligase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FAE61E" w14:textId="43E864CD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5AFF63" w14:textId="7358E069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E-0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80467C9" w14:textId="0383D793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E-0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C0E565F" w14:textId="1CF22995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E682A" w:rsidRPr="000E682A" w14:paraId="5157F199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7BEC49" w14:textId="429C9000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24AA66" w14:textId="2845860F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80124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62A9EAE3" w14:textId="15EBA04E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ophytinase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A4EC85" w14:textId="1DC089E4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126CED" w14:textId="2AA85EE3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E-0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AE9AC4B" w14:textId="5994A515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E-0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1839E2D" w14:textId="7ED33750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E682A" w:rsidRPr="000E682A" w14:paraId="6320265B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DC5ED6" w14:textId="356F1759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2F12EE" w14:textId="759223AF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711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42F61079" w14:textId="183BF029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vonoid 3'-monooxygenase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E2CDE4" w14:textId="18A6FA9F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019F29" w14:textId="0F61192D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E-0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543C123" w14:textId="3C32EFA8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E-0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3551C01" w14:textId="48C6BA8D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E682A" w:rsidRPr="000E682A" w14:paraId="285B4CC5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6C62A6" w14:textId="22A1B4E2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11623B" w14:textId="471CD605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8113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45F248CD" w14:textId="3C046A00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de-methionine (S)-S-oxide reductase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DFB25E" w14:textId="4C09B855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CAAE71" w14:textId="69568D52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E-0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4930D46" w14:textId="027419E1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0E-0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87129BE" w14:textId="2AFD3DCF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E682A" w:rsidRPr="000E682A" w14:paraId="18BE29DB" w14:textId="77777777" w:rsidTr="000E682A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E706" w14:textId="359A68F4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B9A2" w14:textId="7EBE4B42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710</w:t>
            </w:r>
          </w:p>
        </w:tc>
        <w:tc>
          <w:tcPr>
            <w:tcW w:w="41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3745" w14:textId="4C88FE87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-cinnamate 4-monooxygenase activit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2D7B" w14:textId="1E42EAA0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923D" w14:textId="2CCEA650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E-02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FDBD" w14:textId="372FD87C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7E-04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EB63" w14:textId="6E86492E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E682A" w:rsidRPr="000E682A" w14:paraId="4CADF112" w14:textId="77777777" w:rsidTr="000E682A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77D2" w14:textId="42DBDE47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99526" w14:textId="60530B96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5415</w:t>
            </w:r>
          </w:p>
        </w:tc>
        <w:tc>
          <w:tcPr>
            <w:tcW w:w="41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8ED2" w14:textId="5C7181C3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ase-coupled phosphate ion transmembrane transporter activ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FB16" w14:textId="5BA71327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4AF1" w14:textId="363BD396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E-02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D21F" w14:textId="5FA2DA85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7E-04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CF8B" w14:textId="4BC55ED7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E682A" w:rsidRPr="000E682A" w14:paraId="1AA36CEE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0616C1" w14:textId="029283A8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A3D470" w14:textId="0552775A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8810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24199CDD" w14:textId="2E62B364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se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A38B67" w14:textId="6C0CB2A1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279BF9" w14:textId="7978CB80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E-0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0978A16" w14:textId="40237B8C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9E-0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0990D63" w14:textId="4F77517B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E682A" w:rsidRPr="000E682A" w14:paraId="092F3619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969CDD" w14:textId="078C661E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0C78D1" w14:textId="2E80FB54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6912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2C83BC0C" w14:textId="3BC89504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ase activity, transferring acyl groups, acyl groups converted into alkyl on transf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D1F532" w14:textId="1E0104A3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B85B07" w14:textId="4931CD49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E-0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C88E98B" w14:textId="2B618442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3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B7456B6" w14:textId="5998F217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E682A" w:rsidRPr="000E682A" w14:paraId="28A149F8" w14:textId="77777777" w:rsidTr="000E682A">
        <w:trPr>
          <w:trHeight w:val="340"/>
          <w:jc w:val="center"/>
        </w:trPr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3B1679" w14:textId="31B0D82B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ated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DA2568" w14:textId="062D5EBB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4364</w:t>
            </w:r>
          </w:p>
        </w:tc>
        <w:tc>
          <w:tcPr>
            <w:tcW w:w="41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D9CD97" w14:textId="7BB94F77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 transferase activity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B0E649" w14:textId="6A936098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7F3C7D" w14:textId="5EB8F462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E-02</w:t>
            </w:r>
          </w:p>
        </w:tc>
        <w:tc>
          <w:tcPr>
            <w:tcW w:w="95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404334" w14:textId="0553D13F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03</w:t>
            </w:r>
          </w:p>
        </w:tc>
        <w:tc>
          <w:tcPr>
            <w:tcW w:w="10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5EF9C7" w14:textId="3CB65625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E682A" w:rsidRPr="000E682A" w14:paraId="6FEC829F" w14:textId="77777777" w:rsidTr="000E682A">
        <w:trPr>
          <w:trHeight w:val="340"/>
          <w:jc w:val="center"/>
        </w:trPr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9F808A" w14:textId="1D40E048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wnregulated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1318FB" w14:textId="6D7716EB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9768</w:t>
            </w:r>
          </w:p>
        </w:tc>
        <w:tc>
          <w:tcPr>
            <w:tcW w:w="411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B22FC5" w14:textId="66D7D077" w:rsidR="000E682A" w:rsidRPr="006D13D4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synthesis, light harvesting in photosystem I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DF898F" w14:textId="48D7F433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AD097F" w14:textId="2A15A325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E-04</w:t>
            </w:r>
          </w:p>
        </w:tc>
        <w:tc>
          <w:tcPr>
            <w:tcW w:w="9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51F8BE" w14:textId="4D2C66EC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-06</w:t>
            </w:r>
          </w:p>
        </w:tc>
        <w:tc>
          <w:tcPr>
            <w:tcW w:w="103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C08649" w14:textId="1E56BA6E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E682A" w:rsidRPr="000E682A" w14:paraId="7C6D1109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6D757A3B" w14:textId="003AC111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wnregulated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4EDF0B97" w14:textId="690D5801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8298</w:t>
            </w:r>
          </w:p>
        </w:tc>
        <w:tc>
          <w:tcPr>
            <w:tcW w:w="4112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5DCC77E5" w14:textId="3FF60C5C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-chromophore linkage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08207672" w14:textId="5D450029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3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606C9641" w14:textId="3B23FD76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E-03</w:t>
            </w:r>
          </w:p>
        </w:tc>
        <w:tc>
          <w:tcPr>
            <w:tcW w:w="953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40CD2736" w14:textId="6EBF662A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E-05</w:t>
            </w:r>
          </w:p>
        </w:tc>
        <w:tc>
          <w:tcPr>
            <w:tcW w:w="1031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1966162A" w14:textId="3FBF5258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E682A" w:rsidRPr="000E682A" w14:paraId="50933812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06D8254" w14:textId="29C6C1D4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wnregulated</w:t>
            </w:r>
          </w:p>
        </w:tc>
        <w:tc>
          <w:tcPr>
            <w:tcW w:w="1275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442D9959" w14:textId="49069CE9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9535</w:t>
            </w:r>
          </w:p>
        </w:tc>
        <w:tc>
          <w:tcPr>
            <w:tcW w:w="4112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2460B417" w14:textId="1DBE67A5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 thylakoid membrane</w:t>
            </w:r>
          </w:p>
        </w:tc>
        <w:tc>
          <w:tcPr>
            <w:tcW w:w="992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2CE99825" w14:textId="2C9AE5FB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3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187E895A" w14:textId="4D759B22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E-06</w:t>
            </w:r>
          </w:p>
        </w:tc>
        <w:tc>
          <w:tcPr>
            <w:tcW w:w="953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4968073B" w14:textId="33CD5619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08</w:t>
            </w:r>
          </w:p>
        </w:tc>
        <w:tc>
          <w:tcPr>
            <w:tcW w:w="1031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36EA2B7D" w14:textId="676CC263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0E682A" w:rsidRPr="000E682A" w14:paraId="7D2DF319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E6DB14F" w14:textId="526A50D7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wnregulat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1382EB1" w14:textId="53AC3221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9522</w:t>
            </w:r>
          </w:p>
        </w:tc>
        <w:tc>
          <w:tcPr>
            <w:tcW w:w="4112" w:type="dxa"/>
            <w:shd w:val="clear" w:color="auto" w:fill="auto"/>
            <w:noWrap/>
            <w:vAlign w:val="center"/>
          </w:tcPr>
          <w:p w14:paraId="7364140A" w14:textId="100BF6A8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system 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61B85F" w14:textId="36023644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CEAEE59" w14:textId="0DE8A121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E-0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BC6C45E" w14:textId="307A1AF9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-06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736823AF" w14:textId="57698DD5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E682A" w:rsidRPr="000E682A" w14:paraId="4738B233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E76F0C2" w14:textId="07731A3F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wnregulated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03FEE8EB" w14:textId="65C28BA5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9654</w:t>
            </w:r>
          </w:p>
        </w:tc>
        <w:tc>
          <w:tcPr>
            <w:tcW w:w="4112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653A39D0" w14:textId="737431F3" w:rsidR="000E682A" w:rsidRPr="006D13D4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system II oxygen evolving complex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05C8D47B" w14:textId="4BAD1E87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3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048C2617" w14:textId="4B790692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E-03</w:t>
            </w:r>
          </w:p>
        </w:tc>
        <w:tc>
          <w:tcPr>
            <w:tcW w:w="953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0F9DE4B3" w14:textId="7CFDED98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1031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375B5E2D" w14:textId="3490E943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E682A" w:rsidRPr="000E682A" w14:paraId="0EA36FC1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C99120B" w14:textId="365191B9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wnregulated</w:t>
            </w:r>
          </w:p>
        </w:tc>
        <w:tc>
          <w:tcPr>
            <w:tcW w:w="1275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57561260" w14:textId="72502CA3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5735</w:t>
            </w:r>
          </w:p>
        </w:tc>
        <w:tc>
          <w:tcPr>
            <w:tcW w:w="4112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1C0BD9AC" w14:textId="08CD5F88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trient reservoir activity</w:t>
            </w:r>
          </w:p>
        </w:tc>
        <w:tc>
          <w:tcPr>
            <w:tcW w:w="992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0DAA6B70" w14:textId="49D690B0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5DE853E5" w14:textId="47799730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E-14</w:t>
            </w:r>
          </w:p>
        </w:tc>
        <w:tc>
          <w:tcPr>
            <w:tcW w:w="953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34E7587A" w14:textId="1EA9F1D1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E-18</w:t>
            </w:r>
          </w:p>
        </w:tc>
        <w:tc>
          <w:tcPr>
            <w:tcW w:w="1031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2A3A0375" w14:textId="78AEAF8C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0E682A" w:rsidRPr="000E682A" w14:paraId="3947BA0C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F2F8B0C" w14:textId="609178C8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wnregulat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DF634A2" w14:textId="47D3724A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168</w:t>
            </w:r>
          </w:p>
        </w:tc>
        <w:tc>
          <w:tcPr>
            <w:tcW w:w="4112" w:type="dxa"/>
            <w:shd w:val="clear" w:color="auto" w:fill="auto"/>
            <w:noWrap/>
            <w:vAlign w:val="center"/>
          </w:tcPr>
          <w:p w14:paraId="294E0C8F" w14:textId="15D44E5D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hyll bindin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449E65" w14:textId="0CCEF239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D7D575F" w14:textId="7A2F1D2A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E-0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C8D805A" w14:textId="7C7ED7C1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E-08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7B81AFF1" w14:textId="2927FEED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E682A" w:rsidRPr="000E682A" w14:paraId="4DD1EBF1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25366A6" w14:textId="7E6B8EA7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wnregulat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495BC9C" w14:textId="7F4CA496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1409</w:t>
            </w:r>
          </w:p>
        </w:tc>
        <w:tc>
          <w:tcPr>
            <w:tcW w:w="4112" w:type="dxa"/>
            <w:shd w:val="clear" w:color="auto" w:fill="auto"/>
            <w:noWrap/>
            <w:vAlign w:val="center"/>
          </w:tcPr>
          <w:p w14:paraId="4F715907" w14:textId="3A52FB83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gment bindin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714FC3" w14:textId="1C87B585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80DCD18" w14:textId="1D4B7C7F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E-0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4820914" w14:textId="73F3CB0E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E-05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4BA32BBE" w14:textId="6AC1DDC1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E682A" w:rsidRPr="000E682A" w14:paraId="6E19B549" w14:textId="77777777" w:rsidTr="000E682A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B3CC689" w14:textId="2A65371E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wnregulat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5993B87" w14:textId="080032FF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709</w:t>
            </w:r>
          </w:p>
        </w:tc>
        <w:tc>
          <w:tcPr>
            <w:tcW w:w="4112" w:type="dxa"/>
            <w:shd w:val="clear" w:color="auto" w:fill="auto"/>
            <w:noWrap/>
            <w:vAlign w:val="center"/>
          </w:tcPr>
          <w:p w14:paraId="728D8800" w14:textId="0AB123DA" w:rsidR="000E682A" w:rsidRPr="006D13D4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oreductase activity, acting on paired donors, with incorporation or reduction of molecular oxygen, NAD(P)H as one donor, and incorporation of one atom of oxyge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A75FA9" w14:textId="48B9130C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20DB361" w14:textId="7F1C9DAE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-0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2A77A0A" w14:textId="07DA12C0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E-05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0E019765" w14:textId="540E1103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E682A" w:rsidRPr="000E682A" w14:paraId="7F3173C5" w14:textId="77777777" w:rsidTr="000E682A">
        <w:trPr>
          <w:trHeight w:val="340"/>
          <w:jc w:val="center"/>
        </w:trPr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7C6293" w14:textId="3AAF81F2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wnregulated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DE7C71" w14:textId="7A19034B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8465</w:t>
            </w:r>
          </w:p>
        </w:tc>
        <w:tc>
          <w:tcPr>
            <w:tcW w:w="41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F58C921" w14:textId="2CA0410B" w:rsidR="000E682A" w:rsidRPr="000E682A" w:rsidRDefault="000E682A" w:rsidP="000E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ate dehydrogenase activity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28B4CD" w14:textId="1AEC12F2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AD170F" w14:textId="6D9FA07C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E-02</w:t>
            </w:r>
          </w:p>
        </w:tc>
        <w:tc>
          <w:tcPr>
            <w:tcW w:w="95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5A5438" w14:textId="1FDC9555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04</w:t>
            </w:r>
          </w:p>
        </w:tc>
        <w:tc>
          <w:tcPr>
            <w:tcW w:w="10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5DC3E8" w14:textId="6C59A116" w:rsidR="000E682A" w:rsidRPr="000E682A" w:rsidRDefault="000E682A" w:rsidP="000E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6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5F5C0160" w14:textId="77777777" w:rsidR="004B57FA" w:rsidRDefault="004B57FA" w:rsidP="00163C98"/>
    <w:p w14:paraId="67ADA434" w14:textId="6D17AF9B" w:rsidR="00163C98" w:rsidRPr="00E437F7" w:rsidRDefault="00163C98" w:rsidP="00163C98">
      <w:pPr>
        <w:rPr>
          <w:rFonts w:ascii="Times New Roman" w:hAnsi="Times New Roman" w:cs="Times New Roman"/>
          <w:sz w:val="20"/>
        </w:rPr>
      </w:pPr>
      <w:r w:rsidRPr="00E437F7">
        <w:rPr>
          <w:rFonts w:ascii="Times New Roman" w:hAnsi="Times New Roman" w:cs="Times New Roman"/>
          <w:sz w:val="20"/>
        </w:rPr>
        <w:t>BP</w:t>
      </w:r>
      <w:r w:rsidR="00BE7009">
        <w:rPr>
          <w:rFonts w:ascii="Times New Roman" w:hAnsi="Times New Roman" w:cs="Times New Roman"/>
          <w:sz w:val="20"/>
        </w:rPr>
        <w:t xml:space="preserve">, </w:t>
      </w:r>
      <w:r w:rsidRPr="00E437F7">
        <w:rPr>
          <w:rFonts w:ascii="Times New Roman" w:hAnsi="Times New Roman" w:cs="Times New Roman"/>
          <w:sz w:val="20"/>
        </w:rPr>
        <w:t>Biol</w:t>
      </w:r>
      <w:r w:rsidR="00BE7009">
        <w:rPr>
          <w:rFonts w:ascii="Times New Roman" w:hAnsi="Times New Roman" w:cs="Times New Roman"/>
          <w:sz w:val="20"/>
        </w:rPr>
        <w:t>o</w:t>
      </w:r>
      <w:r w:rsidRPr="00E437F7">
        <w:rPr>
          <w:rFonts w:ascii="Times New Roman" w:hAnsi="Times New Roman" w:cs="Times New Roman"/>
          <w:sz w:val="20"/>
        </w:rPr>
        <w:t>gical Process</w:t>
      </w:r>
      <w:r w:rsidR="00123665" w:rsidRPr="00E437F7">
        <w:rPr>
          <w:rFonts w:ascii="Times New Roman" w:hAnsi="Times New Roman" w:cs="Times New Roman"/>
          <w:sz w:val="20"/>
        </w:rPr>
        <w:t xml:space="preserve">; </w:t>
      </w:r>
      <w:r w:rsidRPr="00E437F7">
        <w:rPr>
          <w:rFonts w:ascii="Times New Roman" w:hAnsi="Times New Roman" w:cs="Times New Roman"/>
          <w:sz w:val="20"/>
        </w:rPr>
        <w:t>CC</w:t>
      </w:r>
      <w:r w:rsidR="00BE7009">
        <w:rPr>
          <w:rFonts w:ascii="Times New Roman" w:hAnsi="Times New Roman" w:cs="Times New Roman"/>
          <w:sz w:val="20"/>
        </w:rPr>
        <w:t xml:space="preserve">, </w:t>
      </w:r>
      <w:r w:rsidRPr="00E437F7">
        <w:rPr>
          <w:rFonts w:ascii="Times New Roman" w:hAnsi="Times New Roman" w:cs="Times New Roman"/>
          <w:sz w:val="20"/>
        </w:rPr>
        <w:t>Cellular Component</w:t>
      </w:r>
      <w:r w:rsidR="00123665" w:rsidRPr="00E437F7">
        <w:rPr>
          <w:rFonts w:ascii="Times New Roman" w:hAnsi="Times New Roman" w:cs="Times New Roman"/>
          <w:sz w:val="20"/>
        </w:rPr>
        <w:t xml:space="preserve">; </w:t>
      </w:r>
      <w:r w:rsidRPr="00E437F7">
        <w:rPr>
          <w:rFonts w:ascii="Times New Roman" w:hAnsi="Times New Roman" w:cs="Times New Roman"/>
          <w:sz w:val="20"/>
        </w:rPr>
        <w:t>MF</w:t>
      </w:r>
      <w:r w:rsidR="00BE7009">
        <w:rPr>
          <w:rFonts w:ascii="Times New Roman" w:hAnsi="Times New Roman" w:cs="Times New Roman"/>
          <w:sz w:val="20"/>
        </w:rPr>
        <w:t xml:space="preserve">, </w:t>
      </w:r>
      <w:r w:rsidRPr="00E437F7">
        <w:rPr>
          <w:rFonts w:ascii="Times New Roman" w:hAnsi="Times New Roman" w:cs="Times New Roman"/>
          <w:sz w:val="20"/>
        </w:rPr>
        <w:t>Molecular Function</w:t>
      </w:r>
    </w:p>
    <w:p w14:paraId="0B81410D" w14:textId="77777777" w:rsidR="00163C98" w:rsidRDefault="00163C98" w:rsidP="00163C98"/>
    <w:p w14:paraId="78A9413F" w14:textId="77777777" w:rsidR="00163C98" w:rsidRPr="00163C98" w:rsidRDefault="00163C98" w:rsidP="00163C98">
      <w:pPr>
        <w:sectPr w:rsidR="00163C98" w:rsidRPr="00163C98" w:rsidSect="00960CDE">
          <w:pgSz w:w="12240" w:h="15840"/>
          <w:pgMar w:top="1417" w:right="1134" w:bottom="1417" w:left="1134" w:header="708" w:footer="708" w:gutter="0"/>
          <w:cols w:space="708"/>
          <w:docGrid w:linePitch="360"/>
        </w:sectPr>
      </w:pPr>
    </w:p>
    <w:p w14:paraId="10391091" w14:textId="3EAF4E1C" w:rsidR="00960CDE" w:rsidRDefault="00163C98" w:rsidP="00923AA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 w:rsidR="00DB19B2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5</w:t>
      </w:r>
      <w:r w:rsidR="00DB19B2">
        <w:rPr>
          <w:rFonts w:ascii="Times New Roman" w:hAnsi="Times New Roman" w:cs="Times New Roman"/>
          <w:b/>
          <w:sz w:val="24"/>
        </w:rPr>
        <w:t>.</w:t>
      </w:r>
      <w:r w:rsidRPr="006B0197">
        <w:rPr>
          <w:rFonts w:ascii="Times New Roman" w:hAnsi="Times New Roman" w:cs="Times New Roman"/>
          <w:sz w:val="24"/>
          <w:szCs w:val="24"/>
        </w:rPr>
        <w:t xml:space="preserve"> </w:t>
      </w:r>
      <w:r w:rsidR="00923AAA">
        <w:rPr>
          <w:rFonts w:ascii="Times New Roman" w:hAnsi="Times New Roman" w:cs="Times New Roman"/>
          <w:sz w:val="24"/>
          <w:szCs w:val="24"/>
        </w:rPr>
        <w:t>DEGs analysis</w:t>
      </w:r>
      <w:r w:rsidR="00923AAA" w:rsidRPr="001564D1">
        <w:rPr>
          <w:rFonts w:ascii="Times New Roman" w:hAnsi="Times New Roman" w:cs="Times New Roman"/>
          <w:sz w:val="24"/>
          <w:szCs w:val="24"/>
        </w:rPr>
        <w:t xml:space="preserve"> of flavonoid genes in bilberry</w:t>
      </w:r>
      <w:r w:rsidR="00923AAA">
        <w:rPr>
          <w:rFonts w:ascii="Times New Roman" w:hAnsi="Times New Roman" w:cs="Times New Roman"/>
          <w:sz w:val="24"/>
          <w:szCs w:val="24"/>
        </w:rPr>
        <w:t>. All potential unigenes involved in flavonoid biosynthetic pathway were determined as DEGs between G and R stages.</w:t>
      </w:r>
      <w:r w:rsidR="00F94A11">
        <w:rPr>
          <w:rFonts w:ascii="Times New Roman" w:hAnsi="Times New Roman" w:cs="Times New Roman"/>
          <w:sz w:val="24"/>
          <w:szCs w:val="24"/>
        </w:rPr>
        <w:t xml:space="preserve"> </w:t>
      </w:r>
      <w:r w:rsidR="00F94A11">
        <w:rPr>
          <w:rFonts w:ascii="Times New Roman" w:hAnsi="Times New Roman" w:cs="Times New Roman"/>
          <w:sz w:val="24"/>
        </w:rPr>
        <w:t>G and R indicates the two bilberry fruit developmental stages used for construction of transcriptome libraries</w:t>
      </w:r>
    </w:p>
    <w:tbl>
      <w:tblPr>
        <w:tblStyle w:val="LightShading"/>
        <w:tblW w:w="5013" w:type="pct"/>
        <w:jc w:val="center"/>
        <w:tblLayout w:type="fixed"/>
        <w:tblLook w:val="04A0" w:firstRow="1" w:lastRow="0" w:firstColumn="1" w:lastColumn="0" w:noHBand="0" w:noVBand="1"/>
      </w:tblPr>
      <w:tblGrid>
        <w:gridCol w:w="1669"/>
        <w:gridCol w:w="2034"/>
        <w:gridCol w:w="3813"/>
        <w:gridCol w:w="1416"/>
        <w:gridCol w:w="1275"/>
        <w:gridCol w:w="1419"/>
        <w:gridCol w:w="1414"/>
      </w:tblGrid>
      <w:tr w:rsidR="00A746DF" w:rsidRPr="001B7846" w14:paraId="3EBE677E" w14:textId="77777777" w:rsidTr="00B708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83D35C2" w14:textId="77777777" w:rsidR="00A746DF" w:rsidRPr="001B7846" w:rsidRDefault="00A746DF" w:rsidP="00A746DF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_name</w:t>
            </w:r>
          </w:p>
        </w:tc>
        <w:tc>
          <w:tcPr>
            <w:tcW w:w="78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F443E53" w14:textId="749E0122" w:rsidR="00A746DF" w:rsidRPr="001B7846" w:rsidRDefault="00A746DF" w:rsidP="00A746D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_id</w:t>
            </w:r>
          </w:p>
        </w:tc>
        <w:tc>
          <w:tcPr>
            <w:tcW w:w="146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817D0E4" w14:textId="77777777" w:rsidR="00A746DF" w:rsidRPr="001B7846" w:rsidRDefault="00A746DF" w:rsidP="00A746D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4B59365" w14:textId="1B46F5EF" w:rsidR="00A746DF" w:rsidRPr="001B7846" w:rsidRDefault="00A746DF" w:rsidP="00A746D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G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TPM)</w:t>
            </w:r>
            <w:r w:rsidR="000B3954"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70890"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4E457FD" w14:textId="341ABE20" w:rsidR="00A746DF" w:rsidRPr="001B7846" w:rsidRDefault="00A746DF" w:rsidP="00A746D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R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TPM)</w:t>
            </w:r>
            <w:r w:rsidR="000B3954"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70890"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F4C1DE" w14:textId="45AF46F9" w:rsidR="00A746DF" w:rsidRPr="001B7846" w:rsidRDefault="00A746DF" w:rsidP="00A746D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1B7846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Fold-change</w:t>
            </w:r>
            <w:r w:rsidR="000B3954" w:rsidRPr="001B7846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 xml:space="preserve"> </w:t>
            </w:r>
            <w:r w:rsidR="00B70890" w:rsidRPr="001B7846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vertAlign w:val="superscript"/>
              </w:rPr>
              <w:t>a</w:t>
            </w:r>
            <w:r w:rsidR="000B3954" w:rsidRPr="001B7846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42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7107DFF" w14:textId="752F455E" w:rsidR="00A746DF" w:rsidRPr="001B7846" w:rsidRDefault="00A746DF" w:rsidP="00A746D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</w:t>
            </w:r>
          </w:p>
        </w:tc>
      </w:tr>
      <w:tr w:rsidR="00A746DF" w:rsidRPr="001B7846" w14:paraId="2F5AACF2" w14:textId="77777777" w:rsidTr="00B70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2E08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</w:t>
            </w:r>
          </w:p>
        </w:tc>
        <w:tc>
          <w:tcPr>
            <w:tcW w:w="78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13B9E7" w14:textId="0E9F7A3E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12892_g3_i2 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2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CFBA52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lanine ammonia-lyase</w:t>
            </w:r>
          </w:p>
        </w:tc>
        <w:tc>
          <w:tcPr>
            <w:tcW w:w="54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2BA8BE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48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F54967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2</w:t>
            </w:r>
          </w:p>
        </w:tc>
        <w:tc>
          <w:tcPr>
            <w:tcW w:w="544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29AE975" w14:textId="596C8A85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542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0DE018" w14:textId="14BE4648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3D468602" w14:textId="77777777" w:rsidTr="00B7089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98A8B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DAAD" w14:textId="5C0D26A1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11579_g2_i2 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F312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lanine ammonia- partia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B34F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B944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22A3E" w14:textId="340B0056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2ED5" w14:textId="6BFB1B46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6D9595AA" w14:textId="77777777" w:rsidTr="00B70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FD264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7341A" w14:textId="5CE39EEF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26371_g1_i1 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680E5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lanine ammonia- partial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B948C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ECA61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8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47642" w14:textId="2518ABED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6A71B" w14:textId="3A2B4FE2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5558C9C7" w14:textId="77777777" w:rsidTr="00B7089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B9950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63F5" w14:textId="50A6B99D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648_g5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9C4D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lanine ammonia-lyas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F7D5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999F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7E696" w14:textId="3E885DEB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22A2D" w14:textId="02597DB3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5725F52F" w14:textId="77777777" w:rsidTr="00B70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A41B16E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540B681" w14:textId="64069D6B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648_g3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,b,c</w:t>
            </w:r>
          </w:p>
        </w:tc>
        <w:tc>
          <w:tcPr>
            <w:tcW w:w="1462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EA66222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lanine ammonia-lyase</w:t>
            </w:r>
          </w:p>
        </w:tc>
        <w:tc>
          <w:tcPr>
            <w:tcW w:w="543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00F8213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489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DFDF6EF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11</w:t>
            </w:r>
          </w:p>
        </w:tc>
        <w:tc>
          <w:tcPr>
            <w:tcW w:w="544" w:type="pct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6F15B42C" w14:textId="1087CA6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542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2F6F51C" w14:textId="0195E8EE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4FBCB162" w14:textId="77777777" w:rsidTr="00B7089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3BE6E3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H</w:t>
            </w:r>
          </w:p>
        </w:tc>
        <w:tc>
          <w:tcPr>
            <w:tcW w:w="78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158901" w14:textId="25CD9823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763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5AC7B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cinnamate 4-monooxygenase-like</w:t>
            </w:r>
          </w:p>
        </w:tc>
        <w:tc>
          <w:tcPr>
            <w:tcW w:w="54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26983E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489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AB46C9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78</w:t>
            </w:r>
          </w:p>
        </w:tc>
        <w:tc>
          <w:tcPr>
            <w:tcW w:w="544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FA8A913" w14:textId="446C9694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54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C752B4" w14:textId="2EADE14A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08E6FC90" w14:textId="77777777" w:rsidTr="00B70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 w:val="restar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4EDEF52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CL</w:t>
            </w:r>
          </w:p>
        </w:tc>
        <w:tc>
          <w:tcPr>
            <w:tcW w:w="780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0702D3CA" w14:textId="7902C8B2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857_g1_i2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283AC4D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coumarate-- ligase-like 7</w:t>
            </w:r>
          </w:p>
        </w:tc>
        <w:tc>
          <w:tcPr>
            <w:tcW w:w="543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6075B720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489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EFF2676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0</w:t>
            </w:r>
          </w:p>
        </w:tc>
        <w:tc>
          <w:tcPr>
            <w:tcW w:w="544" w:type="pct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7E7FE2E7" w14:textId="14D97858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542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D733C8F" w14:textId="646B2BE5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3E04BCD1" w14:textId="77777777" w:rsidTr="00B7089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3E626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FE5F" w14:textId="3DC48A6A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099_g7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4FB0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coumarate-- ligase 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F03A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9A04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B6901" w14:textId="75EA93DE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6716" w14:textId="0B30BBA5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76E91C40" w14:textId="77777777" w:rsidTr="00B70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CC6149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D12AB" w14:textId="116297AF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332_g2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,b,c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23290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coumarate- partial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AB5AC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86EE3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6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59984" w14:textId="4337ABED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inf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2C76B" w14:textId="501830D1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084DF72A" w14:textId="77777777" w:rsidTr="00B7089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AEEB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6E53" w14:textId="7FDFDE84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332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,b,c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30C9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coumarate-- ligase 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3F34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5980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7250B" w14:textId="49CB7BBD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inf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5267" w14:textId="16AF43C2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5F52D1A8" w14:textId="77777777" w:rsidTr="00B70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20FAD26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E7248B3" w14:textId="4CC9594E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153_g1_i2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15BAFDB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coumarate-- ligase-like 5</w:t>
            </w:r>
          </w:p>
        </w:tc>
        <w:tc>
          <w:tcPr>
            <w:tcW w:w="543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5761A35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1</w:t>
            </w:r>
          </w:p>
        </w:tc>
        <w:tc>
          <w:tcPr>
            <w:tcW w:w="489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ED83F31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4" w:type="pct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124B18A6" w14:textId="1E56D6EE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nf</w:t>
            </w:r>
          </w:p>
        </w:tc>
        <w:tc>
          <w:tcPr>
            <w:tcW w:w="542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8FD0FC5" w14:textId="5EE50058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OWN</w:t>
            </w:r>
          </w:p>
        </w:tc>
      </w:tr>
      <w:tr w:rsidR="00A746DF" w:rsidRPr="001B7846" w14:paraId="280CC6B5" w14:textId="77777777" w:rsidTr="00B7089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F2C0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S</w:t>
            </w:r>
          </w:p>
        </w:tc>
        <w:tc>
          <w:tcPr>
            <w:tcW w:w="780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65A1" w14:textId="0DB4A4D3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177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759B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cone synthase</w:t>
            </w:r>
          </w:p>
        </w:tc>
        <w:tc>
          <w:tcPr>
            <w:tcW w:w="543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83EA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823A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7</w:t>
            </w:r>
          </w:p>
        </w:tc>
        <w:tc>
          <w:tcPr>
            <w:tcW w:w="544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3F9C1" w14:textId="04803711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inf</w:t>
            </w:r>
          </w:p>
        </w:tc>
        <w:tc>
          <w:tcPr>
            <w:tcW w:w="542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92DC" w14:textId="65FD4243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07E9FD05" w14:textId="77777777" w:rsidTr="00B70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2FDDDB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ED4B5" w14:textId="4AD90695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440_g3_i3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2D56E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cone synthase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2C736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13A35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8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502CC1" w14:textId="45CD290B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inf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2EA0F" w14:textId="27F12CCB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4A023032" w14:textId="77777777" w:rsidTr="00B7089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C6BCE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8E87" w14:textId="25D7D581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904_g2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,b,c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8D4A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cone partia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04DB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2F82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1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6CC0B" w14:textId="6AAC68BB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6212" w14:textId="20D1CD1E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3BC70F7E" w14:textId="77777777" w:rsidTr="00B70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FFB7F8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17BB5" w14:textId="6E2F458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657_g2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3CE0E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cone synthase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4E04D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DD56C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18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35395" w14:textId="733AB0B0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155D8" w14:textId="1EBE9B2A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178F24F6" w14:textId="77777777" w:rsidTr="00B7089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A2E50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8F39" w14:textId="5A8B66FB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301_g2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6794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cone synthas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8BDB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2A66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3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8A4F5" w14:textId="2D99393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5CB9" w14:textId="44BA2CE2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385B987B" w14:textId="77777777" w:rsidTr="00B70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989BF97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487F5F8" w14:textId="1705BC4A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755_g3_i2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,b,c</w:t>
            </w:r>
          </w:p>
        </w:tc>
        <w:tc>
          <w:tcPr>
            <w:tcW w:w="1462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EF41D6F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cone synthase</w:t>
            </w:r>
          </w:p>
        </w:tc>
        <w:tc>
          <w:tcPr>
            <w:tcW w:w="543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61A0C36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489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05321C6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9.40</w:t>
            </w:r>
          </w:p>
        </w:tc>
        <w:tc>
          <w:tcPr>
            <w:tcW w:w="544" w:type="pct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041F07F8" w14:textId="6A34AE65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542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0437E94" w14:textId="24BD101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58B6038C" w14:textId="77777777" w:rsidTr="00B7089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80AD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</w:t>
            </w:r>
          </w:p>
        </w:tc>
        <w:tc>
          <w:tcPr>
            <w:tcW w:w="780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347A" w14:textId="4E6C8F63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762_g2_i2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,b,c</w:t>
            </w:r>
          </w:p>
        </w:tc>
        <w:tc>
          <w:tcPr>
            <w:tcW w:w="1462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1F09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cone isomerase</w:t>
            </w:r>
          </w:p>
        </w:tc>
        <w:tc>
          <w:tcPr>
            <w:tcW w:w="543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79A1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489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FBC5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93</w:t>
            </w:r>
          </w:p>
        </w:tc>
        <w:tc>
          <w:tcPr>
            <w:tcW w:w="544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CEBA7" w14:textId="02135A79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542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65CC" w14:textId="35815EC1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52906D47" w14:textId="77777777" w:rsidTr="00B70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9B2F3CA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13F75BB" w14:textId="3EB54F58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896_g1_i7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A946F9C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Chalcone--flavonone isomerase 3</w:t>
            </w:r>
          </w:p>
        </w:tc>
        <w:tc>
          <w:tcPr>
            <w:tcW w:w="543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B8A83FE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489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BF69CB0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48</w:t>
            </w:r>
          </w:p>
        </w:tc>
        <w:tc>
          <w:tcPr>
            <w:tcW w:w="544" w:type="pct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53AF4BE3" w14:textId="3B827826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542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EE5D7B0" w14:textId="538941D4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439FED0B" w14:textId="77777777" w:rsidTr="00B7089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1DD4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H</w:t>
            </w:r>
          </w:p>
        </w:tc>
        <w:tc>
          <w:tcPr>
            <w:tcW w:w="780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0A1C" w14:textId="4E13D6D2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890_g3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,b,c</w:t>
            </w:r>
          </w:p>
        </w:tc>
        <w:tc>
          <w:tcPr>
            <w:tcW w:w="1462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A192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anone 3-hydroxylase</w:t>
            </w:r>
          </w:p>
        </w:tc>
        <w:tc>
          <w:tcPr>
            <w:tcW w:w="543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503B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489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BA60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72</w:t>
            </w:r>
          </w:p>
        </w:tc>
        <w:tc>
          <w:tcPr>
            <w:tcW w:w="544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CBF6E" w14:textId="17481962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542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F7FF" w14:textId="06FF368F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584521F6" w14:textId="77777777" w:rsidTr="00B70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559F0D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C3B0AF" w14:textId="69F345EF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900_g3_i2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5DDFD3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nol synthase flavanone 3-hydroxylase-like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0689C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A0309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0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D5274" w14:textId="44028B55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inf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734C5B" w14:textId="3AA88A45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3AF49CB5" w14:textId="77777777" w:rsidTr="00B7089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6F34D193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58F43B" w14:textId="5ED4CBDC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315_g7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,b,c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9E50C6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ingenin,2-oxoglutarate 3-dioxygenase</w:t>
            </w:r>
          </w:p>
        </w:tc>
        <w:tc>
          <w:tcPr>
            <w:tcW w:w="54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8DB7DD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489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35D65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3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8B171B0" w14:textId="30A827B4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B2C9CD" w14:textId="55E120BA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2D615353" w14:textId="77777777" w:rsidTr="00B70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 w:val="restar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52CA06C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'H</w:t>
            </w:r>
          </w:p>
        </w:tc>
        <w:tc>
          <w:tcPr>
            <w:tcW w:w="780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2C1332D1" w14:textId="3AFD2A5F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619_g5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7913EC2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noid 3 -monooxygenase-like</w:t>
            </w:r>
          </w:p>
        </w:tc>
        <w:tc>
          <w:tcPr>
            <w:tcW w:w="543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A219995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489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60D9B69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0</w:t>
            </w:r>
          </w:p>
        </w:tc>
        <w:tc>
          <w:tcPr>
            <w:tcW w:w="544" w:type="pct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1B8B49E5" w14:textId="3E07E67A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542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230FBA0D" w14:textId="0A6338EB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7BEC0CC0" w14:textId="77777777" w:rsidTr="00B7089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09C65F63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461057" w14:textId="2FBD257B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184_g4_i5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ED9600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noid 3 -hydroxylase</w:t>
            </w:r>
          </w:p>
        </w:tc>
        <w:tc>
          <w:tcPr>
            <w:tcW w:w="54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A040EA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70C5A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8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61481FF9" w14:textId="5021B81A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inf</w:t>
            </w:r>
          </w:p>
        </w:tc>
        <w:tc>
          <w:tcPr>
            <w:tcW w:w="542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D1AD23" w14:textId="499E8459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069FC65C" w14:textId="77777777" w:rsidTr="00B70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 w:val="restar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2825D8C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71FE93B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E472BC7" w14:textId="65C5FA4A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'5'H</w:t>
            </w:r>
          </w:p>
          <w:p w14:paraId="540EC01F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BB80945" w14:textId="64C7446A" w:rsidR="00A746DF" w:rsidRPr="001B7846" w:rsidRDefault="00A746DF" w:rsidP="00A746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9B21777" w14:textId="2D3A4BB6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’5’H</w:t>
            </w:r>
          </w:p>
        </w:tc>
        <w:tc>
          <w:tcPr>
            <w:tcW w:w="780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03AF17F" w14:textId="3E605546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625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,b,c</w:t>
            </w:r>
          </w:p>
        </w:tc>
        <w:tc>
          <w:tcPr>
            <w:tcW w:w="1462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604F50A1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noid 3 ,5 -hydroxylase 2-like</w:t>
            </w:r>
          </w:p>
        </w:tc>
        <w:tc>
          <w:tcPr>
            <w:tcW w:w="543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DD512DE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241BB72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4</w:t>
            </w:r>
          </w:p>
        </w:tc>
        <w:tc>
          <w:tcPr>
            <w:tcW w:w="544" w:type="pct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339A458B" w14:textId="38A098DC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inf</w:t>
            </w:r>
          </w:p>
        </w:tc>
        <w:tc>
          <w:tcPr>
            <w:tcW w:w="542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EC0D45D" w14:textId="26FF84E6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348FE5FE" w14:textId="77777777" w:rsidTr="00B7089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7158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001B" w14:textId="2F168C1E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783_g3_i5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DC0F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noid 3 ,5 -hydroxylase 2-lik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F387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7834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86DF4" w14:textId="0414FA7B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4DE3" w14:textId="406AC51B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2A2E4DBC" w14:textId="77777777" w:rsidTr="00B70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7703AA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41AF" w14:textId="6F04260E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783_g3_i3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,b,c</w:t>
            </w:r>
          </w:p>
        </w:tc>
        <w:tc>
          <w:tcPr>
            <w:tcW w:w="14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C7DD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noid 3 ,5 -hydroxylase 2-like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5BB3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C9E1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67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9447E5" w14:textId="33D9E9E5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8D22" w14:textId="533F1EFA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2BC83D21" w14:textId="77777777" w:rsidTr="00B7089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8ECDA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52F1" w14:textId="093C6BBF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3557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C909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noid 3 ,5 -hydroxylase 2-like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1DCF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693C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4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85F6C" w14:textId="49EECC49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173C" w14:textId="4E96E552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2D26D30A" w14:textId="77777777" w:rsidTr="00B70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DDD6DB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86E6B" w14:textId="3F4D3EC2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198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0D710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noid 3 ,5 -hydroxylase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752A1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9F82D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8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46C8B" w14:textId="691FDB0B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2C2C4" w14:textId="26A1638A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B70890" w:rsidRPr="001B7846" w14:paraId="6C8C41B7" w14:textId="77777777" w:rsidTr="00B7089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28EBE564" w14:textId="77777777" w:rsidR="00B70890" w:rsidRPr="001B7846" w:rsidRDefault="00B70890" w:rsidP="00B70890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7CCBE931" w14:textId="40FCD3B4" w:rsidR="00B70890" w:rsidRPr="001B7846" w:rsidRDefault="00B70890" w:rsidP="00B7089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888_g3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,b,c</w:t>
            </w:r>
          </w:p>
        </w:tc>
        <w:tc>
          <w:tcPr>
            <w:tcW w:w="1462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35BE0206" w14:textId="422C19FC" w:rsidR="00B70890" w:rsidRPr="001B7846" w:rsidRDefault="00B70890" w:rsidP="00B7089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noid 3 ,5 -hydroxylase</w:t>
            </w:r>
          </w:p>
        </w:tc>
        <w:tc>
          <w:tcPr>
            <w:tcW w:w="543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55607885" w14:textId="3CC751A6" w:rsidR="00B70890" w:rsidRPr="001B7846" w:rsidRDefault="00B70890" w:rsidP="00B7089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</w:rPr>
              <w:t>87.60</w:t>
            </w:r>
          </w:p>
        </w:tc>
        <w:tc>
          <w:tcPr>
            <w:tcW w:w="489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70FC6612" w14:textId="328FCE43" w:rsidR="00B70890" w:rsidRPr="001B7846" w:rsidRDefault="00B70890" w:rsidP="00B7089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</w:rPr>
              <w:t>1.50</w:t>
            </w:r>
          </w:p>
        </w:tc>
        <w:tc>
          <w:tcPr>
            <w:tcW w:w="544" w:type="pct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2C275247" w14:textId="06231CA0" w:rsidR="00B70890" w:rsidRPr="001B7846" w:rsidRDefault="00B70890" w:rsidP="00B7089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87</w:t>
            </w:r>
          </w:p>
        </w:tc>
        <w:tc>
          <w:tcPr>
            <w:tcW w:w="542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1DE4C5FD" w14:textId="4574C7F1" w:rsidR="00B70890" w:rsidRPr="001B7846" w:rsidRDefault="00B70890" w:rsidP="00B7089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A746DF" w:rsidRPr="001B7846" w14:paraId="2BA960B7" w14:textId="77777777" w:rsidTr="00B70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 w:val="restar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DED4" w14:textId="77777777" w:rsidR="00A746DF" w:rsidRPr="001B7846" w:rsidRDefault="00A746DF" w:rsidP="00A746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A2A1966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</w:t>
            </w:r>
          </w:p>
          <w:p w14:paraId="0C1D223E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4B7633D" w14:textId="22A80AFF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683_g5_i4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A66F647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oanthocyanidin dioxygenase</w:t>
            </w:r>
          </w:p>
        </w:tc>
        <w:tc>
          <w:tcPr>
            <w:tcW w:w="543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B02B078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489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138F204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95.04</w:t>
            </w:r>
          </w:p>
        </w:tc>
        <w:tc>
          <w:tcPr>
            <w:tcW w:w="544" w:type="pct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4B973236" w14:textId="0C0DE19F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542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0A95832" w14:textId="7B8C2C94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30D52EA6" w14:textId="77777777" w:rsidTr="00B7089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BF00B59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F01804" w14:textId="7E911975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284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,b,c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6449F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hocyanidin synthase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34235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9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FB8CE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.96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CF86F" w14:textId="0B954CC8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1909A" w14:textId="026E129E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0B41AACD" w14:textId="77777777" w:rsidTr="00B70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D6B73D0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E46E6C7" w14:textId="6733EBBE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455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1102FA5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oanthocyanidin dioxygenase</w:t>
            </w:r>
          </w:p>
        </w:tc>
        <w:tc>
          <w:tcPr>
            <w:tcW w:w="543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5008E22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15962E1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7</w:t>
            </w:r>
          </w:p>
        </w:tc>
        <w:tc>
          <w:tcPr>
            <w:tcW w:w="544" w:type="pct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00094BF7" w14:textId="79AF5B16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inf</w:t>
            </w:r>
          </w:p>
        </w:tc>
        <w:tc>
          <w:tcPr>
            <w:tcW w:w="542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D3311E0" w14:textId="7963ADA3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1F2F8200" w14:textId="77777777" w:rsidTr="00B7089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142330A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GT</w:t>
            </w:r>
          </w:p>
        </w:tc>
        <w:tc>
          <w:tcPr>
            <w:tcW w:w="780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3AD0C28" w14:textId="1B683C06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490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0B82861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n-NO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n-NO"/>
              </w:rPr>
              <w:t>Kaempferol 3-O-beta-D-galactosyltransferase-like</w:t>
            </w:r>
          </w:p>
        </w:tc>
        <w:tc>
          <w:tcPr>
            <w:tcW w:w="54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3F206E0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8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6FEA01B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.67</w:t>
            </w:r>
          </w:p>
        </w:tc>
        <w:tc>
          <w:tcPr>
            <w:tcW w:w="544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74C51AB" w14:textId="5746514E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54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15118C2" w14:textId="7FB3FF0B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68FC75AC" w14:textId="77777777" w:rsidTr="00B70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 w:val="restar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C9B0454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T</w:t>
            </w:r>
          </w:p>
        </w:tc>
        <w:tc>
          <w:tcPr>
            <w:tcW w:w="780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6201F70C" w14:textId="6947EC23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654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,b,c</w:t>
            </w:r>
          </w:p>
        </w:tc>
        <w:tc>
          <w:tcPr>
            <w:tcW w:w="1462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006F7895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Caffeoyl- O-methyltransferase</w:t>
            </w:r>
          </w:p>
        </w:tc>
        <w:tc>
          <w:tcPr>
            <w:tcW w:w="543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F718AD9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489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1E892CE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90.42</w:t>
            </w:r>
          </w:p>
        </w:tc>
        <w:tc>
          <w:tcPr>
            <w:tcW w:w="544" w:type="pct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5DF752C4" w14:textId="3FA9EFFB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542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6254C452" w14:textId="05E5DA60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02BBEAC8" w14:textId="77777777" w:rsidTr="00B7089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3B394D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21570" w14:textId="47B7180A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3264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D5B0D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ffeic acid O-methyltransferase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AFB1C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01E8A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7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84C57" w14:textId="7568576F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064E9" w14:textId="742F0463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5074AEC4" w14:textId="77777777" w:rsidTr="00B70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E2AAD9B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65300EE" w14:textId="7321ED7F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808_g3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,b,c</w:t>
            </w:r>
          </w:p>
        </w:tc>
        <w:tc>
          <w:tcPr>
            <w:tcW w:w="1462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9579156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ffeoyl- O-methyltransferase</w:t>
            </w:r>
          </w:p>
        </w:tc>
        <w:tc>
          <w:tcPr>
            <w:tcW w:w="543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F6F7925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6</w:t>
            </w:r>
          </w:p>
        </w:tc>
        <w:tc>
          <w:tcPr>
            <w:tcW w:w="489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2873F4E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97</w:t>
            </w:r>
          </w:p>
        </w:tc>
        <w:tc>
          <w:tcPr>
            <w:tcW w:w="544" w:type="pct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16E78678" w14:textId="3EEF22B4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542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9947C62" w14:textId="0125818C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54E83EB5" w14:textId="77777777" w:rsidTr="00B7089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7617616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</w:t>
            </w:r>
          </w:p>
        </w:tc>
        <w:tc>
          <w:tcPr>
            <w:tcW w:w="780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0FBFE82" w14:textId="1E382D55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871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,b,c</w:t>
            </w:r>
          </w:p>
        </w:tc>
        <w:tc>
          <w:tcPr>
            <w:tcW w:w="146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E5FBD3C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oanthocyanidin reductase</w:t>
            </w:r>
          </w:p>
        </w:tc>
        <w:tc>
          <w:tcPr>
            <w:tcW w:w="54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9EB71DF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48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87C785D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0</w:t>
            </w:r>
          </w:p>
        </w:tc>
        <w:tc>
          <w:tcPr>
            <w:tcW w:w="544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6C89A01" w14:textId="77132416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54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A226778" w14:textId="4B1E5C52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26C890AC" w14:textId="77777777" w:rsidTr="00B70890">
        <w:tblPrEx>
          <w:tblBorders>
            <w:top w:val="single" w:sz="4" w:space="0" w:color="auto"/>
            <w:bottom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CBA96F8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O</w:t>
            </w:r>
          </w:p>
        </w:tc>
        <w:tc>
          <w:tcPr>
            <w:tcW w:w="780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D3E938A" w14:textId="3CC36599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796_g1_i3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,b,c</w:t>
            </w:r>
          </w:p>
        </w:tc>
        <w:tc>
          <w:tcPr>
            <w:tcW w:w="146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4AF0140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phenol oxidase</w:t>
            </w:r>
          </w:p>
        </w:tc>
        <w:tc>
          <w:tcPr>
            <w:tcW w:w="54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8CFF892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8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D7FF0D9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4</w:t>
            </w:r>
          </w:p>
        </w:tc>
        <w:tc>
          <w:tcPr>
            <w:tcW w:w="544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28D0935" w14:textId="345C51E2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54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0479FC2" w14:textId="38C90336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2BF54881" w14:textId="77777777" w:rsidTr="00B70890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 w:val="restar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762DCFD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T</w:t>
            </w:r>
          </w:p>
        </w:tc>
        <w:tc>
          <w:tcPr>
            <w:tcW w:w="780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26C4D331" w14:textId="15492A3B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605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67E6CD40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nol sulfotransferase-like</w:t>
            </w:r>
          </w:p>
        </w:tc>
        <w:tc>
          <w:tcPr>
            <w:tcW w:w="543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C5CF0E9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489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492DA42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7</w:t>
            </w:r>
          </w:p>
        </w:tc>
        <w:tc>
          <w:tcPr>
            <w:tcW w:w="544" w:type="pct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6CD9B4A4" w14:textId="54BE2889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542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00CBF7FD" w14:textId="47A700E2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021E2806" w14:textId="77777777" w:rsidTr="00B70890">
        <w:tblPrEx>
          <w:tblBorders>
            <w:top w:val="single" w:sz="4" w:space="0" w:color="auto"/>
            <w:bottom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EB3B0D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5644A" w14:textId="4C19995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428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51ECF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nol sulfotransferase-like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BC051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DCA73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1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7B310" w14:textId="1E25FD04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3C949C" w14:textId="76F3EFE9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6253B8FC" w14:textId="77777777" w:rsidTr="00B70890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F231B0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692008" w14:textId="74C4B6F8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720_g2_i4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E9D62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nol sulfotransferase-like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8A793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3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716642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.19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020DE" w14:textId="326855D9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C99C3" w14:textId="64AD1233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21DA2A3A" w14:textId="77777777" w:rsidTr="00403DFA">
        <w:tblPrEx>
          <w:tblBorders>
            <w:top w:val="single" w:sz="4" w:space="0" w:color="auto"/>
            <w:bottom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0EC9229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EAFF6FA" w14:textId="249698A9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720_g10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FA2A49E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nol sulfotransferase-like</w:t>
            </w:r>
          </w:p>
        </w:tc>
        <w:tc>
          <w:tcPr>
            <w:tcW w:w="543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D922C66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489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BBE0737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50</w:t>
            </w:r>
          </w:p>
        </w:tc>
        <w:tc>
          <w:tcPr>
            <w:tcW w:w="544" w:type="pct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37BBC6ED" w14:textId="67B2460A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542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427B1BB" w14:textId="4019C588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1591FC44" w14:textId="77777777" w:rsidTr="00403DFA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 w:val="restar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992BE00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</w:t>
            </w:r>
          </w:p>
        </w:tc>
        <w:tc>
          <w:tcPr>
            <w:tcW w:w="780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D8FD20E" w14:textId="2C922F2B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035_g1_i3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,b,c</w:t>
            </w:r>
          </w:p>
        </w:tc>
        <w:tc>
          <w:tcPr>
            <w:tcW w:w="1462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17A2493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transferase F11-like</w:t>
            </w:r>
          </w:p>
        </w:tc>
        <w:tc>
          <w:tcPr>
            <w:tcW w:w="543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5D9EBCD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489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0437ED7F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2</w:t>
            </w:r>
          </w:p>
        </w:tc>
        <w:tc>
          <w:tcPr>
            <w:tcW w:w="544" w:type="pct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468C0F1A" w14:textId="3D35D02A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542" w:type="pc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09EC254" w14:textId="39CB47BE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70866CCC" w14:textId="77777777" w:rsidTr="00403DFA">
        <w:tblPrEx>
          <w:tblBorders>
            <w:top w:val="single" w:sz="4" w:space="0" w:color="auto"/>
            <w:bottom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1C8777F9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258F0" w14:textId="1BAA6F2E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947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,b,c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A9B9F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transferase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60F197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20E4A2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6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7ABEE" w14:textId="547FAFA0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FC5DD" w14:textId="062C3270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7AC5CF77" w14:textId="77777777" w:rsidTr="00403DFA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shd w:val="clear" w:color="auto" w:fill="auto"/>
            <w:vAlign w:val="center"/>
            <w:hideMark/>
          </w:tcPr>
          <w:p w14:paraId="7008D32E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9A7C55" w14:textId="13640B15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738_g3_i2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,b,c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A07CA7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transferase-like</w:t>
            </w:r>
          </w:p>
        </w:tc>
        <w:tc>
          <w:tcPr>
            <w:tcW w:w="5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DB0037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A406E3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1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vAlign w:val="center"/>
          </w:tcPr>
          <w:p w14:paraId="6116DF6E" w14:textId="41817B32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inf</w:t>
            </w:r>
          </w:p>
        </w:tc>
        <w:tc>
          <w:tcPr>
            <w:tcW w:w="5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A9022F" w14:textId="1DABC0F9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1A5925D6" w14:textId="77777777" w:rsidTr="00B70890">
        <w:tblPrEx>
          <w:tblBorders>
            <w:top w:val="single" w:sz="4" w:space="0" w:color="auto"/>
            <w:bottom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shd w:val="clear" w:color="auto" w:fill="auto"/>
            <w:vAlign w:val="center"/>
            <w:hideMark/>
          </w:tcPr>
          <w:p w14:paraId="11B4F4F4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6625FDB2" w14:textId="3A3F755D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035_g1_i2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5A827353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transferase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98F12F0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0D66E95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4.30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09EA466" w14:textId="1F60007D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inf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D5D2B77" w14:textId="45866A09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0979672E" w14:textId="77777777" w:rsidTr="00B70890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shd w:val="clear" w:color="auto" w:fill="auto"/>
            <w:vAlign w:val="center"/>
            <w:hideMark/>
          </w:tcPr>
          <w:p w14:paraId="690D3FA8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3C5003B9" w14:textId="4B474569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186_g2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64AB9510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transferase GST 23-like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582843F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B181AEA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5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6AB42E3D" w14:textId="40FF6E49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6CD3510" w14:textId="7115C1AE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6F901B24" w14:textId="77777777" w:rsidTr="00B70890">
        <w:tblPrEx>
          <w:tblBorders>
            <w:top w:val="single" w:sz="4" w:space="0" w:color="auto"/>
            <w:bottom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shd w:val="clear" w:color="auto" w:fill="auto"/>
            <w:vAlign w:val="center"/>
            <w:hideMark/>
          </w:tcPr>
          <w:p w14:paraId="11780450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444A382B" w14:textId="72D0C2F0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941_g1_i2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6E59B1EB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transferase zeta class-like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20B7E95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E03D780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9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82E9303" w14:textId="2236CD2C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46EF3E9" w14:textId="1D5EC815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1E7ED26A" w14:textId="77777777" w:rsidTr="00B70890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shd w:val="clear" w:color="auto" w:fill="auto"/>
            <w:vAlign w:val="center"/>
            <w:hideMark/>
          </w:tcPr>
          <w:p w14:paraId="066E2AB2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4B689075" w14:textId="0A681F12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178_g1_i3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057AAF46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transferase T1-like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EA2D0F1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7369673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58AB5F1" w14:textId="2B69E4FB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4369F01" w14:textId="0DCABB93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OWN</w:t>
            </w:r>
          </w:p>
        </w:tc>
      </w:tr>
      <w:tr w:rsidR="00A746DF" w:rsidRPr="001B7846" w14:paraId="60858A62" w14:textId="77777777" w:rsidTr="00B70890">
        <w:tblPrEx>
          <w:tblBorders>
            <w:top w:val="single" w:sz="4" w:space="0" w:color="auto"/>
            <w:bottom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shd w:val="clear" w:color="auto" w:fill="auto"/>
            <w:vAlign w:val="center"/>
            <w:hideMark/>
          </w:tcPr>
          <w:p w14:paraId="025AF950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771B2C81" w14:textId="64DC6BA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277_g3_i2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688744C7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transferase T1-like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8667710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DF26272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6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D46A3EE" w14:textId="18823C6A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inf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6B7B41C" w14:textId="2572B99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2B21E6F4" w14:textId="77777777" w:rsidTr="00B70890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shd w:val="clear" w:color="auto" w:fill="auto"/>
            <w:vAlign w:val="center"/>
            <w:hideMark/>
          </w:tcPr>
          <w:p w14:paraId="7E1AC73C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645A4FBE" w14:textId="4DA1C458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769_g2_i2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77B20B1B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transferase T1-like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460F7E8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71344BE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9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10A9F8CD" w14:textId="57547012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940EF1C" w14:textId="5A0BC5A4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1B7846" w14:paraId="56CD6964" w14:textId="77777777" w:rsidTr="00B70890">
        <w:tblPrEx>
          <w:tblBorders>
            <w:top w:val="single" w:sz="4" w:space="0" w:color="auto"/>
            <w:bottom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shd w:val="clear" w:color="auto" w:fill="auto"/>
            <w:vAlign w:val="center"/>
            <w:hideMark/>
          </w:tcPr>
          <w:p w14:paraId="4EA5FA0D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5076B5A4" w14:textId="597B1490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9820_g2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75232426" w14:textId="77777777" w:rsidR="00A746DF" w:rsidRPr="001B7846" w:rsidRDefault="00A746DF" w:rsidP="00A746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glutathione S-transferase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02EC242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CDF52F0" w14:textId="7777777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8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6564817" w14:textId="5D5C39E7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inf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E7DAFC9" w14:textId="63BA8A3E" w:rsidR="00A746DF" w:rsidRPr="001B7846" w:rsidRDefault="00A746DF" w:rsidP="00A746D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  <w:tr w:rsidR="00A746DF" w:rsidRPr="00E437F7" w14:paraId="30CAD1D4" w14:textId="77777777" w:rsidTr="00B70890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1510416" w14:textId="77777777" w:rsidR="00A746DF" w:rsidRPr="001B7846" w:rsidRDefault="00A746DF" w:rsidP="00A746DF">
            <w:pPr>
              <w:spacing w:after="0"/>
              <w:ind w:left="184" w:hanging="1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1682E7" w14:textId="7D0FB706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375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A8B9A0" w14:textId="77777777" w:rsidR="00A746DF" w:rsidRPr="001B7846" w:rsidRDefault="00A746DF" w:rsidP="00A746D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transferase 2</w:t>
            </w:r>
          </w:p>
        </w:tc>
        <w:tc>
          <w:tcPr>
            <w:tcW w:w="54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E60392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48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23C6B8" w14:textId="77777777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1</w:t>
            </w:r>
          </w:p>
        </w:tc>
        <w:tc>
          <w:tcPr>
            <w:tcW w:w="54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3AF861" w14:textId="36264B2E" w:rsidR="00A746DF" w:rsidRPr="001B7846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54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8B29AD" w14:textId="37184C7C" w:rsidR="00A746DF" w:rsidRPr="000D20DF" w:rsidRDefault="00A746DF" w:rsidP="00A746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P</w:t>
            </w:r>
          </w:p>
        </w:tc>
      </w:tr>
    </w:tbl>
    <w:p w14:paraId="6FE07D2B" w14:textId="77777777" w:rsidR="004B57FA" w:rsidRDefault="004B57FA" w:rsidP="0095664A">
      <w:pPr>
        <w:spacing w:after="0"/>
        <w:rPr>
          <w:rFonts w:cs="Times New Roman"/>
          <w:sz w:val="20"/>
          <w:szCs w:val="20"/>
        </w:rPr>
      </w:pPr>
    </w:p>
    <w:p w14:paraId="192DE2DA" w14:textId="79F21A60" w:rsidR="00A746DF" w:rsidRDefault="003D1830" w:rsidP="00E437F7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AL,</w:t>
      </w:r>
      <w:r w:rsidR="00DB19B2" w:rsidRPr="00E437F7">
        <w:rPr>
          <w:rFonts w:ascii="Times New Roman" w:hAnsi="Times New Roman" w:cs="Times New Roman"/>
          <w:sz w:val="20"/>
          <w:szCs w:val="20"/>
        </w:rPr>
        <w:t xml:space="preserve"> Ph</w:t>
      </w:r>
      <w:r>
        <w:rPr>
          <w:rFonts w:ascii="Times New Roman" w:hAnsi="Times New Roman" w:cs="Times New Roman"/>
          <w:sz w:val="20"/>
          <w:szCs w:val="20"/>
        </w:rPr>
        <w:t>enylalanine ammonia lyase; C4H, Cinnamate 4-hydroxylase; 4CL, 4 coumarate CoA ligase; CHS, Chalcone synthase; CHI,</w:t>
      </w:r>
      <w:r w:rsidR="006507ED">
        <w:rPr>
          <w:rFonts w:ascii="Times New Roman" w:hAnsi="Times New Roman" w:cs="Times New Roman"/>
          <w:sz w:val="20"/>
          <w:szCs w:val="20"/>
        </w:rPr>
        <w:t xml:space="preserve"> Chalcone isomerase; F3H, Flavanone 3-hydroxylase; F3’H,</w:t>
      </w:r>
      <w:r w:rsidR="00DB19B2" w:rsidRPr="00E437F7">
        <w:rPr>
          <w:rFonts w:ascii="Times New Roman" w:hAnsi="Times New Roman" w:cs="Times New Roman"/>
          <w:sz w:val="20"/>
          <w:szCs w:val="20"/>
        </w:rPr>
        <w:t xml:space="preserve"> Flavonoid 3’-hydroxyl</w:t>
      </w:r>
      <w:r w:rsidR="006507ED">
        <w:rPr>
          <w:rFonts w:ascii="Times New Roman" w:hAnsi="Times New Roman" w:cs="Times New Roman"/>
          <w:sz w:val="20"/>
          <w:szCs w:val="20"/>
        </w:rPr>
        <w:t>ase; F3’5’H,</w:t>
      </w:r>
      <w:r w:rsidR="00DB19B2" w:rsidRPr="00E437F7">
        <w:rPr>
          <w:rFonts w:ascii="Times New Roman" w:hAnsi="Times New Roman" w:cs="Times New Roman"/>
          <w:sz w:val="20"/>
          <w:szCs w:val="20"/>
        </w:rPr>
        <w:t xml:space="preserve"> Fla</w:t>
      </w:r>
      <w:r w:rsidR="006507ED">
        <w:rPr>
          <w:rFonts w:ascii="Times New Roman" w:hAnsi="Times New Roman" w:cs="Times New Roman"/>
          <w:sz w:val="20"/>
          <w:szCs w:val="20"/>
        </w:rPr>
        <w:t>vonoids 3’,5’-hydroxylase; FLS, Flavonol synthase; DFR,</w:t>
      </w:r>
      <w:r w:rsidR="00DB19B2" w:rsidRPr="00E437F7">
        <w:rPr>
          <w:rFonts w:ascii="Times New Roman" w:hAnsi="Times New Roman" w:cs="Times New Roman"/>
          <w:sz w:val="20"/>
          <w:szCs w:val="20"/>
        </w:rPr>
        <w:t xml:space="preserve"> Di</w:t>
      </w:r>
      <w:r w:rsidR="006507ED">
        <w:rPr>
          <w:rFonts w:ascii="Times New Roman" w:hAnsi="Times New Roman" w:cs="Times New Roman"/>
          <w:sz w:val="20"/>
          <w:szCs w:val="20"/>
        </w:rPr>
        <w:t>hydroflavonol 4-reductase; ANS, Anthocyanin synthase; UFGT,</w:t>
      </w:r>
      <w:r w:rsidR="00DB19B2" w:rsidRPr="00E437F7">
        <w:rPr>
          <w:rFonts w:ascii="Times New Roman" w:hAnsi="Times New Roman" w:cs="Times New Roman"/>
          <w:sz w:val="20"/>
          <w:szCs w:val="20"/>
        </w:rPr>
        <w:t xml:space="preserve"> UDP-glucose flav</w:t>
      </w:r>
      <w:r w:rsidR="006507ED">
        <w:rPr>
          <w:rFonts w:ascii="Times New Roman" w:hAnsi="Times New Roman" w:cs="Times New Roman"/>
          <w:sz w:val="20"/>
          <w:szCs w:val="20"/>
        </w:rPr>
        <w:t>onoid glucosyltransferase; OMT, O-methyltransferase; LAR,</w:t>
      </w:r>
      <w:r w:rsidR="00DB19B2" w:rsidRPr="00E437F7">
        <w:rPr>
          <w:rFonts w:ascii="Times New Roman" w:hAnsi="Times New Roman" w:cs="Times New Roman"/>
          <w:sz w:val="20"/>
          <w:szCs w:val="20"/>
        </w:rPr>
        <w:t xml:space="preserve"> Leu</w:t>
      </w:r>
      <w:r w:rsidR="006507ED">
        <w:rPr>
          <w:rFonts w:ascii="Times New Roman" w:hAnsi="Times New Roman" w:cs="Times New Roman"/>
          <w:sz w:val="20"/>
          <w:szCs w:val="20"/>
        </w:rPr>
        <w:t>coanthocyanidin reductase; PPO,</w:t>
      </w:r>
      <w:r w:rsidR="00DB19B2" w:rsidRPr="00E437F7">
        <w:rPr>
          <w:rFonts w:ascii="Times New Roman" w:hAnsi="Times New Roman" w:cs="Times New Roman"/>
          <w:sz w:val="20"/>
          <w:szCs w:val="20"/>
        </w:rPr>
        <w:t xml:space="preserve"> Polyp</w:t>
      </w:r>
      <w:r w:rsidR="006507ED">
        <w:rPr>
          <w:rFonts w:ascii="Times New Roman" w:hAnsi="Times New Roman" w:cs="Times New Roman"/>
          <w:sz w:val="20"/>
          <w:szCs w:val="20"/>
        </w:rPr>
        <w:t>henol oxidase, FST,</w:t>
      </w:r>
      <w:r w:rsidR="00DB19B2" w:rsidRPr="00E437F7">
        <w:rPr>
          <w:rFonts w:ascii="Times New Roman" w:hAnsi="Times New Roman" w:cs="Times New Roman"/>
          <w:sz w:val="20"/>
          <w:szCs w:val="20"/>
        </w:rPr>
        <w:t xml:space="preserve"> Fl</w:t>
      </w:r>
      <w:r w:rsidR="006507ED">
        <w:rPr>
          <w:rFonts w:ascii="Times New Roman" w:hAnsi="Times New Roman" w:cs="Times New Roman"/>
          <w:sz w:val="20"/>
          <w:szCs w:val="20"/>
        </w:rPr>
        <w:t>avonol 3-sulfotransferase; GST,</w:t>
      </w:r>
      <w:r w:rsidR="00DB19B2" w:rsidRPr="00E437F7">
        <w:rPr>
          <w:rFonts w:ascii="Times New Roman" w:hAnsi="Times New Roman" w:cs="Times New Roman"/>
          <w:sz w:val="20"/>
          <w:szCs w:val="20"/>
        </w:rPr>
        <w:t xml:space="preserve"> Glutathione S-transferase</w:t>
      </w:r>
      <w:r w:rsidR="001C47BA" w:rsidRPr="00E437F7">
        <w:rPr>
          <w:rFonts w:ascii="Times New Roman" w:hAnsi="Times New Roman" w:cs="Times New Roman"/>
          <w:sz w:val="20"/>
          <w:szCs w:val="20"/>
        </w:rPr>
        <w:t>.</w:t>
      </w:r>
    </w:p>
    <w:p w14:paraId="31E8F705" w14:textId="62BC888C" w:rsidR="00EC2612" w:rsidRPr="001B7846" w:rsidRDefault="00EC2612" w:rsidP="00EC2612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1B7846">
        <w:rPr>
          <w:rFonts w:ascii="Times New Roman" w:hAnsi="Times New Roman" w:cs="Times New Roman"/>
          <w:sz w:val="20"/>
          <w:szCs w:val="20"/>
        </w:rPr>
        <w:t>a indicates the unigenes that are determined as DEGs by Kallisto method, significantly different expression was considered with absolute value of log fold change &gt; 2.3 and threshold of TMP value &gt;20.</w:t>
      </w:r>
    </w:p>
    <w:p w14:paraId="51595AE0" w14:textId="7049B7C2" w:rsidR="00EC2612" w:rsidRPr="001B7846" w:rsidRDefault="00EC2612" w:rsidP="00EC2612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1B7846">
        <w:rPr>
          <w:rFonts w:ascii="Times New Roman" w:hAnsi="Times New Roman" w:cs="Times New Roman"/>
          <w:sz w:val="20"/>
          <w:szCs w:val="20"/>
        </w:rPr>
        <w:t>b indicates indicate the unigenes that are determined as DEGs by DESeq2 method, significantly different expression was considered with absolute value of log fold change &gt; 2 and p-value &lt; 0.1.</w:t>
      </w:r>
    </w:p>
    <w:p w14:paraId="6C0017F7" w14:textId="65D04C07" w:rsidR="00EC2612" w:rsidRPr="001B7846" w:rsidRDefault="00EC2612" w:rsidP="00EC2612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1B7846">
        <w:rPr>
          <w:rFonts w:ascii="Times New Roman" w:hAnsi="Times New Roman" w:cs="Times New Roman"/>
          <w:sz w:val="20"/>
          <w:szCs w:val="20"/>
        </w:rPr>
        <w:t>c indicates indicate the unigenes that are determined as DEGs by EdgeR method, significantly different expression was considered with absolute value of log fold change &gt; 2 and p-value &lt; 0.</w:t>
      </w:r>
      <w:r w:rsidR="007448B8" w:rsidRPr="001B7846">
        <w:rPr>
          <w:rFonts w:ascii="Times New Roman" w:hAnsi="Times New Roman" w:cs="Times New Roman"/>
          <w:sz w:val="20"/>
          <w:szCs w:val="20"/>
        </w:rPr>
        <w:t>0</w:t>
      </w:r>
      <w:r w:rsidRPr="001B7846">
        <w:rPr>
          <w:rFonts w:ascii="Times New Roman" w:hAnsi="Times New Roman" w:cs="Times New Roman"/>
          <w:sz w:val="20"/>
          <w:szCs w:val="20"/>
        </w:rPr>
        <w:t>1.</w:t>
      </w:r>
    </w:p>
    <w:p w14:paraId="0FEA221A" w14:textId="4685E26D" w:rsidR="006D13D4" w:rsidRPr="00E437F7" w:rsidRDefault="006D13D4" w:rsidP="002920DF">
      <w:pPr>
        <w:spacing w:before="240" w:after="0"/>
        <w:rPr>
          <w:rFonts w:ascii="Times New Roman" w:hAnsi="Times New Roman" w:cs="Times New Roman"/>
          <w:sz w:val="20"/>
          <w:szCs w:val="20"/>
        </w:rPr>
        <w:sectPr w:rsidR="006D13D4" w:rsidRPr="00E437F7" w:rsidSect="00A746DF">
          <w:pgSz w:w="15840" w:h="12240" w:orient="landscape"/>
          <w:pgMar w:top="1134" w:right="1417" w:bottom="1134" w:left="1417" w:header="708" w:footer="708" w:gutter="0"/>
          <w:cols w:space="708"/>
          <w:docGrid w:linePitch="360"/>
        </w:sectPr>
      </w:pPr>
      <w:r w:rsidRPr="001B7846">
        <w:rPr>
          <w:rFonts w:ascii="Times New Roman" w:hAnsi="Times New Roman" w:cs="Times New Roman"/>
          <w:sz w:val="20"/>
          <w:szCs w:val="20"/>
        </w:rPr>
        <w:t>+/- inf  = +/- infinity</w:t>
      </w:r>
    </w:p>
    <w:p w14:paraId="25DEF868" w14:textId="04616D2C" w:rsidR="007B34EC" w:rsidRDefault="007B34EC" w:rsidP="007B34EC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S6</w:t>
      </w:r>
      <w:r w:rsidR="00996B0F">
        <w:rPr>
          <w:rFonts w:ascii="Times New Roman" w:hAnsi="Times New Roman" w:cs="Times New Roman"/>
          <w:b/>
          <w:sz w:val="24"/>
        </w:rPr>
        <w:t>.</w:t>
      </w:r>
      <w:r w:rsidR="00A01EE2" w:rsidRPr="00A01EE2">
        <w:rPr>
          <w:rFonts w:ascii="Times New Roman" w:hAnsi="Times New Roman" w:cs="Times New Roman"/>
          <w:sz w:val="24"/>
          <w:szCs w:val="24"/>
        </w:rPr>
        <w:t xml:space="preserve"> </w:t>
      </w:r>
      <w:r w:rsidR="00A01EE2" w:rsidRPr="00AC34A2">
        <w:rPr>
          <w:rFonts w:ascii="Times New Roman" w:hAnsi="Times New Roman" w:cs="Times New Roman"/>
          <w:sz w:val="24"/>
          <w:szCs w:val="24"/>
        </w:rPr>
        <w:t xml:space="preserve">DEGs analysis of </w:t>
      </w:r>
      <w:r w:rsidR="0095664A" w:rsidRPr="00AC34A2">
        <w:rPr>
          <w:rFonts w:ascii="Times New Roman" w:hAnsi="Times New Roman" w:cs="Times New Roman"/>
          <w:sz w:val="24"/>
          <w:szCs w:val="24"/>
        </w:rPr>
        <w:t xml:space="preserve">bilberry ripening-related </w:t>
      </w:r>
      <w:r w:rsidR="0071602B" w:rsidRPr="00AC34A2">
        <w:rPr>
          <w:rFonts w:ascii="Times New Roman" w:hAnsi="Times New Roman" w:cs="Times New Roman"/>
          <w:sz w:val="24"/>
          <w:szCs w:val="24"/>
        </w:rPr>
        <w:t xml:space="preserve">genes </w:t>
      </w:r>
      <w:r w:rsidR="0095664A" w:rsidRPr="00AC34A2">
        <w:rPr>
          <w:rFonts w:ascii="Times New Roman" w:hAnsi="Times New Roman" w:cs="Times New Roman"/>
          <w:sz w:val="24"/>
          <w:szCs w:val="24"/>
        </w:rPr>
        <w:t xml:space="preserve">and search against reference sequences with threshold of E-value of 1E-5. </w:t>
      </w:r>
      <w:r w:rsidR="00A01EE2" w:rsidRPr="00AC34A2">
        <w:rPr>
          <w:rFonts w:ascii="Times New Roman" w:hAnsi="Times New Roman" w:cs="Times New Roman"/>
          <w:sz w:val="24"/>
          <w:szCs w:val="24"/>
        </w:rPr>
        <w:t xml:space="preserve">All potential unigenes involved in fruit ripening were determined as DEGs between G and R stages. </w:t>
      </w:r>
      <w:r w:rsidR="0071602B" w:rsidRPr="00AC34A2">
        <w:rPr>
          <w:rFonts w:ascii="Times New Roman" w:hAnsi="Times New Roman" w:cs="Times New Roman"/>
          <w:sz w:val="24"/>
        </w:rPr>
        <w:t xml:space="preserve">G and R indicates the two </w:t>
      </w:r>
      <w:r w:rsidR="00A01EE2" w:rsidRPr="00AC34A2">
        <w:rPr>
          <w:rFonts w:ascii="Times New Roman" w:hAnsi="Times New Roman" w:cs="Times New Roman"/>
          <w:sz w:val="24"/>
        </w:rPr>
        <w:t>bilberry fruit developmental stages used for construction of transcriptome libraries</w:t>
      </w:r>
      <w:r w:rsidR="00A01EE2" w:rsidRPr="00AC34A2">
        <w:rPr>
          <w:rFonts w:ascii="Times New Roman" w:hAnsi="Times New Roman" w:cs="Times New Roman"/>
          <w:sz w:val="24"/>
          <w:szCs w:val="24"/>
        </w:rPr>
        <w:t>.</w:t>
      </w:r>
      <w:r w:rsidRPr="00AC34A2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LightShading"/>
        <w:tblW w:w="14600" w:type="dxa"/>
        <w:tblInd w:w="-70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3543"/>
        <w:gridCol w:w="851"/>
        <w:gridCol w:w="850"/>
        <w:gridCol w:w="850"/>
        <w:gridCol w:w="1135"/>
        <w:gridCol w:w="1134"/>
        <w:gridCol w:w="1559"/>
        <w:gridCol w:w="992"/>
        <w:gridCol w:w="992"/>
      </w:tblGrid>
      <w:tr w:rsidR="0067619B" w:rsidRPr="001B7846" w14:paraId="02BB50ED" w14:textId="77777777" w:rsidTr="006761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5EC66E0" w14:textId="77777777" w:rsidR="0067619B" w:rsidRPr="001B7846" w:rsidRDefault="0067619B" w:rsidP="00DB31CA">
            <w:pPr>
              <w:spacing w:after="0"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na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3388F4" w14:textId="77777777" w:rsidR="0067619B" w:rsidRPr="001B7846" w:rsidRDefault="0067619B" w:rsidP="00D75E87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id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919A992" w14:textId="77777777" w:rsidR="0067619B" w:rsidRPr="001B7846" w:rsidRDefault="0067619B" w:rsidP="00D75E87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8B10F9" w14:textId="3ABC8B3A" w:rsidR="0067619B" w:rsidRPr="001B7846" w:rsidRDefault="0067619B" w:rsidP="00D75E8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>G</w:t>
            </w:r>
            <w:r w:rsidRPr="001B784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TPM)</w:t>
            </w:r>
            <w:r w:rsidR="009923DC" w:rsidRPr="001B784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A16C625" w14:textId="029D8B82" w:rsidR="0067619B" w:rsidRPr="001B7846" w:rsidRDefault="0067619B" w:rsidP="00D75E8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>R</w:t>
            </w:r>
            <w:r w:rsidRPr="001B784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TPM)</w:t>
            </w:r>
            <w:r w:rsidR="009923DC" w:rsidRPr="001B784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C18AF06" w14:textId="5AB2EA54" w:rsidR="0067619B" w:rsidRPr="001B7846" w:rsidRDefault="0067619B" w:rsidP="001C3BC6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sz w:val="18"/>
                <w:szCs w:val="18"/>
              </w:rPr>
              <w:t>Fold change</w:t>
            </w:r>
            <w:r w:rsidR="009923DC" w:rsidRPr="001B784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BC614B" w14:textId="104490F6" w:rsidR="0067619B" w:rsidRPr="001B7846" w:rsidRDefault="0067619B" w:rsidP="00D75E8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>Regul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ED4AA4" w14:textId="77777777" w:rsidR="0067619B" w:rsidRPr="001B7846" w:rsidRDefault="0067619B" w:rsidP="00D75E87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>Ref-seq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5571F5" w14:textId="77777777" w:rsidR="0067619B" w:rsidRPr="001B7846" w:rsidRDefault="0067619B" w:rsidP="00D75E87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sz w:val="18"/>
                <w:szCs w:val="18"/>
              </w:rPr>
              <w:t>Protein_i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601B1EC" w14:textId="77777777" w:rsidR="0067619B" w:rsidRPr="001B7846" w:rsidRDefault="0067619B" w:rsidP="00D75E8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sz w:val="18"/>
                <w:szCs w:val="18"/>
              </w:rPr>
              <w:t>% identit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13968F" w14:textId="77777777" w:rsidR="0067619B" w:rsidRPr="001B7846" w:rsidRDefault="0067619B" w:rsidP="00D75E8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>E</w:t>
            </w:r>
            <w:r w:rsidRPr="001B7846">
              <w:rPr>
                <w:rFonts w:ascii="Times New Roman" w:eastAsia="Times New Roman" w:hAnsi="Times New Roman" w:cs="Times New Roman"/>
                <w:sz w:val="18"/>
                <w:szCs w:val="18"/>
              </w:rPr>
              <w:t>_value</w:t>
            </w:r>
          </w:p>
        </w:tc>
      </w:tr>
      <w:tr w:rsidR="0067619B" w:rsidRPr="001B7846" w14:paraId="31D08144" w14:textId="77777777" w:rsidTr="0067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1C4506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S</w:t>
            </w:r>
          </w:p>
          <w:p w14:paraId="4290E879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334D03" w14:textId="5884D08F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1556_g3_i3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4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71E4ADF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DS-domain transcription partial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2B449A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F37786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3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5376070" w14:textId="13A484A6" w:rsidR="0067619B" w:rsidRPr="001B7846" w:rsidRDefault="0067619B" w:rsidP="001C3BC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inf</w:t>
            </w:r>
          </w:p>
        </w:tc>
        <w:tc>
          <w:tcPr>
            <w:tcW w:w="113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3D36A2" w14:textId="39FF60F5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65AE5B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DEBA2B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98C6AF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0AF0DB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619B" w:rsidRPr="001B7846" w14:paraId="6ACA7A60" w14:textId="77777777" w:rsidTr="006761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6FBD5DC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82FB1" w14:textId="68A67B3C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1823_g2_i3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A59D1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oral-binding partial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46977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EB918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70869" w14:textId="298194D2" w:rsidR="0067619B" w:rsidRPr="001B7846" w:rsidRDefault="0067619B" w:rsidP="001C3BC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FB6C4" w14:textId="087B5C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A37085" w14:textId="181673F8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vi-VN"/>
              </w:rPr>
              <w:t>Sl</w:t>
            </w: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DS1</w:t>
            </w: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7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066B3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P57412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0A656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0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CA0BC1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5E-92</w:t>
            </w:r>
          </w:p>
        </w:tc>
      </w:tr>
      <w:tr w:rsidR="0067619B" w:rsidRPr="001B7846" w14:paraId="74EFEFD2" w14:textId="77777777" w:rsidTr="0067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4C5ACD5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4603D" w14:textId="36256AAC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2746_g6_i2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CDD8D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uncated transcription factor CAULIFLOWER A-like isoform X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7C3873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E5F88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9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6194E" w14:textId="6B36FED3" w:rsidR="0067619B" w:rsidRPr="001B7846" w:rsidRDefault="0067619B" w:rsidP="001C3BC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3B062" w14:textId="602A9369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2807C" w14:textId="0DF538B8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VmTDR4</w:t>
            </w: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7E991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R19996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83551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255DF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1E-65</w:t>
            </w:r>
          </w:p>
        </w:tc>
      </w:tr>
      <w:tr w:rsidR="0067619B" w:rsidRPr="001B7846" w14:paraId="31E1B6EA" w14:textId="77777777" w:rsidTr="006761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D042CD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F8185" w14:textId="19BF5ACB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0873_g3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8BD5C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MOUS-like 66 isoform 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5376F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EC5BF7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A9568" w14:textId="37DAC9E2" w:rsidR="0067619B" w:rsidRPr="001B7846" w:rsidRDefault="0067619B" w:rsidP="001C3BC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90E6E0" w14:textId="53E5B055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F5F88B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CA5D1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21B0C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43FD9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619B" w:rsidRPr="001B7846" w14:paraId="3771DE2A" w14:textId="77777777" w:rsidTr="0067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3B330CF8" w14:textId="09D8C5E9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30855764" w14:textId="16145394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7167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43" w:type="dxa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0676743E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QUAMOSA promoter-binding -like (SBP domain) transcription factor family partial</w:t>
            </w:r>
          </w:p>
        </w:tc>
        <w:tc>
          <w:tcPr>
            <w:tcW w:w="851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09562AFF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850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49BC1C27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35</w:t>
            </w:r>
          </w:p>
        </w:tc>
        <w:tc>
          <w:tcPr>
            <w:tcW w:w="850" w:type="dxa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1F5F3DEA" w14:textId="5F7FA5DC" w:rsidR="0067619B" w:rsidRPr="001B7846" w:rsidRDefault="0067619B" w:rsidP="001C3BC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1135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5090E1C1" w14:textId="0432792C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61317DEE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sSPL6</w:t>
            </w:r>
          </w:p>
        </w:tc>
        <w:tc>
          <w:tcPr>
            <w:tcW w:w="1559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42B904FA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sz w:val="18"/>
                <w:szCs w:val="18"/>
              </w:rPr>
              <w:t>AOO19736.1</w:t>
            </w:r>
          </w:p>
        </w:tc>
        <w:tc>
          <w:tcPr>
            <w:tcW w:w="992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4F00CBC7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6C966CC7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E-10</w:t>
            </w:r>
          </w:p>
        </w:tc>
      </w:tr>
      <w:tr w:rsidR="0067619B" w:rsidRPr="001B7846" w14:paraId="1F65F94D" w14:textId="77777777" w:rsidTr="006761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2664C7BA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C</w:t>
            </w:r>
          </w:p>
        </w:tc>
        <w:tc>
          <w:tcPr>
            <w:tcW w:w="1559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034EF594" w14:textId="45773A6E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2060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43" w:type="dxa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072FDB6D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C domain-containing 72-like</w:t>
            </w:r>
          </w:p>
        </w:tc>
        <w:tc>
          <w:tcPr>
            <w:tcW w:w="851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201A1F7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23AF6880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8</w:t>
            </w:r>
          </w:p>
        </w:tc>
        <w:tc>
          <w:tcPr>
            <w:tcW w:w="850" w:type="dxa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0AE5373E" w14:textId="3F0AE30E" w:rsidR="0067619B" w:rsidRPr="001B7846" w:rsidRDefault="0067619B" w:rsidP="001C3BC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inf</w:t>
            </w:r>
          </w:p>
        </w:tc>
        <w:tc>
          <w:tcPr>
            <w:tcW w:w="1135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B48B0A6" w14:textId="23D704F0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EAD81FB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160646E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9F9BF88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D3589B8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619B" w:rsidRPr="001B7846" w14:paraId="31C43577" w14:textId="77777777" w:rsidTr="0067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19B346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FF5607" w14:textId="550534A8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53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941CF7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C domain-containing 89-lik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280214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484A5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ACE7E" w14:textId="1FB56CC6" w:rsidR="0067619B" w:rsidRPr="001B7846" w:rsidRDefault="0067619B" w:rsidP="001C3BC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inf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17D71" w14:textId="16850703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6272C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9BBFE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DE687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1880F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619B" w:rsidRPr="001B7846" w14:paraId="7AA39130" w14:textId="77777777" w:rsidTr="006761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43D16C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6091A" w14:textId="01DC49AF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2491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5827BB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C domain-containing 17-lik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8D905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A7579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0CAE84" w14:textId="0E1AB5DC" w:rsidR="0067619B" w:rsidRPr="001B7846" w:rsidRDefault="0067619B" w:rsidP="001C3BC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inf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6988EF" w14:textId="0480676F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71AD6" w14:textId="7CE72F32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pNAC</w:t>
            </w: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8D2755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_007210663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ACC6F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9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18F05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6E-31</w:t>
            </w:r>
          </w:p>
        </w:tc>
      </w:tr>
      <w:tr w:rsidR="0067619B" w:rsidRPr="001B7846" w14:paraId="2961281F" w14:textId="77777777" w:rsidTr="0067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05CBAE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63CC1F" w14:textId="4A5533D6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2000_g2_i5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A891D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C domain-containing 72-lik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B2527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1D40AD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55981" w14:textId="31BF68CD" w:rsidR="0067619B" w:rsidRPr="001B7846" w:rsidRDefault="0067619B" w:rsidP="001C3BC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7222F" w14:textId="7A8FE9B2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75026" w14:textId="30A83F82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NOR</w:t>
            </w: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A8AF0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U43922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40D774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4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654CF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1E-74</w:t>
            </w:r>
          </w:p>
        </w:tc>
      </w:tr>
      <w:tr w:rsidR="0067619B" w:rsidRPr="001B7846" w14:paraId="151FDCEE" w14:textId="77777777" w:rsidTr="006761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4CF0A0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7E8EB" w14:textId="521A7ACD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1625_g4_i3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6F3B17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C transcription factor 29-lik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AB248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D62E3A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.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5CAFA" w14:textId="17245CF0" w:rsidR="0067619B" w:rsidRPr="001B7846" w:rsidRDefault="0067619B" w:rsidP="001C3BC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inf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B83825" w14:textId="2E47B635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EAB72" w14:textId="04C86BD8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NOR</w:t>
            </w: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4239C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U43922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6E06E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0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C9DBF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E-78</w:t>
            </w:r>
          </w:p>
        </w:tc>
      </w:tr>
      <w:tr w:rsidR="0067619B" w:rsidRPr="001B7846" w14:paraId="0B120F25" w14:textId="77777777" w:rsidTr="0067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26B5F85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C3C289C" w14:textId="2D40A040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865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,b,c</w:t>
            </w:r>
          </w:p>
        </w:tc>
        <w:tc>
          <w:tcPr>
            <w:tcW w:w="3543" w:type="dxa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5AEEEAD3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apical meristem family</w:t>
            </w:r>
          </w:p>
        </w:tc>
        <w:tc>
          <w:tcPr>
            <w:tcW w:w="851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AB37EB1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0</w:t>
            </w:r>
          </w:p>
        </w:tc>
        <w:tc>
          <w:tcPr>
            <w:tcW w:w="850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30FFE33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370500AC" w14:textId="690E1C35" w:rsidR="0067619B" w:rsidRPr="001B7846" w:rsidRDefault="0067619B" w:rsidP="001C3BC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inf</w:t>
            </w:r>
          </w:p>
        </w:tc>
        <w:tc>
          <w:tcPr>
            <w:tcW w:w="1135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797E9AE" w14:textId="14E88362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9EC9B7E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515FE19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7C1F04D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62CB77B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619B" w:rsidRPr="001B7846" w14:paraId="04E8C47A" w14:textId="77777777" w:rsidTr="006761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EDBBF2E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RKY</w:t>
            </w:r>
          </w:p>
        </w:tc>
        <w:tc>
          <w:tcPr>
            <w:tcW w:w="1559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F421F27" w14:textId="43486929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9726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43" w:type="dxa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06B1F409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bable WRKY transcription factor 23</w:t>
            </w:r>
          </w:p>
        </w:tc>
        <w:tc>
          <w:tcPr>
            <w:tcW w:w="851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3EBC114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850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65B04DE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70</w:t>
            </w:r>
          </w:p>
        </w:tc>
        <w:tc>
          <w:tcPr>
            <w:tcW w:w="850" w:type="dxa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167E10F5" w14:textId="5D5CFFDC" w:rsidR="0067619B" w:rsidRPr="001B7846" w:rsidRDefault="0067619B" w:rsidP="001C3BC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135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CD68200" w14:textId="55F7978E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2C463389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C33DA13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0C41D370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4591C92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619B" w:rsidRPr="001B7846" w14:paraId="7BEB799D" w14:textId="77777777" w:rsidTr="0067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0C629A6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8C162" w14:textId="14207A2D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735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FC504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bable WRKY transcription factor 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5DA08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A4BDB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C8D7E" w14:textId="53D07642" w:rsidR="0067619B" w:rsidRPr="001B7846" w:rsidRDefault="0067619B" w:rsidP="001C3BC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D006D" w14:textId="7D5D4FD5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636B5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8D80D0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939B34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B60C75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619B" w:rsidRPr="001B7846" w14:paraId="737099E8" w14:textId="77777777" w:rsidTr="006761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3A5792B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62749" w14:textId="57ED9C6E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2156_g3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DEBFF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bable WRKY transcription factor 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134C43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169C7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8A1BD" w14:textId="7F55ABEC" w:rsidR="0067619B" w:rsidRPr="001B7846" w:rsidRDefault="0067619B" w:rsidP="001C3BC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inf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3BD0C" w14:textId="655D295C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879B0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10005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AAAAA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21658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619B" w:rsidRPr="001B7846" w14:paraId="4F39ED59" w14:textId="77777777" w:rsidTr="0067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1CD519E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CC0E972" w14:textId="627150C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0987_g4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,b,c</w:t>
            </w:r>
          </w:p>
        </w:tc>
        <w:tc>
          <w:tcPr>
            <w:tcW w:w="3543" w:type="dxa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0FC8AC75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bable WRKY transcription factor 40</w:t>
            </w:r>
          </w:p>
        </w:tc>
        <w:tc>
          <w:tcPr>
            <w:tcW w:w="851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08CC9AA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850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4214B55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94</w:t>
            </w:r>
          </w:p>
        </w:tc>
        <w:tc>
          <w:tcPr>
            <w:tcW w:w="850" w:type="dxa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69A2A34D" w14:textId="14B176CC" w:rsidR="0067619B" w:rsidRPr="001B7846" w:rsidRDefault="0067619B" w:rsidP="001C3BC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1135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C53EE26" w14:textId="6031980A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AE3DB5B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2630AB2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C9E4A4B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F95145C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619B" w:rsidRPr="001B7846" w14:paraId="5F9F0AB3" w14:textId="77777777" w:rsidTr="00852E7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C5352D5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TULA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39DBDFA" w14:textId="396538B2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041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58DD863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cription factor SPATULA-like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DB3537C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396B043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7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79C8BDB" w14:textId="77271F89" w:rsidR="0067619B" w:rsidRPr="001B7846" w:rsidRDefault="0067619B" w:rsidP="001C3BC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inf</w:t>
            </w:r>
          </w:p>
        </w:tc>
        <w:tc>
          <w:tcPr>
            <w:tcW w:w="11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6F4C99E" w14:textId="1F5FC1DA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7E76C9D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VcHLH032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43EC869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OY34403.1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79B23E8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5BD6B3A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E-55</w:t>
            </w:r>
          </w:p>
        </w:tc>
      </w:tr>
      <w:tr w:rsidR="0067619B" w:rsidRPr="001B7846" w14:paraId="17EF83CC" w14:textId="77777777" w:rsidTr="00852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2D97D2AD" w14:textId="69E1266A" w:rsidR="0067619B" w:rsidRPr="001B7846" w:rsidRDefault="0067619B" w:rsidP="006525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B</w:t>
            </w:r>
          </w:p>
          <w:p w14:paraId="4E5D0713" w14:textId="77777777" w:rsidR="0067619B" w:rsidRPr="001B7846" w:rsidRDefault="0067619B" w:rsidP="006525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BE36B4E" w14:textId="77777777" w:rsidR="0067619B" w:rsidRPr="001B7846" w:rsidRDefault="0067619B" w:rsidP="006525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2771444" w14:textId="283D1F38" w:rsidR="0067619B" w:rsidRPr="001B7846" w:rsidRDefault="0067619B" w:rsidP="006525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B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514ED8" w14:textId="3F4F3F29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0885_g3_i5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43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34A7BA6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B domain-containing 38-like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767E94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01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E29D33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3BCFB4E" w14:textId="32F1CA26" w:rsidR="0067619B" w:rsidRPr="001B7846" w:rsidRDefault="0067619B" w:rsidP="001C3BC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39</w:t>
            </w:r>
          </w:p>
        </w:tc>
        <w:tc>
          <w:tcPr>
            <w:tcW w:w="1135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B59887" w14:textId="0BAE2B3A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A93535" w14:textId="17911972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tLBD39</w:t>
            </w: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6AF4A4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_195470.1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380EDF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939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9F4BF0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E-59</w:t>
            </w:r>
          </w:p>
        </w:tc>
      </w:tr>
      <w:tr w:rsidR="0067619B" w:rsidRPr="001B7846" w14:paraId="228C9380" w14:textId="77777777" w:rsidTr="00852E7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5A9FF982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33C63F" w14:textId="6A0AE09D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8553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92671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B domain-containing 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54A8CC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DC7B97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D31D4" w14:textId="00E4E58E" w:rsidR="0067619B" w:rsidRPr="001B7846" w:rsidRDefault="0067619B" w:rsidP="001C3BC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inf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7E35C2" w14:textId="7401B1C1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E12E84" w14:textId="638EE86B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VvLBD</w:t>
            </w: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24C08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_002279521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EB8CB8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6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82696D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9E-33</w:t>
            </w:r>
          </w:p>
        </w:tc>
      </w:tr>
      <w:tr w:rsidR="0067619B" w:rsidRPr="001B7846" w14:paraId="2570342B" w14:textId="77777777" w:rsidTr="00852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2961BDDA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BD299E" w14:textId="1FBC27F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1398_g8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F24892" w14:textId="28BB00A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B domain-containing 2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D6EF64" w14:textId="1EBCD7EF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9.00 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AAADCF" w14:textId="6BAD134C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77DD46" w14:textId="7579D4F8" w:rsidR="0067619B" w:rsidRPr="001B7846" w:rsidRDefault="0067619B" w:rsidP="001C3BC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7.69 </w:t>
            </w:r>
            <w:r w:rsidRPr="001B784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DAE047" w14:textId="6F8CB4A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DAC3DC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988E03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8CE0AD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945A03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619B" w:rsidRPr="001B7846" w14:paraId="241F31F2" w14:textId="77777777" w:rsidTr="00852E7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33BC4C2B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59C2DE9E" w14:textId="21740A32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1341_g1_i4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3543" w:type="dxa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23E33ACD" w14:textId="771C949E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B domain-containing 41</w:t>
            </w:r>
          </w:p>
        </w:tc>
        <w:tc>
          <w:tcPr>
            <w:tcW w:w="851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5F53976C" w14:textId="00FDA67C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.00 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24E4F8FB" w14:textId="5C639185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5653C08A" w14:textId="5ADE91D5" w:rsidR="0067619B" w:rsidRPr="001B7846" w:rsidRDefault="0067619B" w:rsidP="001C3BC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6.9 </w:t>
            </w:r>
            <w:r w:rsidRPr="001B784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5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7F307A7D" w14:textId="68257AE1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01D80E4A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58A8F08B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6420DF29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5C1E107E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619B" w:rsidRPr="001B7846" w14:paraId="3A0F15C6" w14:textId="77777777" w:rsidTr="0067619B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060347A2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2/ERF</w:t>
            </w:r>
          </w:p>
        </w:tc>
        <w:tc>
          <w:tcPr>
            <w:tcW w:w="1559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6DFB2D2" w14:textId="6C80A709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1109_g8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43" w:type="dxa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0EDBF922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hylene-responsive transcription factor RAP2-4-like</w:t>
            </w:r>
          </w:p>
        </w:tc>
        <w:tc>
          <w:tcPr>
            <w:tcW w:w="851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27F154D6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850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0505428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7</w:t>
            </w:r>
          </w:p>
        </w:tc>
        <w:tc>
          <w:tcPr>
            <w:tcW w:w="850" w:type="dxa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50922319" w14:textId="6B1BFD63" w:rsidR="0067619B" w:rsidRPr="001B7846" w:rsidRDefault="0067619B" w:rsidP="001C3BC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135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4B96822" w14:textId="660E6052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67DCC5E1" w14:textId="6928369B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EFR1</w:t>
            </w: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1559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BA0274D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L75809.1</w:t>
            </w:r>
          </w:p>
        </w:tc>
        <w:tc>
          <w:tcPr>
            <w:tcW w:w="992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6A10714A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3D70631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9E-12</w:t>
            </w:r>
          </w:p>
        </w:tc>
      </w:tr>
      <w:tr w:rsidR="0067619B" w:rsidRPr="001B7846" w14:paraId="09C1B620" w14:textId="77777777" w:rsidTr="0067619B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C31F20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DF26E" w14:textId="46F77C08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0506_g1_i2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A3DB3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hylene-responsive transcription factor RAP2-4-lik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DF0C4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A690A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BFD5D" w14:textId="2BD4A5C5" w:rsidR="0067619B" w:rsidRPr="001B7846" w:rsidRDefault="0067619B" w:rsidP="001C3BC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AC9CAB" w14:textId="115952D9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325AA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8A08E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45175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5E899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619B" w:rsidRPr="001B7846" w14:paraId="1CD296FD" w14:textId="77777777" w:rsidTr="0067619B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749CA6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A80E4" w14:textId="14A14EF1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6745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F9CF2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hylene-responsive transcription factor ERF0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4BBF8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BDA94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0631E" w14:textId="17E83223" w:rsidR="0067619B" w:rsidRPr="001B7846" w:rsidRDefault="0067619B" w:rsidP="001C3BC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inf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3D5686" w14:textId="6EC3AAE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2D4F22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41C03D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8CBC9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EBFDF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619B" w:rsidRPr="001B7846" w14:paraId="2898CE4A" w14:textId="77777777" w:rsidTr="0067619B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5F71876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725BAF" w14:textId="66D97D64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2669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  <w:vAlign w:val="center"/>
          </w:tcPr>
          <w:p w14:paraId="553402DE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hylene-responsive transcription factor ERF003-like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5EE4A0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75B022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9BB53B6" w14:textId="41D82BB3" w:rsidR="0067619B" w:rsidRPr="001B7846" w:rsidRDefault="0067619B" w:rsidP="001C3BC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inf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F2D24F" w14:textId="4F6751D6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7ADEE4" w14:textId="146F2A10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EFR1</w:t>
            </w: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C5A187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L75809.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D28392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6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0E557A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E-28</w:t>
            </w:r>
          </w:p>
        </w:tc>
      </w:tr>
      <w:tr w:rsidR="0067619B" w:rsidRPr="001B7846" w14:paraId="2EFB7ED6" w14:textId="77777777" w:rsidTr="0067619B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shd w:val="clear" w:color="auto" w:fill="auto"/>
            <w:vAlign w:val="center"/>
            <w:hideMark/>
          </w:tcPr>
          <w:p w14:paraId="092EA6BB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BF1019" w14:textId="2ABA98CD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0464_g1_i3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,b,c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05D989D2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hylene-responsive transcription factor ERF017-lik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88DEA3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D1C02B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9D37F9" w14:textId="1D115AB4" w:rsidR="0067619B" w:rsidRPr="001B7846" w:rsidRDefault="0067619B" w:rsidP="001C3BC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FC63138" w14:textId="32874635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5B3E6E" w14:textId="4026FE76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EFR1</w:t>
            </w: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77035C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L75809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C8D4EF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5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9DBFF8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E-07</w:t>
            </w:r>
          </w:p>
        </w:tc>
      </w:tr>
      <w:tr w:rsidR="0067619B" w:rsidRPr="001B7846" w14:paraId="620117CA" w14:textId="77777777" w:rsidTr="0067619B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shd w:val="clear" w:color="auto" w:fill="auto"/>
            <w:vAlign w:val="center"/>
            <w:hideMark/>
          </w:tcPr>
          <w:p w14:paraId="013DA78C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514422" w14:textId="4AE9E86F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1910_g1_i2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,b,c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09AF8E85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hylene-responsive transcription factor ERF062-lik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FB2BD8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CDBD0B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34E45B" w14:textId="3DD17BB7" w:rsidR="0067619B" w:rsidRPr="001B7846" w:rsidRDefault="0067619B" w:rsidP="001C3BC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3DA40B4" w14:textId="4C790154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F0F243" w14:textId="481B4096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EFR1</w:t>
            </w: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8AC902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L75809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4E354E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1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5FDA89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2E-13</w:t>
            </w:r>
          </w:p>
        </w:tc>
      </w:tr>
      <w:tr w:rsidR="0067619B" w:rsidRPr="001B7846" w14:paraId="6D67CB2D" w14:textId="77777777" w:rsidTr="0067619B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shd w:val="clear" w:color="auto" w:fill="auto"/>
            <w:vAlign w:val="center"/>
            <w:hideMark/>
          </w:tcPr>
          <w:p w14:paraId="5EFA950B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34C014" w14:textId="2792842A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1918_g3_i4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58B9AD7C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hylene-responsive transcription factor ERF0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414F4D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8C3455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3BF4C2" w14:textId="2883EA88" w:rsidR="0067619B" w:rsidRPr="001B7846" w:rsidRDefault="0067619B" w:rsidP="001C3BC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7C08849" w14:textId="5D29660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38FF1D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9F9D8E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6C15E5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90DB18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619B" w:rsidRPr="001B7846" w14:paraId="7F28E053" w14:textId="77777777" w:rsidTr="0067619B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shd w:val="clear" w:color="auto" w:fill="auto"/>
            <w:vAlign w:val="center"/>
            <w:hideMark/>
          </w:tcPr>
          <w:p w14:paraId="41EA7083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EB3279" w14:textId="061BCBEB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9006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2EFC207A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hylene-responsive transcription factor 3-lik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76BDF7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6277CE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D1D947" w14:textId="67C92F15" w:rsidR="0067619B" w:rsidRPr="001B7846" w:rsidRDefault="0067619B" w:rsidP="001C3BC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B9B1A31" w14:textId="4F2984A0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48831F" w14:textId="71384AB0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ERF2</w:t>
            </w: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7</w:t>
            </w:r>
            <w:r w:rsidR="008F7379"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DB1460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P32202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A99818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6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3C95E1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8E-20</w:t>
            </w:r>
          </w:p>
        </w:tc>
      </w:tr>
      <w:tr w:rsidR="0067619B" w:rsidRPr="001B7846" w14:paraId="7E773FBD" w14:textId="77777777" w:rsidTr="0067619B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E32D06E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L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E72E499" w14:textId="0FA9EB74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1689_g1_i5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4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8B8BD36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HYLENE INSENSITIVE 3-like</w:t>
            </w:r>
          </w:p>
        </w:tc>
        <w:tc>
          <w:tcPr>
            <w:tcW w:w="851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23FB594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125DD6F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4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6FE758E" w14:textId="2C202401" w:rsidR="0067619B" w:rsidRPr="001B7846" w:rsidRDefault="0067619B" w:rsidP="001C3BC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inf</w:t>
            </w:r>
          </w:p>
        </w:tc>
        <w:tc>
          <w:tcPr>
            <w:tcW w:w="1135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4ACD007" w14:textId="3B89228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4B57B2D" w14:textId="3229932D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lEIL2</w:t>
            </w: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7</w:t>
            </w:r>
            <w:r w:rsidR="008F7379"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14356FF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K58858.1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F6D52D3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00F287E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E-22</w:t>
            </w:r>
          </w:p>
        </w:tc>
      </w:tr>
      <w:tr w:rsidR="0067619B" w:rsidRPr="001B7846" w14:paraId="707C2FA1" w14:textId="77777777" w:rsidTr="0067619B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FD541B4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F</w:t>
            </w:r>
          </w:p>
        </w:tc>
        <w:tc>
          <w:tcPr>
            <w:tcW w:w="1559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3465C98" w14:textId="36DA718D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9212_g1_i2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,b,c</w:t>
            </w:r>
          </w:p>
        </w:tc>
        <w:tc>
          <w:tcPr>
            <w:tcW w:w="3543" w:type="dxa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6D5B3AFD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xin response factor 2-like</w:t>
            </w:r>
          </w:p>
        </w:tc>
        <w:tc>
          <w:tcPr>
            <w:tcW w:w="851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FF2DAD8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24</w:t>
            </w:r>
          </w:p>
        </w:tc>
        <w:tc>
          <w:tcPr>
            <w:tcW w:w="850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02C26FB5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50" w:type="dxa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368F4697" w14:textId="6811F900" w:rsidR="0067619B" w:rsidRPr="001B7846" w:rsidRDefault="0067619B" w:rsidP="001C3BC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91</w:t>
            </w:r>
          </w:p>
        </w:tc>
        <w:tc>
          <w:tcPr>
            <w:tcW w:w="1135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844210E" w14:textId="3AF07A44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68B52007" w14:textId="1572C0B8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lARF4</w:t>
            </w: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1559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079AACC0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_001233771.1</w:t>
            </w:r>
          </w:p>
        </w:tc>
        <w:tc>
          <w:tcPr>
            <w:tcW w:w="992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3E1ED0F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652</w:t>
            </w:r>
          </w:p>
        </w:tc>
        <w:tc>
          <w:tcPr>
            <w:tcW w:w="992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D5031D7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1E-23</w:t>
            </w:r>
          </w:p>
        </w:tc>
      </w:tr>
      <w:tr w:rsidR="0067619B" w:rsidRPr="001B7846" w14:paraId="5665BBFD" w14:textId="77777777" w:rsidTr="0067619B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73C25D4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984170D" w14:textId="4657822F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6081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43" w:type="dxa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2B7509D1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xin response factor 19-like</w:t>
            </w:r>
          </w:p>
        </w:tc>
        <w:tc>
          <w:tcPr>
            <w:tcW w:w="851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4066454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443B658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7</w:t>
            </w:r>
          </w:p>
        </w:tc>
        <w:tc>
          <w:tcPr>
            <w:tcW w:w="850" w:type="dxa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0FD4A30D" w14:textId="148A6F83" w:rsidR="0067619B" w:rsidRPr="001B7846" w:rsidRDefault="0067619B" w:rsidP="001C3BC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inf</w:t>
            </w:r>
          </w:p>
        </w:tc>
        <w:tc>
          <w:tcPr>
            <w:tcW w:w="1135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4B720E9" w14:textId="3193D810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0768DC5" w14:textId="18194706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lARF4</w:t>
            </w: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1559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F29939C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_001233771.1</w:t>
            </w:r>
          </w:p>
        </w:tc>
        <w:tc>
          <w:tcPr>
            <w:tcW w:w="992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910A7BC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97</w:t>
            </w:r>
          </w:p>
        </w:tc>
        <w:tc>
          <w:tcPr>
            <w:tcW w:w="992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EFF8587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E-09</w:t>
            </w:r>
          </w:p>
        </w:tc>
      </w:tr>
      <w:tr w:rsidR="0067619B" w:rsidRPr="001B7846" w14:paraId="04E8E253" w14:textId="77777777" w:rsidTr="0067619B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7E9B347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I</w:t>
            </w:r>
          </w:p>
        </w:tc>
        <w:tc>
          <w:tcPr>
            <w:tcW w:w="1559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B8F6083" w14:textId="6AE1F3A1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971_g1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43" w:type="dxa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46768ADC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SCISIC ACID-INSENSITIVE 5</w:t>
            </w:r>
          </w:p>
        </w:tc>
        <w:tc>
          <w:tcPr>
            <w:tcW w:w="851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CB9EAC5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850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3706109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3</w:t>
            </w:r>
          </w:p>
        </w:tc>
        <w:tc>
          <w:tcPr>
            <w:tcW w:w="850" w:type="dxa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14:paraId="22644A11" w14:textId="1DE4A765" w:rsidR="0067619B" w:rsidRPr="001B7846" w:rsidRDefault="0067619B" w:rsidP="001C3BC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1135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9474519" w14:textId="6B7FD6E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E32BE14" w14:textId="19FD5216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VvABF2</w:t>
            </w: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58</w:t>
            </w:r>
          </w:p>
        </w:tc>
        <w:tc>
          <w:tcPr>
            <w:tcW w:w="1559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BB2D19F" w14:textId="77777777" w:rsidR="0067619B" w:rsidRPr="001B7846" w:rsidRDefault="0067619B" w:rsidP="007160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9M4H1</w:t>
            </w:r>
          </w:p>
        </w:tc>
        <w:tc>
          <w:tcPr>
            <w:tcW w:w="992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62077C3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763</w:t>
            </w:r>
          </w:p>
        </w:tc>
        <w:tc>
          <w:tcPr>
            <w:tcW w:w="992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69F33C2" w14:textId="77777777" w:rsidR="0067619B" w:rsidRPr="001B7846" w:rsidRDefault="0067619B" w:rsidP="0071602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09</w:t>
            </w:r>
          </w:p>
        </w:tc>
      </w:tr>
      <w:tr w:rsidR="0067619B" w:rsidRPr="001B7846" w14:paraId="10D89D1F" w14:textId="77777777" w:rsidTr="006D13D4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53F49EA" w14:textId="77777777" w:rsidR="0067619B" w:rsidRPr="001B7846" w:rsidRDefault="0067619B" w:rsidP="0071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80385F4" w14:textId="141C6C8B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2099_g3_i1</w:t>
            </w: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,b,c</w:t>
            </w:r>
          </w:p>
        </w:tc>
        <w:tc>
          <w:tcPr>
            <w:tcW w:w="3543" w:type="dxa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5A36A380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SCISIC ACID-INSENSITIVE 5 5</w:t>
            </w:r>
          </w:p>
        </w:tc>
        <w:tc>
          <w:tcPr>
            <w:tcW w:w="851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D2B58BC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50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2F83271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33</w:t>
            </w:r>
          </w:p>
        </w:tc>
        <w:tc>
          <w:tcPr>
            <w:tcW w:w="850" w:type="dxa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7480D44D" w14:textId="67F68702" w:rsidR="0067619B" w:rsidRPr="001B7846" w:rsidRDefault="0067619B" w:rsidP="001C3BC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7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1135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6B3BC32" w14:textId="7C7A223F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84784E9" w14:textId="5F76F2C2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</w:pP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VvABF2</w:t>
            </w:r>
            <w:r w:rsidRPr="001B78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58</w:t>
            </w:r>
          </w:p>
        </w:tc>
        <w:tc>
          <w:tcPr>
            <w:tcW w:w="1559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AC2B8B3" w14:textId="77777777" w:rsidR="0067619B" w:rsidRPr="001B7846" w:rsidRDefault="0067619B" w:rsidP="007160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9M4H1</w:t>
            </w:r>
          </w:p>
        </w:tc>
        <w:tc>
          <w:tcPr>
            <w:tcW w:w="992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B348253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787</w:t>
            </w:r>
          </w:p>
        </w:tc>
        <w:tc>
          <w:tcPr>
            <w:tcW w:w="992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8784EB7" w14:textId="77777777" w:rsidR="0067619B" w:rsidRPr="001B7846" w:rsidRDefault="0067619B" w:rsidP="0071602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E-59</w:t>
            </w:r>
          </w:p>
        </w:tc>
      </w:tr>
    </w:tbl>
    <w:p w14:paraId="7401ED62" w14:textId="592AE5A7" w:rsidR="006525FE" w:rsidRPr="001B7846" w:rsidRDefault="006525FE" w:rsidP="006525FE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1B7846">
        <w:rPr>
          <w:rFonts w:ascii="Times New Roman" w:hAnsi="Times New Roman" w:cs="Times New Roman"/>
          <w:sz w:val="20"/>
          <w:szCs w:val="20"/>
        </w:rPr>
        <w:t xml:space="preserve">a </w:t>
      </w:r>
      <w:r w:rsidR="00C90A32" w:rsidRPr="001B7846">
        <w:rPr>
          <w:rFonts w:ascii="Times New Roman" w:hAnsi="Times New Roman" w:cs="Times New Roman"/>
          <w:sz w:val="20"/>
          <w:szCs w:val="20"/>
        </w:rPr>
        <w:t xml:space="preserve">indicates the unigenes that are determined as DEGs by Kallisto method, </w:t>
      </w:r>
      <w:r w:rsidRPr="001B7846">
        <w:rPr>
          <w:rFonts w:ascii="Times New Roman" w:hAnsi="Times New Roman" w:cs="Times New Roman"/>
          <w:sz w:val="20"/>
          <w:szCs w:val="20"/>
        </w:rPr>
        <w:t xml:space="preserve">significantly different expression </w:t>
      </w:r>
      <w:r w:rsidR="001B6E96" w:rsidRPr="001B7846">
        <w:rPr>
          <w:rFonts w:ascii="Times New Roman" w:hAnsi="Times New Roman" w:cs="Times New Roman"/>
          <w:sz w:val="20"/>
          <w:szCs w:val="20"/>
        </w:rPr>
        <w:t xml:space="preserve">was considered </w:t>
      </w:r>
      <w:r w:rsidRPr="001B7846">
        <w:rPr>
          <w:rFonts w:ascii="Times New Roman" w:hAnsi="Times New Roman" w:cs="Times New Roman"/>
          <w:sz w:val="20"/>
          <w:szCs w:val="20"/>
        </w:rPr>
        <w:t xml:space="preserve">with absolute value of log fold change &gt; 2.3 and </w:t>
      </w:r>
      <w:r w:rsidR="00EC2612" w:rsidRPr="001B7846">
        <w:rPr>
          <w:rFonts w:ascii="Times New Roman" w:hAnsi="Times New Roman" w:cs="Times New Roman"/>
          <w:sz w:val="20"/>
          <w:szCs w:val="20"/>
        </w:rPr>
        <w:t xml:space="preserve">threshold of </w:t>
      </w:r>
      <w:r w:rsidRPr="001B7846">
        <w:rPr>
          <w:rFonts w:ascii="Times New Roman" w:hAnsi="Times New Roman" w:cs="Times New Roman"/>
          <w:sz w:val="20"/>
          <w:szCs w:val="20"/>
        </w:rPr>
        <w:t>TMP value &gt;20.</w:t>
      </w:r>
    </w:p>
    <w:p w14:paraId="08FCC3A3" w14:textId="7CC68DE7" w:rsidR="006525FE" w:rsidRPr="001B7846" w:rsidRDefault="006525FE" w:rsidP="006525FE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1B7846">
        <w:rPr>
          <w:rFonts w:ascii="Times New Roman" w:hAnsi="Times New Roman" w:cs="Times New Roman"/>
          <w:sz w:val="20"/>
          <w:szCs w:val="20"/>
        </w:rPr>
        <w:t>b indicate</w:t>
      </w:r>
      <w:r w:rsidR="00C90A32" w:rsidRPr="001B7846">
        <w:rPr>
          <w:rFonts w:ascii="Times New Roman" w:hAnsi="Times New Roman" w:cs="Times New Roman"/>
          <w:sz w:val="20"/>
          <w:szCs w:val="20"/>
        </w:rPr>
        <w:t>s indicate the unigenes that are determined as DEGs by</w:t>
      </w:r>
      <w:r w:rsidRPr="001B7846">
        <w:rPr>
          <w:rFonts w:ascii="Times New Roman" w:hAnsi="Times New Roman" w:cs="Times New Roman"/>
          <w:sz w:val="20"/>
          <w:szCs w:val="20"/>
        </w:rPr>
        <w:t xml:space="preserve"> </w:t>
      </w:r>
      <w:r w:rsidR="00C90A32" w:rsidRPr="001B7846">
        <w:rPr>
          <w:rFonts w:ascii="Times New Roman" w:hAnsi="Times New Roman" w:cs="Times New Roman"/>
          <w:sz w:val="20"/>
          <w:szCs w:val="20"/>
        </w:rPr>
        <w:t xml:space="preserve">DESeq2 method, </w:t>
      </w:r>
      <w:r w:rsidRPr="001B7846">
        <w:rPr>
          <w:rFonts w:ascii="Times New Roman" w:hAnsi="Times New Roman" w:cs="Times New Roman"/>
          <w:sz w:val="20"/>
          <w:szCs w:val="20"/>
        </w:rPr>
        <w:t xml:space="preserve">significantly different expression </w:t>
      </w:r>
      <w:r w:rsidR="001B6E96" w:rsidRPr="001B7846">
        <w:rPr>
          <w:rFonts w:ascii="Times New Roman" w:hAnsi="Times New Roman" w:cs="Times New Roman"/>
          <w:sz w:val="20"/>
          <w:szCs w:val="20"/>
        </w:rPr>
        <w:t xml:space="preserve">was considered </w:t>
      </w:r>
      <w:r w:rsidRPr="001B7846">
        <w:rPr>
          <w:rFonts w:ascii="Times New Roman" w:hAnsi="Times New Roman" w:cs="Times New Roman"/>
          <w:sz w:val="20"/>
          <w:szCs w:val="20"/>
        </w:rPr>
        <w:t xml:space="preserve">with absolute value of log fold change &gt; </w:t>
      </w:r>
      <w:r w:rsidR="00C90A32" w:rsidRPr="001B7846">
        <w:rPr>
          <w:rFonts w:ascii="Times New Roman" w:hAnsi="Times New Roman" w:cs="Times New Roman"/>
          <w:sz w:val="20"/>
          <w:szCs w:val="20"/>
        </w:rPr>
        <w:t>2</w:t>
      </w:r>
      <w:r w:rsidR="00EC2612" w:rsidRPr="001B7846">
        <w:rPr>
          <w:rFonts w:ascii="Times New Roman" w:hAnsi="Times New Roman" w:cs="Times New Roman"/>
          <w:sz w:val="20"/>
          <w:szCs w:val="20"/>
        </w:rPr>
        <w:t xml:space="preserve"> and p-value &lt; 0.1</w:t>
      </w:r>
      <w:r w:rsidRPr="001B7846">
        <w:rPr>
          <w:rFonts w:ascii="Times New Roman" w:hAnsi="Times New Roman" w:cs="Times New Roman"/>
          <w:sz w:val="20"/>
          <w:szCs w:val="20"/>
        </w:rPr>
        <w:t>.</w:t>
      </w:r>
    </w:p>
    <w:p w14:paraId="3F44F893" w14:textId="77777777" w:rsidR="007C7228" w:rsidRPr="001B7846" w:rsidRDefault="006525FE" w:rsidP="007C722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1B7846">
        <w:rPr>
          <w:rFonts w:ascii="Times New Roman" w:hAnsi="Times New Roman" w:cs="Times New Roman"/>
          <w:sz w:val="20"/>
          <w:szCs w:val="20"/>
        </w:rPr>
        <w:t xml:space="preserve">c </w:t>
      </w:r>
      <w:r w:rsidR="00C90A32" w:rsidRPr="001B7846">
        <w:rPr>
          <w:rFonts w:ascii="Times New Roman" w:hAnsi="Times New Roman" w:cs="Times New Roman"/>
          <w:sz w:val="20"/>
          <w:szCs w:val="20"/>
        </w:rPr>
        <w:t xml:space="preserve">indicates indicate the unigenes that are determined as DEGs by EdgeR method, </w:t>
      </w:r>
      <w:r w:rsidRPr="001B7846">
        <w:rPr>
          <w:rFonts w:ascii="Times New Roman" w:hAnsi="Times New Roman" w:cs="Times New Roman"/>
          <w:sz w:val="20"/>
          <w:szCs w:val="20"/>
        </w:rPr>
        <w:t xml:space="preserve">significantly different expression </w:t>
      </w:r>
      <w:r w:rsidR="001B6E96" w:rsidRPr="001B7846">
        <w:rPr>
          <w:rFonts w:ascii="Times New Roman" w:hAnsi="Times New Roman" w:cs="Times New Roman"/>
          <w:sz w:val="20"/>
          <w:szCs w:val="20"/>
        </w:rPr>
        <w:t xml:space="preserve">was considered </w:t>
      </w:r>
      <w:r w:rsidRPr="001B7846">
        <w:rPr>
          <w:rFonts w:ascii="Times New Roman" w:hAnsi="Times New Roman" w:cs="Times New Roman"/>
          <w:sz w:val="20"/>
          <w:szCs w:val="20"/>
        </w:rPr>
        <w:t xml:space="preserve">with absolute value of log fold change &gt; </w:t>
      </w:r>
      <w:r w:rsidR="00C90A32" w:rsidRPr="001B7846">
        <w:rPr>
          <w:rFonts w:ascii="Times New Roman" w:hAnsi="Times New Roman" w:cs="Times New Roman"/>
          <w:sz w:val="20"/>
          <w:szCs w:val="20"/>
        </w:rPr>
        <w:t>2</w:t>
      </w:r>
      <w:r w:rsidR="00EC2612" w:rsidRPr="001B7846">
        <w:rPr>
          <w:rFonts w:ascii="Times New Roman" w:hAnsi="Times New Roman" w:cs="Times New Roman"/>
          <w:sz w:val="20"/>
          <w:szCs w:val="20"/>
        </w:rPr>
        <w:t xml:space="preserve"> and p-value &lt; 0.</w:t>
      </w:r>
      <w:r w:rsidR="007448B8" w:rsidRPr="001B7846">
        <w:rPr>
          <w:rFonts w:ascii="Times New Roman" w:hAnsi="Times New Roman" w:cs="Times New Roman"/>
          <w:sz w:val="20"/>
          <w:szCs w:val="20"/>
        </w:rPr>
        <w:t>0</w:t>
      </w:r>
      <w:r w:rsidR="00EC2612" w:rsidRPr="001B7846">
        <w:rPr>
          <w:rFonts w:ascii="Times New Roman" w:hAnsi="Times New Roman" w:cs="Times New Roman"/>
          <w:sz w:val="20"/>
          <w:szCs w:val="20"/>
        </w:rPr>
        <w:t>1</w:t>
      </w:r>
      <w:r w:rsidRPr="001B7846">
        <w:rPr>
          <w:rFonts w:ascii="Times New Roman" w:hAnsi="Times New Roman" w:cs="Times New Roman"/>
          <w:sz w:val="20"/>
          <w:szCs w:val="20"/>
        </w:rPr>
        <w:t>.</w:t>
      </w:r>
      <w:r w:rsidR="007C7228" w:rsidRPr="001B784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78C2188" w14:textId="42B2C6EB" w:rsidR="006D13D4" w:rsidRPr="00E437F7" w:rsidRDefault="007C7228" w:rsidP="002920DF">
      <w:pPr>
        <w:spacing w:before="240" w:after="0"/>
        <w:rPr>
          <w:rFonts w:ascii="Times New Roman" w:hAnsi="Times New Roman" w:cs="Times New Roman"/>
          <w:sz w:val="20"/>
          <w:szCs w:val="20"/>
        </w:rPr>
        <w:sectPr w:rsidR="006D13D4" w:rsidRPr="00E437F7" w:rsidSect="00A746DF">
          <w:pgSz w:w="15840" w:h="12240" w:orient="landscape"/>
          <w:pgMar w:top="1134" w:right="1417" w:bottom="1134" w:left="1417" w:header="708" w:footer="708" w:gutter="0"/>
          <w:cols w:space="708"/>
          <w:docGrid w:linePitch="360"/>
        </w:sectPr>
      </w:pPr>
      <w:r w:rsidRPr="001B7846">
        <w:rPr>
          <w:rFonts w:ascii="Times New Roman" w:hAnsi="Times New Roman" w:cs="Times New Roman"/>
          <w:sz w:val="20"/>
          <w:szCs w:val="20"/>
        </w:rPr>
        <w:t>+/- inf  = +/- infinity</w:t>
      </w:r>
    </w:p>
    <w:p w14:paraId="4C238599" w14:textId="1322C360" w:rsidR="00230794" w:rsidRPr="00947DD2" w:rsidRDefault="00230794" w:rsidP="00947DD2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947DD2">
        <w:rPr>
          <w:rFonts w:ascii="Times New Roman" w:hAnsi="Times New Roman" w:cs="Times New Roman"/>
          <w:b/>
          <w:sz w:val="24"/>
        </w:rPr>
        <w:t>Table S7</w:t>
      </w:r>
      <w:r w:rsidR="00996B0F">
        <w:rPr>
          <w:rFonts w:ascii="Times New Roman" w:hAnsi="Times New Roman" w:cs="Times New Roman"/>
          <w:b/>
          <w:sz w:val="24"/>
        </w:rPr>
        <w:t>.</w:t>
      </w:r>
      <w:r w:rsidRPr="00947D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4A11">
        <w:rPr>
          <w:rFonts w:ascii="Times New Roman" w:hAnsi="Times New Roman" w:cs="Times New Roman"/>
          <w:sz w:val="24"/>
          <w:szCs w:val="24"/>
        </w:rPr>
        <w:t>P</w:t>
      </w:r>
      <w:r w:rsidR="00F94A11" w:rsidRPr="001564D1">
        <w:rPr>
          <w:rFonts w:ascii="Times New Roman" w:hAnsi="Times New Roman" w:cs="Times New Roman"/>
          <w:sz w:val="24"/>
          <w:szCs w:val="24"/>
        </w:rPr>
        <w:t>rimer</w:t>
      </w:r>
      <w:r w:rsidR="00F94A11">
        <w:rPr>
          <w:rFonts w:ascii="Times New Roman" w:hAnsi="Times New Roman" w:cs="Times New Roman"/>
          <w:sz w:val="24"/>
          <w:szCs w:val="24"/>
        </w:rPr>
        <w:t>s</w:t>
      </w:r>
      <w:r w:rsidR="00F94A11" w:rsidRPr="001564D1">
        <w:rPr>
          <w:rFonts w:ascii="Times New Roman" w:hAnsi="Times New Roman" w:cs="Times New Roman"/>
          <w:sz w:val="24"/>
          <w:szCs w:val="24"/>
        </w:rPr>
        <w:t xml:space="preserve"> </w:t>
      </w:r>
      <w:r w:rsidR="00F94A11">
        <w:rPr>
          <w:rFonts w:ascii="Times New Roman" w:hAnsi="Times New Roman" w:cs="Times New Roman"/>
          <w:sz w:val="24"/>
          <w:szCs w:val="24"/>
        </w:rPr>
        <w:t xml:space="preserve">used </w:t>
      </w:r>
      <w:r w:rsidR="00F94A11" w:rsidRPr="001564D1">
        <w:rPr>
          <w:rFonts w:ascii="Times New Roman" w:hAnsi="Times New Roman" w:cs="Times New Roman"/>
          <w:sz w:val="24"/>
          <w:szCs w:val="24"/>
        </w:rPr>
        <w:t>for q</w:t>
      </w:r>
      <w:r w:rsidR="00F94A11">
        <w:rPr>
          <w:rFonts w:ascii="Times New Roman" w:hAnsi="Times New Roman" w:cs="Times New Roman"/>
          <w:sz w:val="24"/>
          <w:szCs w:val="24"/>
        </w:rPr>
        <w:t>RT-</w:t>
      </w:r>
      <w:r w:rsidR="00F94A11" w:rsidRPr="001564D1">
        <w:rPr>
          <w:rFonts w:ascii="Times New Roman" w:hAnsi="Times New Roman" w:cs="Times New Roman"/>
          <w:sz w:val="24"/>
          <w:szCs w:val="24"/>
        </w:rPr>
        <w:t>PCR</w:t>
      </w:r>
      <w:r w:rsidR="00F94A11">
        <w:rPr>
          <w:rFonts w:ascii="Times New Roman" w:hAnsi="Times New Roman" w:cs="Times New Roman"/>
          <w:sz w:val="24"/>
          <w:szCs w:val="24"/>
        </w:rPr>
        <w:t xml:space="preserve"> analysis.</w:t>
      </w:r>
    </w:p>
    <w:tbl>
      <w:tblPr>
        <w:tblW w:w="409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2"/>
        <w:gridCol w:w="3624"/>
        <w:gridCol w:w="3590"/>
      </w:tblGrid>
      <w:tr w:rsidR="000D20DF" w:rsidRPr="00E437F7" w14:paraId="7B5A5E9A" w14:textId="77777777" w:rsidTr="00163F10">
        <w:trPr>
          <w:trHeight w:val="369"/>
        </w:trPr>
        <w:tc>
          <w:tcPr>
            <w:tcW w:w="139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C92CE1" w14:textId="071CF6B6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Gene</w:t>
            </w:r>
          </w:p>
        </w:tc>
        <w:tc>
          <w:tcPr>
            <w:tcW w:w="18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CB759B" w14:textId="6F765CEA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Forward prime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s</w:t>
            </w: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equence</w:t>
            </w:r>
          </w:p>
        </w:tc>
        <w:tc>
          <w:tcPr>
            <w:tcW w:w="17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949D10" w14:textId="20B70F32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Reverse prime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s</w:t>
            </w: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equence</w:t>
            </w:r>
          </w:p>
        </w:tc>
      </w:tr>
      <w:tr w:rsidR="000D20DF" w:rsidRPr="00E437F7" w14:paraId="0624BF67" w14:textId="77777777" w:rsidTr="00163F10">
        <w:trPr>
          <w:trHeight w:val="369"/>
        </w:trPr>
        <w:tc>
          <w:tcPr>
            <w:tcW w:w="139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EC3A72" w14:textId="629DABE2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GAPDH</w:t>
            </w:r>
          </w:p>
        </w:tc>
        <w:tc>
          <w:tcPr>
            <w:tcW w:w="186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8B150A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AA ACT GTC TTG CCC CAC TT</w:t>
            </w:r>
          </w:p>
        </w:tc>
        <w:tc>
          <w:tcPr>
            <w:tcW w:w="173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01B90B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AG GCA ACA CCT TAC CAA CA</w:t>
            </w:r>
          </w:p>
        </w:tc>
      </w:tr>
      <w:tr w:rsidR="000D20DF" w:rsidRPr="00E437F7" w14:paraId="21EB60EF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4ACF952E" w14:textId="0902C0AB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CHS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189AD97C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CA AGG CCA TCA AGG AAT G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2564AA70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GA TAC ATC ATG AGT CGC TTC AC</w:t>
            </w:r>
          </w:p>
        </w:tc>
      </w:tr>
      <w:tr w:rsidR="000D20DF" w:rsidRPr="00E437F7" w14:paraId="29B09E8D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5DF266EC" w14:textId="21BF4E9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ANS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37634B1E" w14:textId="77777777" w:rsidR="000D20DF" w:rsidRPr="00283FB6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83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  <w:r w:rsidRPr="00283FB6">
              <w:rPr>
                <w:rFonts w:ascii="Times New Roman" w:hAnsi="Times New Roman" w:cs="Times New Roman"/>
                <w:sz w:val="20"/>
                <w:szCs w:val="20"/>
              </w:rPr>
              <w:t>GCA ACT CTT CTA CGA GGG CAA A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452B5033" w14:textId="77777777" w:rsidR="000D20DF" w:rsidRPr="00283FB6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83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  <w:r w:rsidRPr="00283FB6">
              <w:rPr>
                <w:rFonts w:ascii="Times New Roman" w:hAnsi="Times New Roman" w:cs="Times New Roman"/>
                <w:sz w:val="20"/>
                <w:szCs w:val="20"/>
              </w:rPr>
              <w:t>CCT GTG GAG AAT GCT CTT GCA C</w:t>
            </w:r>
          </w:p>
        </w:tc>
      </w:tr>
      <w:tr w:rsidR="000D20DF" w:rsidRPr="00E437F7" w14:paraId="44CFA7B6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77BF61E2" w14:textId="761DDD5B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UFGT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041B1311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AT CCA AAC CCT GTT CCC ATC C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1538F304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CA TCC CTG CCT TCA AGC TCT C</w:t>
            </w:r>
          </w:p>
        </w:tc>
      </w:tr>
      <w:tr w:rsidR="000D20DF" w:rsidRPr="00E437F7" w14:paraId="13AA1989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6D61C0FD" w14:textId="59A11988" w:rsidR="000D20DF" w:rsidRPr="00E437F7" w:rsidRDefault="000D20DF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MADS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c11556_g3_i3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5A359BE0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AA GAT CTG CTT GCT CTT GTG G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6CF1CF49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TA TCG ACA AGC CCG TAC TGT G</w:t>
            </w:r>
          </w:p>
        </w:tc>
      </w:tr>
      <w:tr w:rsidR="000D20DF" w:rsidRPr="00E437F7" w14:paraId="31B3034D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7FA2538A" w14:textId="5192C3DE" w:rsidR="000D20DF" w:rsidRPr="00E437F7" w:rsidRDefault="000D20DF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MADS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c11823_g2_i3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116BCCDF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TT CTC TGT GAT GCT GAG GTT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4C1A8D7E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CC AGT GAT CCA TAG CTA CAC C</w:t>
            </w:r>
          </w:p>
        </w:tc>
      </w:tr>
      <w:tr w:rsidR="000D20DF" w:rsidRPr="00E437F7" w14:paraId="59ACF003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3B92635C" w14:textId="5CFFB4F4" w:rsidR="000D20DF" w:rsidRPr="00E437F7" w:rsidRDefault="00BF3FAC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MADS</w:t>
            </w:r>
            <w:r w:rsidR="000D20DF"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c10873_g3_i1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79FA97B6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GC CAG CCT GAC AAA CTG AAA G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611E1232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CT CAC GTT GCT GCC TAT TGA G</w:t>
            </w:r>
          </w:p>
        </w:tc>
      </w:tr>
      <w:tr w:rsidR="000D20DF" w:rsidRPr="00E437F7" w14:paraId="18C2CB70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5A8099DA" w14:textId="08F987DB" w:rsidR="000D20DF" w:rsidRPr="00E437F7" w:rsidRDefault="00BF3FAC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MADS</w:t>
            </w:r>
            <w:r w:rsidR="000D20DF"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c7167_g1_i1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129B1637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AG GGA GCG TCT TTC TTG TGA A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15848A85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TG AGC CGA AGG CAT CAT TTT C</w:t>
            </w:r>
          </w:p>
        </w:tc>
      </w:tr>
      <w:tr w:rsidR="000D20DF" w:rsidRPr="0050611B" w14:paraId="492CF465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0403473B" w14:textId="3729D7BA" w:rsidR="000D20DF" w:rsidRPr="00E437F7" w:rsidRDefault="000D20DF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NAC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c22060_g1_i1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0CD0571D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TGT TTG CTA GGT CTT GCT CTC G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3F12A411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TC CAT CGT GCT GAA TGC CTA T</w:t>
            </w:r>
          </w:p>
        </w:tc>
      </w:tr>
      <w:tr w:rsidR="000D20DF" w:rsidRPr="00C84F1D" w14:paraId="605CC0B9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5CA8A6D3" w14:textId="4C2ED4CB" w:rsidR="000D20DF" w:rsidRPr="00E437F7" w:rsidRDefault="000D20DF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NAC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c153_g1_i1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4D14C837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GG CCT TAA TGA CCG AGA ATG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2804EF4A" w14:textId="77777777" w:rsidR="000D20DF" w:rsidRPr="000F44AB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F4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AG GCT GAG AAA GCT CGT TTG</w:t>
            </w:r>
          </w:p>
        </w:tc>
      </w:tr>
      <w:tr w:rsidR="000D20DF" w:rsidRPr="00E437F7" w14:paraId="63BC8F04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615A670D" w14:textId="6636FEC0" w:rsidR="000D20DF" w:rsidRPr="00E437F7" w:rsidRDefault="000D20DF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NAC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c22491_g1_i1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64304280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GA GTT GCC TGG TCT CTC TAA A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414DE0F9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TA CCC TTG CCT AGT TGC CCT A</w:t>
            </w:r>
          </w:p>
        </w:tc>
      </w:tr>
      <w:tr w:rsidR="000D20DF" w:rsidRPr="00E437F7" w14:paraId="454A449F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53C76F22" w14:textId="6D19E807" w:rsidR="000D20DF" w:rsidRPr="00E437F7" w:rsidRDefault="000D20DF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NAC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c12000_g2_i5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24FF4DA9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GTC GGA ATC AAG AAA GCT CTG G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19FACAFE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A CAG AAC CCA ATC GTC CAA C</w:t>
            </w:r>
          </w:p>
        </w:tc>
      </w:tr>
      <w:tr w:rsidR="000D20DF" w:rsidRPr="00E437F7" w14:paraId="63CD9535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4D375324" w14:textId="1BA04500" w:rsidR="000D20DF" w:rsidRPr="00E437F7" w:rsidRDefault="000D20DF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NAC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c11625_g4_i3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5E7D5B93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AG CAT GGG AAG AAC AGA GGA G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49E7FC79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CA CAG GTG AGA AAG TGA GCA A</w:t>
            </w:r>
          </w:p>
        </w:tc>
      </w:tr>
      <w:tr w:rsidR="000D20DF" w:rsidRPr="00E437F7" w14:paraId="6A85451D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60E1F7A1" w14:textId="5E396B73" w:rsidR="000D20DF" w:rsidRPr="00E437F7" w:rsidRDefault="000D20DF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WRKY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c9726_g1_i1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57E5D279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CT GCA CCA GTG CTA GTT GTA A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6EB9D74B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AT GAG GTA GGA CGA GGC ATG A</w:t>
            </w:r>
          </w:p>
        </w:tc>
      </w:tr>
      <w:tr w:rsidR="000D20DF" w:rsidRPr="00E437F7" w14:paraId="487EB520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15B966E5" w14:textId="41517017" w:rsidR="000D20DF" w:rsidRPr="00E437F7" w:rsidRDefault="000D20DF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WRKY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c12156_g3_i1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04AD0E40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GC AGG ACG GTG ATC AAT ACT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22DB0C97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C ATG CTG CTG GAC CAT TCT</w:t>
            </w:r>
          </w:p>
        </w:tc>
      </w:tr>
      <w:tr w:rsidR="000D20DF" w:rsidRPr="00E437F7" w14:paraId="0C7A59B6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3FF77646" w14:textId="3CE2562D" w:rsidR="000D20DF" w:rsidRPr="00E437F7" w:rsidRDefault="000D20DF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WRKY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c10987_g4_i1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1381399E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AA CCC TTG TCC AAG AGC TTA C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1E0A4EB6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T CAG TTC TTG ATG GGT CTG G</w:t>
            </w:r>
          </w:p>
        </w:tc>
      </w:tr>
      <w:tr w:rsidR="000D20DF" w:rsidRPr="00E437F7" w14:paraId="1C4B6CF7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4CD05A6E" w14:textId="2C06943E" w:rsidR="000D20DF" w:rsidRPr="00E437F7" w:rsidRDefault="000D20DF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SPATULA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c2041_g1_i1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702A1A74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GA TGG AAT TAC GGC GAT GTT C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040704AF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CG GTT GAG CTG GAT TTA TTG G</w:t>
            </w:r>
          </w:p>
        </w:tc>
      </w:tr>
      <w:tr w:rsidR="000D20DF" w:rsidRPr="00E437F7" w14:paraId="25C3E851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14A00CD6" w14:textId="2C347CF1" w:rsidR="000D20DF" w:rsidRPr="00E437F7" w:rsidRDefault="000D20DF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LOB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c10885_g3_i5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5B191DB2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GT TCT CTC CGA AGG AAC TTT G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0BF088FC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CCG TCA TCG AAT TCT TCT CGA C </w:t>
            </w:r>
          </w:p>
        </w:tc>
      </w:tr>
      <w:tr w:rsidR="000D20DF" w:rsidRPr="00E437F7" w14:paraId="59163DF5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67B42AD0" w14:textId="7D7729CA" w:rsidR="000D20DF" w:rsidRPr="00E437F7" w:rsidRDefault="000D20DF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AP2/ERF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c11109_g8_i1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05DB6108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AT TGG GCT CAA CCA CCT TAC C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6DA11E59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A GGG TTT GGG TTT GGA GTG A</w:t>
            </w:r>
          </w:p>
        </w:tc>
      </w:tr>
      <w:tr w:rsidR="000D20DF" w:rsidRPr="00C84F1D" w14:paraId="065D41CD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4553C322" w14:textId="7A8F3E14" w:rsidR="000D20DF" w:rsidRPr="00E437F7" w:rsidRDefault="000D20DF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AP2/ERF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c10506_g1_i2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3971D51B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AT TCC TCA GTT GAC GCG AAG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7FFF75F5" w14:textId="77777777" w:rsidR="000D20DF" w:rsidRPr="000F44AB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F4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AT CTC GTC CGA TCC TCG AAA</w:t>
            </w:r>
          </w:p>
        </w:tc>
      </w:tr>
      <w:tr w:rsidR="000D20DF" w:rsidRPr="00E437F7" w14:paraId="19B83578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42B20A72" w14:textId="6AC642C7" w:rsidR="000D20DF" w:rsidRPr="00E437F7" w:rsidRDefault="000D20DF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ERF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c26745_g1_i1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4347A15D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C ATC CCA AGG TAC CTA CAA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40E48467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TCG TCG TAG ACA TCT TCC ATC </w:t>
            </w:r>
          </w:p>
        </w:tc>
      </w:tr>
      <w:tr w:rsidR="000D20DF" w:rsidRPr="0050611B" w14:paraId="7539F4D5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4AE7EC19" w14:textId="1CB830A9" w:rsidR="000D20DF" w:rsidRPr="00E437F7" w:rsidRDefault="000D20DF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ERF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c10464_g1_i3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3E595B11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AT GGG AAA TCA GGC GAG AG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084C6135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GGC AGT TGG GTA GTC GGA TCT</w:t>
            </w:r>
          </w:p>
        </w:tc>
      </w:tr>
      <w:tr w:rsidR="000D20DF" w:rsidRPr="00E437F7" w14:paraId="6EFA388B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4B7293A1" w14:textId="4B67D482" w:rsidR="000D20DF" w:rsidRPr="00E437F7" w:rsidRDefault="000D20DF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ERF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c11910_g1_i2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059651E5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GAA CAG AAC AAG GGT GTG GCT A 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43C4C65A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G AGT TGG CCT TGA GTT GAT G</w:t>
            </w:r>
          </w:p>
        </w:tc>
      </w:tr>
      <w:tr w:rsidR="000D20DF" w:rsidRPr="00E437F7" w14:paraId="0A2ED337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10582223" w14:textId="1B8DE703" w:rsidR="000D20DF" w:rsidRPr="00E437F7" w:rsidRDefault="000D20DF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ERF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c11918_g3_i4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20225316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AG TGC ATT GAA GAG TGC AGT G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51DF9A49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CT GTC ATT ACC AAC AGC CTT C</w:t>
            </w:r>
          </w:p>
        </w:tc>
      </w:tr>
      <w:tr w:rsidR="000D20DF" w:rsidRPr="00E437F7" w14:paraId="41519CA4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41699FA6" w14:textId="42073D51" w:rsidR="000D20DF" w:rsidRPr="00E437F7" w:rsidRDefault="000D20DF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ERF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c9006_g1_i1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0C1E85C4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AA CGG ATC TGG ATC GAT TAG G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7D65B159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CA AAC CCT AGC CTT CTT CCA G</w:t>
            </w:r>
          </w:p>
        </w:tc>
      </w:tr>
      <w:tr w:rsidR="000D20DF" w:rsidRPr="00E437F7" w14:paraId="18977678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72F31C69" w14:textId="327CE387" w:rsidR="000D20DF" w:rsidRPr="00E437F7" w:rsidRDefault="000D20DF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EIL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c11689_g1_i5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7395EA5E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AG ATC AGA ACG TGT CGC ACT C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7BEB9A9D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AT TCA ACA CCT TGC ACT GGT C</w:t>
            </w:r>
          </w:p>
        </w:tc>
      </w:tr>
      <w:tr w:rsidR="000D20DF" w:rsidRPr="00E437F7" w14:paraId="599001AD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05A88FC5" w14:textId="08184FDE" w:rsidR="000D20DF" w:rsidRPr="00E437F7" w:rsidRDefault="000D20DF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ARF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c9212_g1_i2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2EA0388E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AC TGT TCT CCC AGT GCT AAC C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353F5441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AC GGA TGA GTT CTC CAT AAC C</w:t>
            </w:r>
          </w:p>
        </w:tc>
      </w:tr>
      <w:tr w:rsidR="000D20DF" w:rsidRPr="00E437F7" w14:paraId="6F5CA794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049D2F4E" w14:textId="6E21A6B7" w:rsidR="000D20DF" w:rsidRPr="00E437F7" w:rsidRDefault="000D20DF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ARF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c26081_g1_i1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1D2C7491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AC AGC TGG AGG ACC GAC ATA G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5A64FD77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CG GAC ACA ATT TAC GAA CTC C</w:t>
            </w:r>
          </w:p>
        </w:tc>
      </w:tr>
      <w:tr w:rsidR="000D20DF" w:rsidRPr="00C84F1D" w14:paraId="71FA5F81" w14:textId="77777777" w:rsidTr="00163F10">
        <w:trPr>
          <w:trHeight w:val="369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5095C171" w14:textId="2C2882B0" w:rsidR="000D20DF" w:rsidRPr="00E437F7" w:rsidRDefault="000D20DF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ABI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c5971_g1_i1)</w:t>
            </w:r>
          </w:p>
        </w:tc>
        <w:tc>
          <w:tcPr>
            <w:tcW w:w="1865" w:type="pct"/>
            <w:shd w:val="clear" w:color="auto" w:fill="auto"/>
            <w:noWrap/>
            <w:vAlign w:val="center"/>
            <w:hideMark/>
          </w:tcPr>
          <w:p w14:paraId="1C2ADC74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AGC TGG AGA GAA AGA GGA AGC A </w:t>
            </w:r>
          </w:p>
        </w:tc>
        <w:tc>
          <w:tcPr>
            <w:tcW w:w="1737" w:type="pct"/>
            <w:shd w:val="clear" w:color="auto" w:fill="auto"/>
            <w:noWrap/>
            <w:vAlign w:val="center"/>
            <w:hideMark/>
          </w:tcPr>
          <w:p w14:paraId="51B042AA" w14:textId="77777777" w:rsidR="000D20DF" w:rsidRPr="000F44AB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F4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AAC TGA AAG TCC TCC GCA TCA C </w:t>
            </w:r>
          </w:p>
        </w:tc>
      </w:tr>
      <w:tr w:rsidR="000D20DF" w:rsidRPr="00E437F7" w14:paraId="64D4EE7D" w14:textId="77777777" w:rsidTr="00163F10">
        <w:trPr>
          <w:trHeight w:val="369"/>
        </w:trPr>
        <w:tc>
          <w:tcPr>
            <w:tcW w:w="139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2EB959" w14:textId="78A8D83E" w:rsidR="000D20DF" w:rsidRPr="00E437F7" w:rsidRDefault="000D20DF" w:rsidP="006B1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437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i-FI" w:eastAsia="fi-FI"/>
              </w:rPr>
              <w:t>ABI</w:t>
            </w: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c12099_g3_i1)</w:t>
            </w:r>
          </w:p>
        </w:tc>
        <w:tc>
          <w:tcPr>
            <w:tcW w:w="186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894AF1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CT GGT GTT GTT AGG GAA GAC A</w:t>
            </w:r>
          </w:p>
        </w:tc>
        <w:tc>
          <w:tcPr>
            <w:tcW w:w="173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F5B2B0" w14:textId="77777777" w:rsidR="000D20DF" w:rsidRPr="00E437F7" w:rsidRDefault="000D20DF" w:rsidP="005B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43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CC AAA TCC CGA AGC ACT ACT A</w:t>
            </w:r>
          </w:p>
        </w:tc>
      </w:tr>
    </w:tbl>
    <w:p w14:paraId="57CE2878" w14:textId="77777777" w:rsidR="00163C98" w:rsidRDefault="00163C98">
      <w:pPr>
        <w:rPr>
          <w:rFonts w:cs="Times New Roman"/>
          <w:sz w:val="20"/>
          <w:szCs w:val="20"/>
        </w:rPr>
      </w:pPr>
    </w:p>
    <w:p w14:paraId="1AF3757D" w14:textId="601832F5" w:rsidR="00996B0F" w:rsidRPr="00E437F7" w:rsidRDefault="00CF3C3F">
      <w:pPr>
        <w:rPr>
          <w:rFonts w:ascii="Times New Roman" w:hAnsi="Times New Roman" w:cs="Times New Roman"/>
          <w:sz w:val="20"/>
          <w:szCs w:val="20"/>
        </w:rPr>
        <w:sectPr w:rsidR="00996B0F" w:rsidRPr="00E437F7" w:rsidSect="00BE15B0">
          <w:pgSz w:w="12240" w:h="15840"/>
          <w:pgMar w:top="1417" w:right="1134" w:bottom="1417" w:left="1134" w:header="708" w:footer="708" w:gutter="0"/>
          <w:cols w:space="708"/>
          <w:docGrid w:linePitch="360"/>
        </w:sectPr>
      </w:pPr>
      <w:r w:rsidRPr="00E437F7">
        <w:rPr>
          <w:rFonts w:ascii="Times New Roman" w:hAnsi="Times New Roman" w:cs="Times New Roman"/>
          <w:sz w:val="20"/>
          <w:szCs w:val="20"/>
        </w:rPr>
        <w:t>F</w:t>
      </w:r>
      <w:r w:rsidR="0096123C">
        <w:rPr>
          <w:rFonts w:ascii="Times New Roman" w:hAnsi="Times New Roman" w:cs="Times New Roman"/>
          <w:sz w:val="20"/>
          <w:szCs w:val="20"/>
        </w:rPr>
        <w:t xml:space="preserve">, </w:t>
      </w:r>
      <w:r w:rsidRPr="00E437F7">
        <w:rPr>
          <w:rFonts w:ascii="Times New Roman" w:hAnsi="Times New Roman" w:cs="Times New Roman"/>
          <w:sz w:val="20"/>
          <w:szCs w:val="20"/>
        </w:rPr>
        <w:t>Forward; R</w:t>
      </w:r>
      <w:r w:rsidR="0096123C">
        <w:rPr>
          <w:rFonts w:ascii="Times New Roman" w:hAnsi="Times New Roman" w:cs="Times New Roman"/>
          <w:sz w:val="20"/>
          <w:szCs w:val="20"/>
        </w:rPr>
        <w:t xml:space="preserve">, </w:t>
      </w:r>
      <w:r w:rsidRPr="00E437F7">
        <w:rPr>
          <w:rFonts w:ascii="Times New Roman" w:hAnsi="Times New Roman" w:cs="Times New Roman"/>
          <w:sz w:val="20"/>
          <w:szCs w:val="20"/>
        </w:rPr>
        <w:t>Reverse</w:t>
      </w:r>
    </w:p>
    <w:p w14:paraId="08EEF37C" w14:textId="70F3B342" w:rsidR="00996B0F" w:rsidRPr="00996B0F" w:rsidRDefault="00996B0F" w:rsidP="00996B0F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996B0F">
        <w:rPr>
          <w:rFonts w:ascii="Times New Roman" w:hAnsi="Times New Roman" w:cs="Times New Roman"/>
          <w:b/>
          <w:sz w:val="24"/>
        </w:rPr>
        <w:t xml:space="preserve">Figure S1. </w:t>
      </w:r>
      <w:r w:rsidR="00F94A11" w:rsidRPr="00F94A11">
        <w:rPr>
          <w:rFonts w:ascii="Times New Roman" w:hAnsi="Times New Roman" w:cs="Times New Roman"/>
          <w:b/>
          <w:sz w:val="24"/>
          <w:szCs w:val="24"/>
        </w:rPr>
        <w:t>Size distribution of bilberry unigenes.</w:t>
      </w:r>
      <w:r w:rsidR="00F94A11">
        <w:rPr>
          <w:rFonts w:ascii="Times New Roman" w:hAnsi="Times New Roman" w:cs="Times New Roman"/>
          <w:sz w:val="24"/>
          <w:szCs w:val="24"/>
        </w:rPr>
        <w:t xml:space="preserve"> Bars represent the number of bilberry unigenes in each given sequence length.</w:t>
      </w:r>
    </w:p>
    <w:p w14:paraId="51FFA2EE" w14:textId="11111437" w:rsidR="00FC56E1" w:rsidRPr="00FC56E1" w:rsidRDefault="000F44AB" w:rsidP="00FC56E1">
      <w:pPr>
        <w:rPr>
          <w:rFonts w:cs="Times New Roman"/>
          <w:sz w:val="20"/>
          <w:szCs w:val="20"/>
        </w:rPr>
      </w:pPr>
      <w:r w:rsidRPr="000F44AB">
        <w:rPr>
          <w:rFonts w:cs="Times New Roman"/>
          <w:noProof/>
          <w:sz w:val="20"/>
          <w:szCs w:val="20"/>
          <w:lang w:val="fi-FI" w:eastAsia="zh-CN"/>
        </w:rPr>
        <w:drawing>
          <wp:inline distT="0" distB="0" distL="0" distR="0" wp14:anchorId="2D83239C" wp14:editId="1CDB38A9">
            <wp:extent cx="6332220" cy="4503784"/>
            <wp:effectExtent l="0" t="0" r="0" b="0"/>
            <wp:docPr id="3" name="Picture 3" descr="C:\Users\thinguye\Google Drive\Finland research (1)\bilberry database\manuscript\figure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inguye\Google Drive\Finland research (1)\bilberry database\manuscript\figure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503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A57DB" w14:textId="77777777" w:rsidR="00FC56E1" w:rsidRPr="00FC56E1" w:rsidRDefault="00FC56E1" w:rsidP="00FC56E1">
      <w:pPr>
        <w:rPr>
          <w:rFonts w:cs="Times New Roman"/>
          <w:sz w:val="20"/>
          <w:szCs w:val="20"/>
        </w:rPr>
      </w:pPr>
    </w:p>
    <w:p w14:paraId="28A94CC5" w14:textId="77777777" w:rsidR="00FC56E1" w:rsidRPr="00FC56E1" w:rsidRDefault="00FC56E1" w:rsidP="00FC56E1">
      <w:pPr>
        <w:rPr>
          <w:rFonts w:cs="Times New Roman"/>
          <w:sz w:val="20"/>
          <w:szCs w:val="20"/>
        </w:rPr>
      </w:pPr>
    </w:p>
    <w:p w14:paraId="01F2DDBD" w14:textId="77777777" w:rsidR="00FC56E1" w:rsidRDefault="00FC56E1" w:rsidP="00FC56E1">
      <w:pPr>
        <w:rPr>
          <w:rFonts w:cs="Times New Roman"/>
          <w:sz w:val="20"/>
          <w:szCs w:val="20"/>
        </w:rPr>
      </w:pPr>
    </w:p>
    <w:p w14:paraId="5D3149AA" w14:textId="77777777" w:rsidR="00CF3C3F" w:rsidRDefault="00FC56E1" w:rsidP="00FC56E1">
      <w:pPr>
        <w:tabs>
          <w:tab w:val="left" w:pos="2670"/>
        </w:tabs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ab/>
      </w:r>
    </w:p>
    <w:p w14:paraId="46E3ECD4" w14:textId="77777777" w:rsidR="00FC56E1" w:rsidRDefault="00FC56E1" w:rsidP="00FC56E1">
      <w:pPr>
        <w:tabs>
          <w:tab w:val="left" w:pos="2670"/>
        </w:tabs>
        <w:rPr>
          <w:rFonts w:cs="Times New Roman"/>
          <w:sz w:val="20"/>
          <w:szCs w:val="20"/>
        </w:rPr>
        <w:sectPr w:rsidR="00FC56E1" w:rsidSect="00947DD2">
          <w:pgSz w:w="12240" w:h="15840"/>
          <w:pgMar w:top="1417" w:right="1134" w:bottom="1417" w:left="1134" w:header="708" w:footer="708" w:gutter="0"/>
          <w:cols w:space="708"/>
          <w:docGrid w:linePitch="360"/>
        </w:sectPr>
      </w:pPr>
    </w:p>
    <w:p w14:paraId="5E025565" w14:textId="3600BBF4" w:rsidR="00E06A54" w:rsidRDefault="00FC56E1" w:rsidP="00E06A54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996B0F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2</w:t>
      </w:r>
      <w:r w:rsidRPr="00996B0F">
        <w:rPr>
          <w:rFonts w:ascii="Times New Roman" w:hAnsi="Times New Roman" w:cs="Times New Roman"/>
          <w:b/>
          <w:sz w:val="24"/>
        </w:rPr>
        <w:t xml:space="preserve">. </w:t>
      </w:r>
      <w:r w:rsidR="000F44AB" w:rsidRPr="00FC56E1">
        <w:rPr>
          <w:rFonts w:ascii="Times New Roman" w:hAnsi="Times New Roman" w:cs="Times New Roman"/>
          <w:b/>
          <w:sz w:val="24"/>
          <w:szCs w:val="24"/>
        </w:rPr>
        <w:t xml:space="preserve">qRT-PCR analysis of </w:t>
      </w:r>
      <w:r w:rsidR="000F44AB">
        <w:rPr>
          <w:rFonts w:ascii="Times New Roman" w:hAnsi="Times New Roman" w:cs="Times New Roman"/>
          <w:b/>
          <w:sz w:val="24"/>
          <w:szCs w:val="24"/>
        </w:rPr>
        <w:t xml:space="preserve">anthocyanin biosynthetic genes </w:t>
      </w:r>
      <w:r w:rsidR="000F44AB">
        <w:rPr>
          <w:rFonts w:ascii="Times New Roman" w:hAnsi="Times New Roman" w:cs="Times New Roman"/>
          <w:b/>
          <w:sz w:val="24"/>
        </w:rPr>
        <w:t>during</w:t>
      </w:r>
      <w:r w:rsidR="000F44AB" w:rsidRPr="00FE63A4">
        <w:rPr>
          <w:rFonts w:ascii="Times New Roman" w:hAnsi="Times New Roman" w:cs="Times New Roman"/>
          <w:b/>
          <w:sz w:val="24"/>
        </w:rPr>
        <w:t xml:space="preserve"> bilberry fruit </w:t>
      </w:r>
      <w:r w:rsidR="000F44AB">
        <w:rPr>
          <w:rFonts w:ascii="Times New Roman" w:hAnsi="Times New Roman" w:cs="Times New Roman"/>
          <w:b/>
          <w:sz w:val="24"/>
        </w:rPr>
        <w:t>development</w:t>
      </w:r>
      <w:r w:rsidR="000F44AB" w:rsidRPr="00AA0CF0">
        <w:rPr>
          <w:rFonts w:ascii="Times New Roman" w:hAnsi="Times New Roman" w:cs="Times New Roman"/>
          <w:sz w:val="24"/>
          <w:szCs w:val="24"/>
        </w:rPr>
        <w:t>.</w:t>
      </w:r>
      <w:r w:rsidR="000F44AB" w:rsidRPr="0087110B">
        <w:rPr>
          <w:rFonts w:ascii="Times New Roman" w:hAnsi="Times New Roman" w:cs="Times New Roman"/>
          <w:sz w:val="24"/>
        </w:rPr>
        <w:t xml:space="preserve"> </w:t>
      </w:r>
      <w:r w:rsidR="000F44AB">
        <w:rPr>
          <w:rFonts w:ascii="Times New Roman" w:hAnsi="Times New Roman" w:cs="Times New Roman"/>
          <w:sz w:val="24"/>
        </w:rPr>
        <w:t xml:space="preserve">Relative expression </w:t>
      </w:r>
      <w:r w:rsidR="000F44AB" w:rsidRPr="00337DD4">
        <w:rPr>
          <w:rFonts w:ascii="Times New Roman" w:hAnsi="Times New Roman" w:cs="Times New Roman"/>
          <w:sz w:val="24"/>
        </w:rPr>
        <w:t xml:space="preserve">of (a) </w:t>
      </w:r>
      <w:r w:rsidR="000F44AB" w:rsidRPr="00594005">
        <w:rPr>
          <w:rFonts w:ascii="Times New Roman" w:hAnsi="Times New Roman" w:cs="Times New Roman"/>
          <w:sz w:val="24"/>
          <w:szCs w:val="24"/>
        </w:rPr>
        <w:t>CHS, (b) ANS, and (c) UFGT</w:t>
      </w:r>
      <w:r w:rsidR="000F44AB">
        <w:rPr>
          <w:rFonts w:ascii="Times New Roman" w:hAnsi="Times New Roman" w:cs="Times New Roman"/>
          <w:sz w:val="24"/>
          <w:szCs w:val="24"/>
        </w:rPr>
        <w:t xml:space="preserve">. </w:t>
      </w:r>
      <w:r w:rsidR="000F44AB" w:rsidRPr="007F675E">
        <w:rPr>
          <w:rFonts w:ascii="Times New Roman" w:hAnsi="Times New Roman" w:cs="Times New Roman"/>
          <w:b/>
          <w:sz w:val="24"/>
        </w:rPr>
        <w:t xml:space="preserve"> </w:t>
      </w:r>
      <w:r w:rsidR="000F44AB">
        <w:rPr>
          <w:rFonts w:ascii="Times New Roman" w:hAnsi="Times New Roman" w:cs="Times New Roman"/>
          <w:sz w:val="24"/>
        </w:rPr>
        <w:t xml:space="preserve">Bars represent the </w:t>
      </w:r>
      <w:r w:rsidR="000F44AB" w:rsidRPr="003723D6">
        <w:rPr>
          <w:rFonts w:ascii="Times New Roman" w:hAnsi="Times New Roman" w:cs="Times New Roman"/>
          <w:sz w:val="24"/>
        </w:rPr>
        <w:t>relative expression levels</w:t>
      </w:r>
      <w:r w:rsidR="000F44AB">
        <w:rPr>
          <w:rFonts w:ascii="Times New Roman" w:hAnsi="Times New Roman" w:cs="Times New Roman"/>
          <w:sz w:val="24"/>
        </w:rPr>
        <w:t xml:space="preserve"> of unigenes</w:t>
      </w:r>
      <w:r w:rsidR="000F44AB" w:rsidRPr="003723D6">
        <w:rPr>
          <w:rFonts w:ascii="Times New Roman" w:hAnsi="Times New Roman" w:cs="Times New Roman"/>
          <w:sz w:val="24"/>
        </w:rPr>
        <w:t xml:space="preserve"> </w:t>
      </w:r>
      <w:r w:rsidR="000F44AB">
        <w:rPr>
          <w:rFonts w:ascii="Times New Roman" w:hAnsi="Times New Roman" w:cs="Times New Roman"/>
          <w:sz w:val="24"/>
        </w:rPr>
        <w:t>in each stage</w:t>
      </w:r>
      <w:r w:rsidR="000F44AB" w:rsidRPr="003723D6">
        <w:rPr>
          <w:rFonts w:ascii="Times New Roman" w:hAnsi="Times New Roman" w:cs="Times New Roman"/>
          <w:sz w:val="24"/>
        </w:rPr>
        <w:t xml:space="preserve"> normalized with respect to the internal control </w:t>
      </w:r>
      <w:r w:rsidR="000F44AB" w:rsidRPr="003723D6">
        <w:rPr>
          <w:rFonts w:ascii="Times New Roman" w:hAnsi="Times New Roman" w:cs="Times New Roman"/>
          <w:i/>
          <w:sz w:val="24"/>
          <w:szCs w:val="24"/>
        </w:rPr>
        <w:t>GAPDH</w:t>
      </w:r>
      <w:r w:rsidR="000F44AB" w:rsidRPr="003723D6">
        <w:rPr>
          <w:rFonts w:ascii="Times New Roman" w:hAnsi="Times New Roman" w:cs="Times New Roman"/>
          <w:sz w:val="24"/>
        </w:rPr>
        <w:t>. Error bar</w:t>
      </w:r>
      <w:r w:rsidR="000F44AB">
        <w:rPr>
          <w:rFonts w:ascii="Times New Roman" w:hAnsi="Times New Roman" w:cs="Times New Roman"/>
          <w:sz w:val="24"/>
        </w:rPr>
        <w:t>s</w:t>
      </w:r>
      <w:r w:rsidR="000F44AB" w:rsidRPr="003723D6">
        <w:rPr>
          <w:rFonts w:ascii="Times New Roman" w:hAnsi="Times New Roman" w:cs="Times New Roman"/>
          <w:sz w:val="24"/>
        </w:rPr>
        <w:t xml:space="preserve"> represent standard error of four </w:t>
      </w:r>
      <w:r w:rsidR="000F44AB">
        <w:rPr>
          <w:rFonts w:ascii="Times New Roman" w:hAnsi="Times New Roman" w:cs="Times New Roman"/>
          <w:sz w:val="24"/>
        </w:rPr>
        <w:t xml:space="preserve">biological </w:t>
      </w:r>
      <w:r w:rsidR="000F44AB" w:rsidRPr="003723D6">
        <w:rPr>
          <w:rFonts w:ascii="Times New Roman" w:hAnsi="Times New Roman" w:cs="Times New Roman"/>
          <w:sz w:val="24"/>
        </w:rPr>
        <w:t>replicates.</w:t>
      </w:r>
      <w:r w:rsidR="000F44AB" w:rsidRPr="003F4DDA">
        <w:rPr>
          <w:rFonts w:ascii="Times New Roman" w:hAnsi="Times New Roman" w:cs="Times New Roman"/>
          <w:sz w:val="24"/>
        </w:rPr>
        <w:t xml:space="preserve"> </w:t>
      </w:r>
      <w:r w:rsidR="000F44AB">
        <w:rPr>
          <w:rFonts w:ascii="Times New Roman" w:hAnsi="Times New Roman" w:cs="Times New Roman"/>
          <w:sz w:val="24"/>
        </w:rPr>
        <w:t xml:space="preserve">CHS, </w:t>
      </w:r>
      <w:r w:rsidR="000F44AB">
        <w:rPr>
          <w:rFonts w:ascii="Times New Roman" w:hAnsi="Times New Roman" w:cs="Times New Roman"/>
          <w:sz w:val="24"/>
          <w:szCs w:val="24"/>
        </w:rPr>
        <w:t xml:space="preserve">chalcone synthase; ANS, anthocyanidin synthase; UFGT, </w:t>
      </w:r>
      <w:r w:rsidR="000F44AB" w:rsidRPr="0051742B">
        <w:rPr>
          <w:rFonts w:ascii="Times New Roman" w:hAnsi="Times New Roman" w:cs="Times New Roman"/>
          <w:sz w:val="24"/>
          <w:szCs w:val="20"/>
        </w:rPr>
        <w:t>UDP-glucose flavonoid glucosyltransferase</w:t>
      </w:r>
      <w:r w:rsidR="000F44AB">
        <w:rPr>
          <w:rFonts w:ascii="Times New Roman" w:hAnsi="Times New Roman" w:cs="Times New Roman"/>
          <w:sz w:val="24"/>
          <w:szCs w:val="20"/>
        </w:rPr>
        <w:t>.</w:t>
      </w:r>
      <w:r w:rsidR="000F44AB">
        <w:rPr>
          <w:rFonts w:ascii="Times New Roman" w:hAnsi="Times New Roman" w:cs="Times New Roman"/>
          <w:sz w:val="24"/>
        </w:rPr>
        <w:t xml:space="preserve"> S1 – Flower, S2 – Small unripe green fruit, S3 – Large unripe green fruit (G), S4 – Ripening purple fruit (R), S5 – Fully ripe blue fruit.</w:t>
      </w:r>
      <w:r w:rsidR="000F44AB" w:rsidRPr="00D94899">
        <w:rPr>
          <w:rFonts w:ascii="Times New Roman" w:hAnsi="Times New Roman" w:cs="Times New Roman"/>
          <w:sz w:val="24"/>
        </w:rPr>
        <w:t xml:space="preserve"> </w:t>
      </w:r>
      <w:r w:rsidR="000F44AB">
        <w:rPr>
          <w:rFonts w:ascii="Times New Roman" w:hAnsi="Times New Roman" w:cs="Times New Roman"/>
          <w:sz w:val="24"/>
        </w:rPr>
        <w:t>G and R indicated two bilberry stages which are used for construction of transcriptome libraries.</w:t>
      </w:r>
      <w:r w:rsidRPr="00FC56E1">
        <w:rPr>
          <w:rFonts w:cs="Times New Roman"/>
          <w:noProof/>
          <w:sz w:val="20"/>
          <w:szCs w:val="20"/>
          <w:lang w:eastAsia="fi-FI"/>
        </w:rPr>
        <w:t xml:space="preserve"> </w:t>
      </w:r>
      <w:r w:rsidR="00E06A54" w:rsidRPr="00E06A54">
        <w:rPr>
          <w:rFonts w:ascii="Times New Roman" w:hAnsi="Times New Roman" w:cs="Times New Roman"/>
          <w:i/>
          <w:sz w:val="24"/>
        </w:rPr>
        <w:t>Asterisks</w:t>
      </w:r>
      <w:r w:rsidR="00E06A54" w:rsidRPr="00E06A54">
        <w:rPr>
          <w:rFonts w:ascii="Times New Roman" w:hAnsi="Times New Roman" w:cs="Times New Roman"/>
          <w:sz w:val="24"/>
        </w:rPr>
        <w:t xml:space="preserve"> indicate significant differences between early stage (S3) and ripening stages (S4, S5) at level p &lt; 0.05</w:t>
      </w:r>
      <w:r w:rsidR="00E06A54" w:rsidRPr="00E06A54">
        <w:rPr>
          <w:rFonts w:ascii="Times New Roman" w:hAnsi="Times New Roman" w:cs="Times New Roman"/>
          <w:sz w:val="24"/>
          <w:vertAlign w:val="superscript"/>
        </w:rPr>
        <w:t>*</w:t>
      </w:r>
      <w:r w:rsidR="00E06A54" w:rsidRPr="00E06A54">
        <w:rPr>
          <w:rFonts w:ascii="Times New Roman" w:hAnsi="Times New Roman" w:cs="Times New Roman"/>
          <w:sz w:val="24"/>
        </w:rPr>
        <w:t>, p &lt; 0.01</w:t>
      </w:r>
      <w:r w:rsidR="00E06A54" w:rsidRPr="00E06A54">
        <w:rPr>
          <w:rFonts w:ascii="Times New Roman" w:hAnsi="Times New Roman" w:cs="Times New Roman"/>
          <w:sz w:val="24"/>
          <w:vertAlign w:val="superscript"/>
        </w:rPr>
        <w:t>**</w:t>
      </w:r>
      <w:r w:rsidR="00E06A54" w:rsidRPr="00E06A54">
        <w:rPr>
          <w:rFonts w:ascii="Times New Roman" w:hAnsi="Times New Roman" w:cs="Times New Roman"/>
          <w:sz w:val="24"/>
        </w:rPr>
        <w:t>, p &lt; 0.001</w:t>
      </w:r>
      <w:r w:rsidR="00E06A54" w:rsidRPr="00E06A54">
        <w:rPr>
          <w:rFonts w:ascii="Times New Roman" w:hAnsi="Times New Roman" w:cs="Times New Roman"/>
          <w:sz w:val="24"/>
          <w:vertAlign w:val="superscript"/>
        </w:rPr>
        <w:t>***</w:t>
      </w:r>
      <w:r w:rsidR="00E06A54" w:rsidRPr="00E06A54">
        <w:rPr>
          <w:rFonts w:ascii="Times New Roman" w:hAnsi="Times New Roman" w:cs="Times New Roman"/>
          <w:sz w:val="24"/>
        </w:rPr>
        <w:t xml:space="preserve"> using Student’s </w:t>
      </w:r>
      <w:r w:rsidR="00E06A54" w:rsidRPr="00E06A54">
        <w:rPr>
          <w:rFonts w:ascii="Times New Roman" w:hAnsi="Times New Roman" w:cs="Times New Roman"/>
          <w:i/>
          <w:sz w:val="24"/>
        </w:rPr>
        <w:t>t</w:t>
      </w:r>
      <w:r w:rsidR="00E06A54" w:rsidRPr="00E06A54">
        <w:rPr>
          <w:rFonts w:ascii="Times New Roman" w:hAnsi="Times New Roman" w:cs="Times New Roman"/>
          <w:sz w:val="24"/>
        </w:rPr>
        <w:t>-Test.</w:t>
      </w:r>
    </w:p>
    <w:p w14:paraId="31016B57" w14:textId="00B474F2" w:rsidR="00527978" w:rsidRDefault="00527978" w:rsidP="00EA4297">
      <w:pPr>
        <w:spacing w:line="360" w:lineRule="auto"/>
        <w:jc w:val="both"/>
        <w:rPr>
          <w:rFonts w:cs="Times New Roman"/>
          <w:noProof/>
          <w:sz w:val="20"/>
          <w:szCs w:val="20"/>
          <w:lang w:eastAsia="fi-FI"/>
        </w:rPr>
      </w:pPr>
    </w:p>
    <w:p w14:paraId="25F72AC1" w14:textId="347DD18E" w:rsidR="00527978" w:rsidRDefault="00E06A54">
      <w:pPr>
        <w:spacing w:after="160" w:line="259" w:lineRule="auto"/>
        <w:rPr>
          <w:rFonts w:cs="Times New Roman"/>
          <w:noProof/>
          <w:sz w:val="20"/>
          <w:szCs w:val="20"/>
          <w:lang w:eastAsia="fi-FI"/>
        </w:rPr>
      </w:pPr>
      <w:r w:rsidRPr="00E06A54">
        <w:rPr>
          <w:rFonts w:cs="Times New Roman"/>
          <w:noProof/>
          <w:sz w:val="20"/>
          <w:szCs w:val="20"/>
          <w:lang w:val="fi-FI" w:eastAsia="zh-CN"/>
        </w:rPr>
        <w:drawing>
          <wp:inline distT="0" distB="0" distL="0" distR="0" wp14:anchorId="26FB7A7E" wp14:editId="17B1F558">
            <wp:extent cx="6332220" cy="1759985"/>
            <wp:effectExtent l="0" t="0" r="0" b="0"/>
            <wp:docPr id="2" name="Picture 2" descr="C:\Users\thinguye\Google Drive\Finland research (1)\1stmanuscript\figure\Supplementary Figure 2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inguye\Google Drive\Finland research (1)\1stmanuscript\figure\Supplementary Figure 2-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175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CFE2A" w14:textId="10AFC00D" w:rsidR="00C11726" w:rsidRDefault="00C11726">
      <w:pPr>
        <w:spacing w:after="160" w:line="259" w:lineRule="auto"/>
        <w:rPr>
          <w:rFonts w:cs="Times New Roman"/>
          <w:noProof/>
          <w:sz w:val="20"/>
          <w:szCs w:val="20"/>
          <w:lang w:eastAsia="fi-FI"/>
        </w:rPr>
      </w:pPr>
      <w:r>
        <w:rPr>
          <w:rFonts w:cs="Times New Roman"/>
          <w:noProof/>
          <w:sz w:val="20"/>
          <w:szCs w:val="20"/>
          <w:lang w:eastAsia="fi-FI"/>
        </w:rPr>
        <w:br w:type="page"/>
      </w:r>
    </w:p>
    <w:p w14:paraId="4C9F1AEC" w14:textId="77777777" w:rsidR="00C11726" w:rsidRDefault="00C11726" w:rsidP="00C1172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1E3590C7" w14:textId="1F12D036" w:rsidR="00C11726" w:rsidRPr="00C11726" w:rsidRDefault="00C11726" w:rsidP="00C11726">
      <w:pPr>
        <w:pStyle w:val="ListParagraph"/>
        <w:numPr>
          <w:ilvl w:val="0"/>
          <w:numId w:val="2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11726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  <w:lang w:val="vi-VN"/>
        </w:rPr>
        <w:t>Dong</w:t>
      </w:r>
      <w:r w:rsidRPr="00C11726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</w:t>
      </w:r>
      <w:r w:rsidRPr="00C11726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  <w:lang w:val="vi-VN"/>
        </w:rPr>
        <w:t xml:space="preserve"> T. </w:t>
      </w:r>
      <w:r w:rsidRPr="00C11726">
        <w:rPr>
          <w:rFonts w:ascii="Times New Roman" w:hAnsi="Times New Roman" w:cs="Times New Roman"/>
          <w:i/>
          <w:color w:val="222222"/>
          <w:sz w:val="24"/>
          <w:szCs w:val="20"/>
          <w:shd w:val="clear" w:color="auto" w:fill="FFFFFF"/>
          <w:lang w:val="vi-VN"/>
        </w:rPr>
        <w:t>et al</w:t>
      </w:r>
      <w:r w:rsidRPr="00C11726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  <w:lang w:val="vi-VN"/>
        </w:rPr>
        <w:t xml:space="preserve">. </w:t>
      </w:r>
      <w:r w:rsidRPr="00C11726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A tomato MADS-box transcription factor, SlMADS1, acts as a negative regulator of fruit ripening. </w:t>
      </w:r>
      <w:r w:rsidRPr="00C11726">
        <w:rPr>
          <w:rFonts w:ascii="Times New Roman" w:hAnsi="Times New Roman" w:cs="Times New Roman"/>
          <w:i/>
          <w:color w:val="222222"/>
          <w:sz w:val="24"/>
          <w:szCs w:val="20"/>
          <w:shd w:val="clear" w:color="auto" w:fill="FFFFFF"/>
        </w:rPr>
        <w:t xml:space="preserve">Plant </w:t>
      </w:r>
      <w:r w:rsidRPr="00C11726">
        <w:rPr>
          <w:rFonts w:ascii="Times New Roman" w:hAnsi="Times New Roman" w:cs="Times New Roman"/>
          <w:i/>
          <w:color w:val="222222"/>
          <w:sz w:val="24"/>
          <w:szCs w:val="20"/>
          <w:shd w:val="clear" w:color="auto" w:fill="FFFFFF"/>
          <w:lang w:val="vi-VN"/>
        </w:rPr>
        <w:t>P</w:t>
      </w:r>
      <w:r w:rsidRPr="00C11726">
        <w:rPr>
          <w:rFonts w:ascii="Times New Roman" w:hAnsi="Times New Roman" w:cs="Times New Roman"/>
          <w:i/>
          <w:color w:val="222222"/>
          <w:sz w:val="24"/>
          <w:szCs w:val="20"/>
          <w:shd w:val="clear" w:color="auto" w:fill="FFFFFF"/>
        </w:rPr>
        <w:t>hysiol</w:t>
      </w:r>
      <w:r w:rsidRPr="00C11726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r w:rsidRPr="00C11726"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</w:rPr>
        <w:t>163,</w:t>
      </w:r>
      <w:r w:rsidRPr="00C11726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 1026-1036 (2013).</w:t>
      </w:r>
    </w:p>
    <w:p w14:paraId="07FFD4A6" w14:textId="5BE1DD72" w:rsidR="00C11726" w:rsidRPr="00C11726" w:rsidRDefault="00C11726" w:rsidP="00C11726">
      <w:pPr>
        <w:pStyle w:val="ListParagraph"/>
        <w:numPr>
          <w:ilvl w:val="0"/>
          <w:numId w:val="2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11726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Tieman, D. M., Ciardi, J. A., Taylor, M. G. &amp; Klee, H. J. Members of the tomato LeEIL (EIN3</w:t>
      </w:r>
      <w:r w:rsidRPr="00C11726">
        <w:rPr>
          <w:rFonts w:ascii="Cambria Math" w:hAnsi="Cambria Math" w:cs="Cambria Math"/>
          <w:color w:val="222222"/>
          <w:sz w:val="24"/>
          <w:szCs w:val="20"/>
          <w:shd w:val="clear" w:color="auto" w:fill="FFFFFF"/>
        </w:rPr>
        <w:t>‐</w:t>
      </w:r>
      <w:r w:rsidRPr="00C11726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like) gene family are functionally redundant and regulate ethylene responses throughout plant development. </w:t>
      </w:r>
      <w:r w:rsidRPr="00C11726">
        <w:rPr>
          <w:rFonts w:ascii="Times New Roman" w:hAnsi="Times New Roman" w:cs="Times New Roman"/>
          <w:i/>
          <w:color w:val="222222"/>
          <w:sz w:val="24"/>
          <w:szCs w:val="20"/>
          <w:shd w:val="clear" w:color="auto" w:fill="FFFFFF"/>
        </w:rPr>
        <w:t>Plant J</w:t>
      </w:r>
      <w:r w:rsidRPr="00C11726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r w:rsidRPr="00C11726"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</w:rPr>
        <w:t>26,</w:t>
      </w:r>
      <w:r w:rsidRPr="00C11726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 47-58 (2001).</w:t>
      </w:r>
    </w:p>
    <w:p w14:paraId="4167764F" w14:textId="77777777" w:rsidR="00C11726" w:rsidRDefault="00C11726">
      <w:pPr>
        <w:spacing w:after="160" w:line="259" w:lineRule="auto"/>
        <w:rPr>
          <w:rFonts w:cs="Times New Roman"/>
          <w:noProof/>
          <w:sz w:val="20"/>
          <w:szCs w:val="20"/>
          <w:lang w:eastAsia="fi-FI"/>
        </w:rPr>
      </w:pPr>
    </w:p>
    <w:sectPr w:rsidR="00C11726" w:rsidSect="00947DD2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79CD9D" w14:textId="77777777" w:rsidR="00425B84" w:rsidRDefault="00425B84" w:rsidP="00DF0BCC">
      <w:pPr>
        <w:spacing w:after="0" w:line="240" w:lineRule="auto"/>
      </w:pPr>
      <w:r>
        <w:separator/>
      </w:r>
    </w:p>
  </w:endnote>
  <w:endnote w:type="continuationSeparator" w:id="0">
    <w:p w14:paraId="6C729122" w14:textId="77777777" w:rsidR="00425B84" w:rsidRDefault="00425B84" w:rsidP="00DF0B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320311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007B1D" w14:textId="0B935861" w:rsidR="00E14AEB" w:rsidRDefault="00E14A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6EC3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247FEA38" w14:textId="77777777" w:rsidR="00E14AEB" w:rsidRDefault="00E14A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0E4435" w14:textId="77777777" w:rsidR="00425B84" w:rsidRDefault="00425B84" w:rsidP="00DF0BCC">
      <w:pPr>
        <w:spacing w:after="0" w:line="240" w:lineRule="auto"/>
      </w:pPr>
      <w:r>
        <w:separator/>
      </w:r>
    </w:p>
  </w:footnote>
  <w:footnote w:type="continuationSeparator" w:id="0">
    <w:p w14:paraId="606DBADB" w14:textId="77777777" w:rsidR="00425B84" w:rsidRDefault="00425B84" w:rsidP="00DF0B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CA0251"/>
    <w:multiLevelType w:val="hybridMultilevel"/>
    <w:tmpl w:val="AAD8A1CA"/>
    <w:lvl w:ilvl="0" w:tplc="2E96B094">
      <w:start w:val="72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676317"/>
    <w:multiLevelType w:val="hybridMultilevel"/>
    <w:tmpl w:val="D42A070A"/>
    <w:lvl w:ilvl="0" w:tplc="773EFC1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2008" w:hanging="360"/>
      </w:pPr>
    </w:lvl>
    <w:lvl w:ilvl="2" w:tplc="0409001B">
      <w:start w:val="1"/>
      <w:numFmt w:val="lowerRoman"/>
      <w:lvlText w:val="%3."/>
      <w:lvlJc w:val="right"/>
      <w:pPr>
        <w:ind w:left="2728" w:hanging="180"/>
      </w:pPr>
    </w:lvl>
    <w:lvl w:ilvl="3" w:tplc="0409000F">
      <w:start w:val="1"/>
      <w:numFmt w:val="decimal"/>
      <w:lvlText w:val="%4."/>
      <w:lvlJc w:val="left"/>
      <w:pPr>
        <w:ind w:left="3448" w:hanging="360"/>
      </w:pPr>
    </w:lvl>
    <w:lvl w:ilvl="4" w:tplc="04090019">
      <w:start w:val="1"/>
      <w:numFmt w:val="lowerLetter"/>
      <w:lvlText w:val="%5."/>
      <w:lvlJc w:val="left"/>
      <w:pPr>
        <w:ind w:left="4168" w:hanging="360"/>
      </w:pPr>
    </w:lvl>
    <w:lvl w:ilvl="5" w:tplc="0409001B">
      <w:start w:val="1"/>
      <w:numFmt w:val="lowerRoman"/>
      <w:lvlText w:val="%6."/>
      <w:lvlJc w:val="right"/>
      <w:pPr>
        <w:ind w:left="4888" w:hanging="180"/>
      </w:pPr>
    </w:lvl>
    <w:lvl w:ilvl="6" w:tplc="0409000F">
      <w:start w:val="1"/>
      <w:numFmt w:val="decimal"/>
      <w:lvlText w:val="%7."/>
      <w:lvlJc w:val="left"/>
      <w:pPr>
        <w:ind w:left="5608" w:hanging="360"/>
      </w:pPr>
    </w:lvl>
    <w:lvl w:ilvl="7" w:tplc="04090019">
      <w:start w:val="1"/>
      <w:numFmt w:val="lowerLetter"/>
      <w:lvlText w:val="%8."/>
      <w:lvlJc w:val="left"/>
      <w:pPr>
        <w:ind w:left="6328" w:hanging="360"/>
      </w:pPr>
    </w:lvl>
    <w:lvl w:ilvl="8" w:tplc="0409001B">
      <w:start w:val="1"/>
      <w:numFmt w:val="lowerRoman"/>
      <w:lvlText w:val="%9."/>
      <w:lvlJc w:val="right"/>
      <w:pPr>
        <w:ind w:left="7048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3E7"/>
    <w:rsid w:val="00027918"/>
    <w:rsid w:val="00041310"/>
    <w:rsid w:val="000B3954"/>
    <w:rsid w:val="000C6515"/>
    <w:rsid w:val="000D20DF"/>
    <w:rsid w:val="000D57F1"/>
    <w:rsid w:val="000E0F59"/>
    <w:rsid w:val="000E682A"/>
    <w:rsid w:val="000F44AB"/>
    <w:rsid w:val="00120884"/>
    <w:rsid w:val="00123665"/>
    <w:rsid w:val="00130CB1"/>
    <w:rsid w:val="00142B87"/>
    <w:rsid w:val="001564D1"/>
    <w:rsid w:val="00163C98"/>
    <w:rsid w:val="00163F10"/>
    <w:rsid w:val="001A5DC2"/>
    <w:rsid w:val="001B6E96"/>
    <w:rsid w:val="001B7846"/>
    <w:rsid w:val="001C3BC6"/>
    <w:rsid w:val="001C47BA"/>
    <w:rsid w:val="001C5259"/>
    <w:rsid w:val="001C6225"/>
    <w:rsid w:val="001D770C"/>
    <w:rsid w:val="001E4BD1"/>
    <w:rsid w:val="002070EB"/>
    <w:rsid w:val="0021154C"/>
    <w:rsid w:val="00230794"/>
    <w:rsid w:val="00240ABA"/>
    <w:rsid w:val="00241814"/>
    <w:rsid w:val="002572F6"/>
    <w:rsid w:val="00263345"/>
    <w:rsid w:val="00283FB6"/>
    <w:rsid w:val="002920DF"/>
    <w:rsid w:val="002A0D0E"/>
    <w:rsid w:val="002A14CC"/>
    <w:rsid w:val="002C0C19"/>
    <w:rsid w:val="002F181C"/>
    <w:rsid w:val="00322F26"/>
    <w:rsid w:val="00337DD4"/>
    <w:rsid w:val="003B5AE5"/>
    <w:rsid w:val="003D1830"/>
    <w:rsid w:val="003D4AFD"/>
    <w:rsid w:val="003E0947"/>
    <w:rsid w:val="00403DFA"/>
    <w:rsid w:val="00425B84"/>
    <w:rsid w:val="0044122A"/>
    <w:rsid w:val="00457522"/>
    <w:rsid w:val="004739C5"/>
    <w:rsid w:val="00474B59"/>
    <w:rsid w:val="004807D4"/>
    <w:rsid w:val="00490F43"/>
    <w:rsid w:val="004936A5"/>
    <w:rsid w:val="004B57FA"/>
    <w:rsid w:val="004C56AA"/>
    <w:rsid w:val="004D496C"/>
    <w:rsid w:val="004D4EB9"/>
    <w:rsid w:val="004E4105"/>
    <w:rsid w:val="004F4018"/>
    <w:rsid w:val="005046CB"/>
    <w:rsid w:val="0050611B"/>
    <w:rsid w:val="00527978"/>
    <w:rsid w:val="0055445F"/>
    <w:rsid w:val="00555FE0"/>
    <w:rsid w:val="00567D13"/>
    <w:rsid w:val="00594005"/>
    <w:rsid w:val="005B520F"/>
    <w:rsid w:val="005D38AA"/>
    <w:rsid w:val="005E2917"/>
    <w:rsid w:val="005F6B76"/>
    <w:rsid w:val="00606013"/>
    <w:rsid w:val="00626177"/>
    <w:rsid w:val="00632A9E"/>
    <w:rsid w:val="00644A43"/>
    <w:rsid w:val="006507ED"/>
    <w:rsid w:val="0065085D"/>
    <w:rsid w:val="006525FE"/>
    <w:rsid w:val="00662ED7"/>
    <w:rsid w:val="00675F20"/>
    <w:rsid w:val="0067619B"/>
    <w:rsid w:val="00696019"/>
    <w:rsid w:val="006B0197"/>
    <w:rsid w:val="006B19AC"/>
    <w:rsid w:val="006B1E60"/>
    <w:rsid w:val="006D13D4"/>
    <w:rsid w:val="006D4120"/>
    <w:rsid w:val="00703B07"/>
    <w:rsid w:val="00703DBE"/>
    <w:rsid w:val="0071602B"/>
    <w:rsid w:val="00727228"/>
    <w:rsid w:val="007448B8"/>
    <w:rsid w:val="00770713"/>
    <w:rsid w:val="00775328"/>
    <w:rsid w:val="007904BE"/>
    <w:rsid w:val="007910DD"/>
    <w:rsid w:val="0079385F"/>
    <w:rsid w:val="007A032E"/>
    <w:rsid w:val="007A7A44"/>
    <w:rsid w:val="007B34EC"/>
    <w:rsid w:val="007C102F"/>
    <w:rsid w:val="007C7228"/>
    <w:rsid w:val="007D6EC3"/>
    <w:rsid w:val="007D7A40"/>
    <w:rsid w:val="007E121E"/>
    <w:rsid w:val="007F675E"/>
    <w:rsid w:val="008127C8"/>
    <w:rsid w:val="00816FF0"/>
    <w:rsid w:val="0084739E"/>
    <w:rsid w:val="00852E74"/>
    <w:rsid w:val="00865A1C"/>
    <w:rsid w:val="00876B01"/>
    <w:rsid w:val="00885C80"/>
    <w:rsid w:val="008B4C25"/>
    <w:rsid w:val="008C2C67"/>
    <w:rsid w:val="008E5309"/>
    <w:rsid w:val="008F7379"/>
    <w:rsid w:val="009113E7"/>
    <w:rsid w:val="00923AAA"/>
    <w:rsid w:val="0094773E"/>
    <w:rsid w:val="00947DD2"/>
    <w:rsid w:val="00947FBE"/>
    <w:rsid w:val="0095664A"/>
    <w:rsid w:val="00960CDE"/>
    <w:rsid w:val="0096123C"/>
    <w:rsid w:val="009923DC"/>
    <w:rsid w:val="00996B0F"/>
    <w:rsid w:val="009C3DC6"/>
    <w:rsid w:val="00A01EE2"/>
    <w:rsid w:val="00A071F0"/>
    <w:rsid w:val="00A10DE4"/>
    <w:rsid w:val="00A445B1"/>
    <w:rsid w:val="00A51F96"/>
    <w:rsid w:val="00A53F02"/>
    <w:rsid w:val="00A746DF"/>
    <w:rsid w:val="00A82B50"/>
    <w:rsid w:val="00A91955"/>
    <w:rsid w:val="00AA7339"/>
    <w:rsid w:val="00AC34A2"/>
    <w:rsid w:val="00B03BF6"/>
    <w:rsid w:val="00B70507"/>
    <w:rsid w:val="00B70890"/>
    <w:rsid w:val="00BE15B0"/>
    <w:rsid w:val="00BE7009"/>
    <w:rsid w:val="00BF3FAC"/>
    <w:rsid w:val="00C11726"/>
    <w:rsid w:val="00C405E0"/>
    <w:rsid w:val="00C84F1D"/>
    <w:rsid w:val="00C90A32"/>
    <w:rsid w:val="00C92CCE"/>
    <w:rsid w:val="00C96506"/>
    <w:rsid w:val="00CF3C3F"/>
    <w:rsid w:val="00CF6F4E"/>
    <w:rsid w:val="00D401C3"/>
    <w:rsid w:val="00D75E87"/>
    <w:rsid w:val="00D8024E"/>
    <w:rsid w:val="00D97276"/>
    <w:rsid w:val="00DB19B2"/>
    <w:rsid w:val="00DB2260"/>
    <w:rsid w:val="00DB31CA"/>
    <w:rsid w:val="00DE06F2"/>
    <w:rsid w:val="00DF0BCC"/>
    <w:rsid w:val="00E06A54"/>
    <w:rsid w:val="00E11677"/>
    <w:rsid w:val="00E14AEB"/>
    <w:rsid w:val="00E36CDB"/>
    <w:rsid w:val="00E437F7"/>
    <w:rsid w:val="00EA4297"/>
    <w:rsid w:val="00EC18FA"/>
    <w:rsid w:val="00EC2612"/>
    <w:rsid w:val="00EE6C52"/>
    <w:rsid w:val="00F12BCF"/>
    <w:rsid w:val="00F2291F"/>
    <w:rsid w:val="00F23019"/>
    <w:rsid w:val="00F253FF"/>
    <w:rsid w:val="00F41703"/>
    <w:rsid w:val="00F514D1"/>
    <w:rsid w:val="00F66002"/>
    <w:rsid w:val="00F83373"/>
    <w:rsid w:val="00F94A11"/>
    <w:rsid w:val="00FC0609"/>
    <w:rsid w:val="00FC1E5B"/>
    <w:rsid w:val="00FC56E1"/>
    <w:rsid w:val="00FD18AC"/>
    <w:rsid w:val="00FD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8C339D"/>
  <w15:chartTrackingRefBased/>
  <w15:docId w15:val="{9C21FCD1-8179-4A89-A2D9-A342AD35E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51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6515"/>
    <w:rPr>
      <w:color w:val="0000FF"/>
      <w:u w:val="single"/>
    </w:rPr>
  </w:style>
  <w:style w:type="table" w:styleId="LightShading">
    <w:name w:val="Light Shading"/>
    <w:basedOn w:val="TableNormal"/>
    <w:uiPriority w:val="60"/>
    <w:rsid w:val="00163C98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B3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34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34E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4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4EC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F0BC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BC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0BC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BCC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7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75E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117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5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ly.haggman@oulu.fi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DDD531-95EF-4135-853A-7B6727277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3365</Words>
  <Characters>27258</Characters>
  <Application>Microsoft Office Word</Application>
  <DocSecurity>4</DocSecurity>
  <Lines>22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30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 Nguyen</dc:creator>
  <cp:keywords/>
  <dc:description/>
  <cp:lastModifiedBy>Hely Häggman</cp:lastModifiedBy>
  <cp:revision>2</cp:revision>
  <cp:lastPrinted>2018-02-09T13:35:00Z</cp:lastPrinted>
  <dcterms:created xsi:type="dcterms:W3CDTF">2018-06-23T13:41:00Z</dcterms:created>
  <dcterms:modified xsi:type="dcterms:W3CDTF">2018-06-23T13:41:00Z</dcterms:modified>
</cp:coreProperties>
</file>